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2C19F1" w14:textId="77777777" w:rsidR="00767454" w:rsidRPr="00727CBC" w:rsidRDefault="00767454" w:rsidP="000B3979">
      <w:pPr>
        <w:pStyle w:val="Caption"/>
        <w:keepNext/>
        <w:rPr>
          <w:rFonts w:ascii="Times New Roman" w:hAnsi="Times New Roman" w:cs="Times New Roman"/>
          <w:b/>
          <w:bCs/>
          <w:i w:val="0"/>
          <w:iCs w:val="0"/>
          <w:color w:val="auto"/>
          <w:sz w:val="24"/>
          <w:szCs w:val="24"/>
        </w:rPr>
      </w:pPr>
      <w:r w:rsidRPr="00727CBC">
        <w:rPr>
          <w:rFonts w:ascii="Times New Roman" w:hAnsi="Times New Roman" w:cs="Times New Roman"/>
          <w:b/>
          <w:bCs/>
          <w:i w:val="0"/>
          <w:iCs w:val="0"/>
          <w:color w:val="auto"/>
          <w:sz w:val="24"/>
          <w:szCs w:val="24"/>
        </w:rPr>
        <w:t>SUPPLEMENTAL</w:t>
      </w:r>
    </w:p>
    <w:p w14:paraId="55EBEA12" w14:textId="77777777" w:rsidR="00767454" w:rsidRPr="00727CBC" w:rsidRDefault="00767454" w:rsidP="00767454">
      <w:pPr>
        <w:rPr>
          <w:rFonts w:ascii="Times New Roman" w:hAnsi="Times New Roman" w:cs="Times New Roman"/>
          <w:sz w:val="24"/>
          <w:szCs w:val="24"/>
        </w:rPr>
      </w:pPr>
    </w:p>
    <w:p w14:paraId="567FA53B" w14:textId="77777777" w:rsidR="000B3979" w:rsidRPr="00727CBC" w:rsidRDefault="000B3979" w:rsidP="000B3979">
      <w:pPr>
        <w:pStyle w:val="Caption"/>
        <w:keepNext/>
        <w:rPr>
          <w:rFonts w:ascii="Times New Roman" w:hAnsi="Times New Roman" w:cs="Times New Roman"/>
          <w:i w:val="0"/>
          <w:iCs w:val="0"/>
          <w:color w:val="auto"/>
          <w:sz w:val="24"/>
          <w:szCs w:val="24"/>
        </w:rPr>
      </w:pPr>
      <w:r w:rsidRPr="00727CBC">
        <w:rPr>
          <w:rFonts w:ascii="Times New Roman" w:hAnsi="Times New Roman" w:cs="Times New Roman"/>
          <w:i w:val="0"/>
          <w:iCs w:val="0"/>
          <w:color w:val="auto"/>
          <w:sz w:val="24"/>
          <w:szCs w:val="24"/>
        </w:rPr>
        <w:t>Table S1: Candidate models to test hypotheses and predictions related to the impacts of maternal behaviors, fetal factors, and habitat characteristics on white-tailed deer fawn survival.</w:t>
      </w:r>
    </w:p>
    <w:tbl>
      <w:tblPr>
        <w:tblW w:w="5423" w:type="pct"/>
        <w:tblInd w:w="-108" w:type="dxa"/>
        <w:tblLayout w:type="fixed"/>
        <w:tblLook w:val="04A0" w:firstRow="1" w:lastRow="0" w:firstColumn="1" w:lastColumn="0" w:noHBand="0" w:noVBand="1"/>
      </w:tblPr>
      <w:tblGrid>
        <w:gridCol w:w="5013"/>
        <w:gridCol w:w="2678"/>
        <w:gridCol w:w="3650"/>
        <w:gridCol w:w="849"/>
        <w:gridCol w:w="2101"/>
      </w:tblGrid>
      <w:tr w:rsidR="000B3979" w:rsidRPr="00727CBC" w14:paraId="1EF3D01F" w14:textId="77777777" w:rsidTr="002815F3">
        <w:trPr>
          <w:trHeight w:val="330"/>
        </w:trPr>
        <w:tc>
          <w:tcPr>
            <w:tcW w:w="1754" w:type="pct"/>
            <w:tcBorders>
              <w:top w:val="single" w:sz="8" w:space="0" w:color="auto"/>
              <w:left w:val="nil"/>
              <w:bottom w:val="single" w:sz="8" w:space="0" w:color="auto"/>
            </w:tcBorders>
            <w:shd w:val="clear" w:color="auto" w:fill="auto"/>
            <w:noWrap/>
            <w:vAlign w:val="bottom"/>
            <w:hideMark/>
          </w:tcPr>
          <w:p w14:paraId="79F2A976" w14:textId="77777777" w:rsidR="000B3979" w:rsidRPr="00727CBC" w:rsidRDefault="000B3979" w:rsidP="002815F3">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rPr>
              <w:t>Model Designation</w:t>
            </w:r>
          </w:p>
        </w:tc>
        <w:tc>
          <w:tcPr>
            <w:tcW w:w="937" w:type="pct"/>
            <w:tcBorders>
              <w:top w:val="single" w:sz="8" w:space="0" w:color="auto"/>
              <w:bottom w:val="single" w:sz="8" w:space="0" w:color="auto"/>
              <w:right w:val="nil"/>
            </w:tcBorders>
            <w:shd w:val="clear" w:color="auto" w:fill="auto"/>
            <w:noWrap/>
            <w:vAlign w:val="bottom"/>
            <w:hideMark/>
          </w:tcPr>
          <w:p w14:paraId="6D5C1CAF" w14:textId="77777777" w:rsidR="000B3979" w:rsidRPr="00727CBC" w:rsidRDefault="000B3979" w:rsidP="002815F3">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rPr>
              <w:t>Model #, Name, &amp; Associated Hypotheses</w:t>
            </w:r>
          </w:p>
        </w:tc>
        <w:tc>
          <w:tcPr>
            <w:tcW w:w="1277" w:type="pct"/>
            <w:tcBorders>
              <w:top w:val="single" w:sz="8" w:space="0" w:color="auto"/>
              <w:left w:val="nil"/>
              <w:bottom w:val="single" w:sz="8" w:space="0" w:color="auto"/>
              <w:right w:val="nil"/>
            </w:tcBorders>
            <w:shd w:val="clear" w:color="auto" w:fill="auto"/>
            <w:noWrap/>
            <w:vAlign w:val="bottom"/>
            <w:hideMark/>
          </w:tcPr>
          <w:p w14:paraId="01C5597E" w14:textId="77777777" w:rsidR="000B3979" w:rsidRPr="00727CBC" w:rsidRDefault="000B3979" w:rsidP="002815F3">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rPr>
              <w:t>Main Prediction(s)</w:t>
            </w:r>
          </w:p>
        </w:tc>
        <w:tc>
          <w:tcPr>
            <w:tcW w:w="297" w:type="pct"/>
            <w:tcBorders>
              <w:top w:val="single" w:sz="8" w:space="0" w:color="auto"/>
              <w:left w:val="nil"/>
              <w:bottom w:val="single" w:sz="8" w:space="0" w:color="auto"/>
              <w:right w:val="nil"/>
            </w:tcBorders>
            <w:shd w:val="clear" w:color="auto" w:fill="auto"/>
            <w:noWrap/>
            <w:vAlign w:val="bottom"/>
            <w:hideMark/>
          </w:tcPr>
          <w:p w14:paraId="0B06EA41" w14:textId="77777777" w:rsidR="000B3979" w:rsidRPr="00727CBC" w:rsidRDefault="000B3979" w:rsidP="002815F3">
            <w:pPr>
              <w:spacing w:after="0" w:line="240" w:lineRule="auto"/>
              <w:rPr>
                <w:rFonts w:ascii="Times New Roman" w:eastAsia="Times New Roman" w:hAnsi="Times New Roman" w:cs="Times New Roman"/>
                <w:color w:val="000000"/>
                <w:sz w:val="24"/>
                <w:szCs w:val="24"/>
              </w:rPr>
            </w:pPr>
          </w:p>
        </w:tc>
        <w:tc>
          <w:tcPr>
            <w:tcW w:w="735" w:type="pct"/>
            <w:tcBorders>
              <w:top w:val="single" w:sz="8" w:space="0" w:color="auto"/>
              <w:left w:val="nil"/>
              <w:bottom w:val="single" w:sz="8" w:space="0" w:color="auto"/>
              <w:right w:val="nil"/>
            </w:tcBorders>
          </w:tcPr>
          <w:p w14:paraId="23556AED" w14:textId="77777777" w:rsidR="000B3979" w:rsidRPr="00727CBC" w:rsidRDefault="000B3979" w:rsidP="002815F3">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rPr>
              <w:t>Supporting Literature</w:t>
            </w:r>
          </w:p>
        </w:tc>
      </w:tr>
      <w:tr w:rsidR="000B3979" w:rsidRPr="00727CBC" w14:paraId="4EAE6FF9" w14:textId="77777777" w:rsidTr="002815F3">
        <w:trPr>
          <w:trHeight w:val="330"/>
        </w:trPr>
        <w:tc>
          <w:tcPr>
            <w:tcW w:w="1754" w:type="pct"/>
            <w:tcBorders>
              <w:top w:val="nil"/>
              <w:left w:val="nil"/>
              <w:bottom w:val="single" w:sz="8" w:space="0" w:color="auto"/>
              <w:right w:val="nil"/>
            </w:tcBorders>
            <w:shd w:val="clear" w:color="auto" w:fill="auto"/>
            <w:noWrap/>
            <w:vAlign w:val="center"/>
            <w:hideMark/>
          </w:tcPr>
          <w:p w14:paraId="0A83EB2D" w14:textId="77777777" w:rsidR="000B3979" w:rsidRPr="00727CBC" w:rsidRDefault="00C9633B" w:rsidP="00C9633B">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rPr>
              <w:t xml:space="preserve">Fawn Survival ~ </w:t>
            </w:r>
            <w:r w:rsidR="000B3979" w:rsidRPr="00727CBC">
              <w:rPr>
                <w:rFonts w:ascii="Times New Roman" w:eastAsia="Times New Roman" w:hAnsi="Times New Roman" w:cs="Times New Roman"/>
                <w:color w:val="000000"/>
                <w:sz w:val="24"/>
                <w:szCs w:val="24"/>
              </w:rPr>
              <w:t>Sex + Birth Weight (kg) + Doe 95% Home Range Size (acres) + Date of Birth + Year + Average Distance Between Doe-Fawn Pair (per day) + Maximum Distance Between Doe-Fawn Pair + Edge Density in HR + Road Length in HR + Built Cover in HR + Average Visits Between Doe-Fawn Pair (per day) + Proportion of Visits at Night</w:t>
            </w:r>
            <w:r w:rsidR="00E06354">
              <w:rPr>
                <w:rFonts w:ascii="Times New Roman" w:eastAsia="Times New Roman" w:hAnsi="Times New Roman" w:cs="Times New Roman"/>
                <w:color w:val="000000"/>
                <w:sz w:val="24"/>
                <w:szCs w:val="24"/>
              </w:rPr>
              <w:t xml:space="preserve"> + Absolute Difference Between Date of Birth and Annual Average Birth Date</w:t>
            </w:r>
          </w:p>
        </w:tc>
        <w:tc>
          <w:tcPr>
            <w:tcW w:w="937" w:type="pct"/>
            <w:tcBorders>
              <w:top w:val="nil"/>
              <w:left w:val="nil"/>
              <w:bottom w:val="single" w:sz="8" w:space="0" w:color="auto"/>
              <w:right w:val="nil"/>
            </w:tcBorders>
            <w:shd w:val="clear" w:color="auto" w:fill="auto"/>
            <w:noWrap/>
            <w:vAlign w:val="center"/>
            <w:hideMark/>
          </w:tcPr>
          <w:p w14:paraId="01E1D822" w14:textId="77777777" w:rsidR="000B3979" w:rsidRPr="00727CBC" w:rsidRDefault="000B3979" w:rsidP="002815F3">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u w:val="single"/>
              </w:rPr>
              <w:t>1 – Global Model</w:t>
            </w:r>
            <w:r w:rsidRPr="00747C0D">
              <w:rPr>
                <w:rFonts w:ascii="Times New Roman" w:eastAsia="Times New Roman" w:hAnsi="Times New Roman" w:cs="Times New Roman"/>
                <w:color w:val="000000"/>
                <w:sz w:val="24"/>
                <w:szCs w:val="24"/>
              </w:rPr>
              <w:t>:</w:t>
            </w:r>
            <w:r w:rsidRPr="00727CBC">
              <w:rPr>
                <w:rFonts w:ascii="Times New Roman" w:eastAsia="Times New Roman" w:hAnsi="Times New Roman" w:cs="Times New Roman"/>
                <w:color w:val="000000"/>
                <w:sz w:val="24"/>
                <w:szCs w:val="24"/>
              </w:rPr>
              <w:t xml:space="preserve"> </w:t>
            </w:r>
          </w:p>
          <w:p w14:paraId="502D43B7" w14:textId="77777777" w:rsidR="000B3979" w:rsidRPr="00727CBC" w:rsidRDefault="000B3979" w:rsidP="002815F3">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rPr>
              <w:t xml:space="preserve">Maternal </w:t>
            </w:r>
            <w:r w:rsidR="000B3064">
              <w:rPr>
                <w:rFonts w:ascii="Times New Roman" w:eastAsia="Times New Roman" w:hAnsi="Times New Roman" w:cs="Times New Roman"/>
                <w:color w:val="000000"/>
                <w:sz w:val="24"/>
                <w:szCs w:val="24"/>
              </w:rPr>
              <w:t>Dispersion</w:t>
            </w:r>
            <w:r w:rsidRPr="00727CBC">
              <w:rPr>
                <w:rFonts w:ascii="Times New Roman" w:eastAsia="Times New Roman" w:hAnsi="Times New Roman" w:cs="Times New Roman"/>
                <w:color w:val="000000"/>
                <w:sz w:val="24"/>
                <w:szCs w:val="24"/>
              </w:rPr>
              <w:t>,</w:t>
            </w:r>
          </w:p>
          <w:p w14:paraId="738B9DE2" w14:textId="77777777" w:rsidR="000B3979" w:rsidRPr="00727CBC" w:rsidRDefault="000B3979" w:rsidP="002815F3">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rPr>
              <w:t>Birth Conditions,</w:t>
            </w:r>
          </w:p>
          <w:p w14:paraId="4E34CA75" w14:textId="77777777" w:rsidR="000B3979" w:rsidRPr="00727CBC" w:rsidRDefault="000B3979" w:rsidP="002815F3">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rPr>
              <w:t xml:space="preserve">Predator </w:t>
            </w:r>
            <w:r w:rsidR="00747C0D">
              <w:rPr>
                <w:rFonts w:ascii="Times New Roman" w:eastAsia="Times New Roman" w:hAnsi="Times New Roman" w:cs="Times New Roman"/>
                <w:color w:val="000000"/>
                <w:sz w:val="24"/>
                <w:szCs w:val="24"/>
              </w:rPr>
              <w:t>Adaptation</w:t>
            </w:r>
            <w:r w:rsidRPr="00727CBC">
              <w:rPr>
                <w:rFonts w:ascii="Times New Roman" w:eastAsia="Times New Roman" w:hAnsi="Times New Roman" w:cs="Times New Roman"/>
                <w:color w:val="000000"/>
                <w:sz w:val="24"/>
                <w:szCs w:val="24"/>
              </w:rPr>
              <w:t>,</w:t>
            </w:r>
          </w:p>
          <w:p w14:paraId="5A47BEF2" w14:textId="77777777" w:rsidR="000B3979" w:rsidRPr="00727CBC" w:rsidRDefault="000B3979" w:rsidP="002815F3">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rPr>
              <w:t>Habitat Complexity,</w:t>
            </w:r>
          </w:p>
          <w:p w14:paraId="0D753EF5" w14:textId="77777777" w:rsidR="000B3979" w:rsidRPr="00727CBC" w:rsidRDefault="000B3979" w:rsidP="002815F3">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rPr>
              <w:t>Human Shield</w:t>
            </w:r>
          </w:p>
        </w:tc>
        <w:tc>
          <w:tcPr>
            <w:tcW w:w="1574" w:type="pct"/>
            <w:gridSpan w:val="2"/>
            <w:tcBorders>
              <w:top w:val="single" w:sz="8" w:space="0" w:color="auto"/>
              <w:left w:val="nil"/>
              <w:bottom w:val="single" w:sz="8" w:space="0" w:color="auto"/>
              <w:right w:val="nil"/>
            </w:tcBorders>
            <w:shd w:val="clear" w:color="auto" w:fill="auto"/>
            <w:noWrap/>
            <w:vAlign w:val="center"/>
            <w:hideMark/>
          </w:tcPr>
          <w:p w14:paraId="65FCE5D6" w14:textId="5D8A4F16" w:rsidR="000B3979" w:rsidRPr="00727CBC" w:rsidRDefault="000B3979" w:rsidP="00C9633B">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rPr>
              <w:t xml:space="preserve">Fawn survival would be positively related to birth weight, doe home range size, </w:t>
            </w:r>
            <w:r w:rsidR="00107F80">
              <w:rPr>
                <w:rFonts w:ascii="Times New Roman" w:eastAsia="Times New Roman" w:hAnsi="Times New Roman" w:cs="Times New Roman"/>
                <w:color w:val="000000"/>
                <w:sz w:val="24"/>
                <w:szCs w:val="24"/>
              </w:rPr>
              <w:t xml:space="preserve">and </w:t>
            </w:r>
            <w:r w:rsidRPr="00727CBC">
              <w:rPr>
                <w:rFonts w:ascii="Times New Roman" w:eastAsia="Times New Roman" w:hAnsi="Times New Roman" w:cs="Times New Roman"/>
                <w:color w:val="000000"/>
                <w:sz w:val="24"/>
                <w:szCs w:val="24"/>
              </w:rPr>
              <w:t>distance between doe-fawn pairs, but negatively related to increasing doe fawn visitation, date of birth, and nighttime doe-fawn activity</w:t>
            </w:r>
          </w:p>
        </w:tc>
        <w:tc>
          <w:tcPr>
            <w:tcW w:w="735" w:type="pct"/>
            <w:tcBorders>
              <w:top w:val="single" w:sz="8" w:space="0" w:color="auto"/>
              <w:left w:val="nil"/>
              <w:bottom w:val="single" w:sz="8" w:space="0" w:color="auto"/>
              <w:right w:val="nil"/>
            </w:tcBorders>
            <w:vAlign w:val="center"/>
          </w:tcPr>
          <w:p w14:paraId="320A42B9" w14:textId="77777777" w:rsidR="000B3979" w:rsidRPr="00727CBC" w:rsidRDefault="00FF6D1F" w:rsidP="002815F3">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rPr>
              <w:fldChar w:fldCharType="begin"/>
            </w:r>
            <w:r w:rsidR="000B3979" w:rsidRPr="00727CBC">
              <w:rPr>
                <w:rFonts w:ascii="Times New Roman" w:eastAsia="Times New Roman" w:hAnsi="Times New Roman" w:cs="Times New Roman"/>
                <w:color w:val="000000"/>
                <w:sz w:val="24"/>
                <w:szCs w:val="24"/>
              </w:rPr>
              <w:instrText xml:space="preserve"> ADDIN ZOTERO_ITEM CSL_CITATION {"citationID":"OFTudxtH","properties":{"formattedCitation":"(Palm 2000, Lingle et al. 2005, Carstensen et al. 2009, Fuiman et al. 2010, Kilgo et al. 2012, Chitwood et al. 2015{\\i{}b})","plainCitation":"(Palm 2000, Lingle et al. 2005, Carstensen et al. 2009, Fuiman et al. 2010, Kilgo et al. 2012, Chitwood et al. 2015b)","noteIndex":0},"citationItems":[{"id":1859,"uris":["http://zotero.org/users/2295901/items/V2MVTRYI"],"itemData":{"id":1859,"type":"article-journal","abstract":"The visibility, activity, size and catchability of Calanus spp., herring larvae (Clupea harengus) and cod larvae (Gadus morhua) were quantified to reveal the importance of these prey characters on a predator's (Gobiusculus flavescens) prey choice. Detection probability was positively correlated with prey size, although, G. flavescens did not attack all the detected prey. Prey activity triggered predator attacks, while prey size and catchability had no effect. A rank test (order of prey detected or attacked) and a prey electivity analysis revealed a preference for the active herring larvae and Calanus spp., and a lack of interest for the less active cod larvae. Herring larvae being both the largest and the most active prey suffered the highest risk of predation. Although Calanus spp. were preferred over cod larvae, fewer Calanus spp. than cod larvae were eaten, due to Calanus spp. having a higher evasiveness. Cod larvae responded more frequently on predator attacks than herring larvae, but the herring larvae responded more sufficient.","container-title":"Sarsia","DOI":"10.1080/00364827.2000.10414565","journalAbbreviation":"Sarsia","page":"157-165","source":"ResearchGate","title":"Prey visibility, activity, size and catchability's (evasiveness) influence on Gohiusculus flavescens prey choice","volume":"85","author":[{"family":"Palm","given":"Anne"}],"issued":{"date-parts":[["2000",6,1]]}}},{"id":5618,"uris":["http://zotero.org/users/2295901/items/MHVBGSTU"],"itemData":{"id":5618,"type":"article-journal","abstract":"1 Ungulates are viewed as being highly susceptible to predation during the initial weeks or months of life. Yet aggressive defence by adult females is common in many ungulates and has the potential to reduce the vulnerability of the young significantly. 2 We observed naturally occurring predatory encounters between coyotes Canis latrans Say and deer fawns to test the hypothesis that a difference in aggressive defence leads to the differential vulnerability of mule deer Odocoileus hemionus Rafinesque and white-tailed deer O. virginianus Zimmermann fawns in summer, when fawns are 0–14 weeks in age. Whitetail fawns suffer higher levels of coyote predation than do mule deer fawns at that time. The two species of deer are similar in size, but are known to differ in their antipredator behaviour in winter when fawns are older. 3 Coyotes were less likely to attack mule deer than whitetail fawns they encountered, and were less likely to kill mule deer than whitetail fawns they attacked. 4 The presence of a mule deer, but not a whitetail, female with a fawn deterred coyotes from attacking the fawn. Once attacked, fawns of both species were less likely to be killed when females defended them, but mule deer females were far more likely to defend fawns. 5 Mule deer females defended fawns that were not their own offspring, including heterospecific fawns. Mule deer fawns were more likely to be defended if they had a larger number of females nearby when encountered. These observations raise the possibility that mule deer, and even whitetail, fawns may have improved survival in areas with higher densities of mule deer females. 6 These results show that higher levels of defence by mule deer females reduced the vulnerability of mule deer fawns, contributing to the lower predation rates reported for mule deer than for whitetail fawns of this age group.","container-title":"Journal of Animal Ecology","DOI":"10.1111/j.1365-2656.2005.01014.x","ISSN":"1365-2656","issue":"6","language":"en","note":"_eprint: https://onlinelibrary.wiley.com/doi/pdf/10.1111/j.1365-2656.2005.01014.x","page":"1140-1149","source":"Wiley Online Library","title":"Interspecific variation in antipredator behaviour leads to differential vulnerability of mule deer and white-tailed deer fawns early in life","volume":"74","author":[{"family":"Lingle","given":"Susan"},{"family":"Pellis","given":"Sergio M."},{"family":"Wilson","given":"W. Finbarr"}],"issued":{"date-parts":[["2005"]]}}},{"id":1793,"uris":["http://zotero.org/users/2295901/items/XLWH4Z56"],"itemData":{"id":1793,"type":"article-journal","abstract":"ABSTRACT? Understanding survival of and factors that may predispose newborn deer (Odocoileus spp.) to mortality contribute to improved understanding of population dynamics. We captured free-ranging white-tailed deer neonates (n = 66) of radiocollared females that survived severe (Winter Severity Index [WSI] = 153) and mild (WSI = 45) winters 2000?2001 and 2001?2002. Mean dates of birth (26 May ± 1.7 [SE] days and 26 May ± 1.3 days) and estimated birth-masses of 2.8 ± 0.1 kg and 3.0 ± 0.1 kg were similar between springs 2001 (n = 31) and 2002 (n = 35), respectively. Neonate survival was similar between years; pooled mortality rates of neonates were 0.14, 0.11, and 0.20 at 0?1 weeks, 2?4 weeks, and 5?12 weeks of age, respectively, and overall survival rate for neonates to 12 weeks of age was 0.47. Predation accounted for 86% of mortality; the remaining 14% of deaths were attributed to unknown causes. Black bears (Ursus americanus) were responsible for 57% and 38% of predation of neonates in springs 2001 and 2002, respectively, whereas bobcats (Felis rufus) accounted for 50% in 2002. Wolves (Canis lupus) accounted for only 5% of predator-related deaths. Low birth-mass, smaller body size, and elevated concentrations of serum urea nitrogen (26.1 ± 2.6 mg/dL vs 19.3 ± 0.8 mg/dL) and tumor necrosis factor-α (82.6 ± 78.6 pg/mL vs. 2.3 ± 0.5 pg/mL) were associated with neonates that died within 1 week of birth. Even though we did not detect a direct relation between winter severity and birth or blood characteristics of neonates, evidence suggests that birth-mass and key serum indices of neonate nutrition were associated with their early mortality. Thus, managers can make more informed predictions regarding survival and cause-specific mortality of fawns and adjust management strategies to better control deer population goals.","container-title":"The Journal of Wildlife Management","DOI":"10.2193/2006-107","ISSN":"0022-541X","issue":"2","journalAbbreviation":"The Journal of Wildlife Management","note":"publisher: John Wiley &amp; Sons, Ltd","page":"175-183","source":"wildlife.onlinelibrary.wiley.com (Atypon)","title":"Survival, Birth Characteristics, and Cause-Specific Mortality of White-Tailed Deer Neonates","volume":"73","author":[{"family":"Carstensen","given":"Michelle"},{"family":"Delgiudice","given":"Glenn D."},{"family":"Sampson","given":"Barry A."},{"family":"Kuehn","given":"David W."}],"issued":{"date-parts":[["2009",2,1]]}}},{"id":1862,"uris":["http://zotero.org/users/2295901/items/UZHX7A4U"],"itemData":{"id":1862,"type":"article-journal","abstract":"Settlement from the plankton ends the major dispersive stage of life for many marine organisms and exposes them to intense predation pressure in juvenile habitats. This predation mortality represents a life-history bottleneck that can determine recruitment success. At the level of individual predator–prey interactions, prey survival depends upon behavior, specifically how behavior affects prey conspicuousness and evasive ability. We conducted an experiment to identify behavioral traits and performance levels that are important determinants of which individuals survive or die soon after settlement. We measured a suite of behavioral traits on late stage, pre-settlement Ward's damsel (Pomacentruswardi) collected using light traps. These behavioral traits included two measures of routine swimming (indicators of conspicuousness) and eight measures of escape performance to a visual startle stimulus. Fish were then released onto individual patch reefs, where divers measured an additional behavioral trait (boldness). We censused each patch reef until approximately 50% of the fish were missing (~24 h), which we assumed to be a result of predation. We used classification tree analysis to discriminate survivors from fish presumed dead based on poor behavioral performance. The classification tree revealed that individuals displaying the maladaptive combination of low escape response speed, low boldness on the reef, and high routine swimming speed were highly susceptible to predation (92.4% with this combination died within 24 h). This accounted for 55.2% of all fish that died. Several combinations of behavioral traits predicted likely survival over 24 h, but there was greater uncertainty about that prediction than there was for fish that were predicted to die. Thus maladaptive behavioral traits were easier to identify than adaptive traits.","container-title":"Oecologia","DOI":"10.1007/s00442-010-1712-3","ISSN":"1432-1939","issue":"1","journalAbbreviation":"Oecologia","language":"en","page":"99-108","source":"Springer Link","title":"Maladaptive behavior reinforces a recruitment bottleneck in newly settled fishes","volume":"164","author":[{"family":"Fuiman","given":"Lee A."},{"family":"Meekan","given":"Mark G."},{"family":"McCormick","given":"Mark I."}],"issued":{"date-parts":[["2010",9,1]]}}},{"id":1731,"uris":["http://zotero.org/users/2295901/items/5MKKMU64"],"itemData":{"id":1731,"type":"article-journal","abstract":"Coyotes (Canis latrans) are novel predators throughout the southeastern United States and their depredation of white-tailed deer (Odocoileus virginianus) neonates may explain observed declines in some deer populations in the region, but direct evidence for such a relationship is lacking. Our objective was to quantify neonate survival rates and causes of mortality at the United States Department of Energy's Savannah River Site (SRS), South Carolina to directly evaluate degree of predation in this deer population. From 2006 to 2009, we radio-monitored 91 neonates captured with the aid of vaginal implant transmitters in pregnant adult females and opportunistic searches. Overall Kaplan–Meier survival rate to 16 weeks of age was 0.230 (95% CI = 0.155–0.328), and it varied little among years. Our best-fitting model estimated survival at 0.220 (95% CI = 0.144–0.320). This model included a quadratic time trend variable (lowest survival rate during the first week of life and increasing to near 1.000 around week 10), and Julian date of birth (survival probability declining as date of birth increased). Predation by coyotes was the most frequent cause of death among the 70 monitored neonates that died, definitively accounting for 37% of all mortalities and potentially accounting for as much as 80% when also including probable coyote predation. Predation by bobcats (Felis rufus) accounted for 7% (definitive) to 9% (including probable bobcat predation) of mortalities. The level of coyote-induced mortality we observed is consistent with the low recruitment rates exhibited in the SRS deer population since establishment of coyotes at the site. If representative of recruitment rates across South Carolina, current harvest levels appear unsustainable. This understanding is consistent with the recent declining trend in the statewide deer population. The effects of coyote predation on recruitment should be considered when setting harvest goals, regardless of whether local deer population size is currently above or below desired levels, because coyotes can substantially reduce fawn recruitment. Published 2012. This article is a U.S. Government work and is in the public domain in the USA.","container-title":"The Journal of Wildlife Management","DOI":"10.1002/jwmg.393","ISSN":"1937-2817","issue":"7","language":"en","license":"Copyright © The Wildlife Society, 2012. This article is a U.S. Government work and is in the public domain in the USA.","page":"1420-1430","source":"Wiley Online Library","title":"Predation by coyotes on white-tailed deer neonates in South Carolina","volume":"76","author":[{"family":"Kilgo","given":"John C."},{"family":"Ray","given":"H. Scott"},{"family":"Vukovich","given":"Mark"},{"family":"Goode","given":"Matthew J."},{"family":"Ruth","given":"Charles"}],"issued":{"date-parts":[["2012",9,1]]}}},{"id":1564,"uris":["http://zotero.org/users/2295901/items/C6GLPBFL"],"itemData":{"id":1564,"type":"article-journal","container-title":"PLOS ONE","DOI":"10.1371/journal.pone.0119070","ISSN":"1932-6203","issue":"3","language":"en","page":"e0119070","source":"Crossref","title":"Do Biological and Bedsite Characteristics Influence Survival of Neonatal White-Tailed Deer?","volume":"10","author":[{"family":"Chitwood","given":"M. Colter"},{"family":"Lashley","given":"Marcus A."},{"family":"Kilgo","given":"John C."},{"family":"Pollock","given":"Kenneth H."},{"family":"Moorman","given":"Christopher E."},{"family":"DePerno","given":"Christopher S."}],"editor":[{"family":"Roca","given":"Alfred L."}],"issued":{"date-parts":[["2015",3,3]]}}}],"schema":"https://github.com/citation-style-language/schema/raw/master/csl-citation.json"} </w:instrText>
            </w:r>
            <w:r w:rsidRPr="00727CBC">
              <w:rPr>
                <w:rFonts w:ascii="Times New Roman" w:eastAsia="Times New Roman" w:hAnsi="Times New Roman" w:cs="Times New Roman"/>
                <w:color w:val="000000"/>
                <w:sz w:val="24"/>
                <w:szCs w:val="24"/>
              </w:rPr>
              <w:fldChar w:fldCharType="separate"/>
            </w:r>
            <w:r w:rsidR="000B3979" w:rsidRPr="00727CBC">
              <w:rPr>
                <w:rFonts w:ascii="Times New Roman" w:hAnsi="Times New Roman" w:cs="Times New Roman"/>
                <w:sz w:val="24"/>
                <w:szCs w:val="24"/>
              </w:rPr>
              <w:t>(Palm 2000, Lingle et al. 2005, Carstensen et al. 2009, Fuiman et al. 2010, Kilgo et al. 2012, Chitwood et al. 2015</w:t>
            </w:r>
            <w:r w:rsidR="000B3979" w:rsidRPr="00727CBC">
              <w:rPr>
                <w:rFonts w:ascii="Times New Roman" w:hAnsi="Times New Roman" w:cs="Times New Roman"/>
                <w:i/>
                <w:iCs/>
                <w:sz w:val="24"/>
                <w:szCs w:val="24"/>
              </w:rPr>
              <w:t>b</w:t>
            </w:r>
            <w:r w:rsidR="000B3979" w:rsidRPr="00727CBC">
              <w:rPr>
                <w:rFonts w:ascii="Times New Roman" w:hAnsi="Times New Roman" w:cs="Times New Roman"/>
                <w:sz w:val="24"/>
                <w:szCs w:val="24"/>
              </w:rPr>
              <w:t>)</w:t>
            </w:r>
            <w:r w:rsidRPr="00727CBC">
              <w:rPr>
                <w:rFonts w:ascii="Times New Roman" w:eastAsia="Times New Roman" w:hAnsi="Times New Roman" w:cs="Times New Roman"/>
                <w:color w:val="000000"/>
                <w:sz w:val="24"/>
                <w:szCs w:val="24"/>
              </w:rPr>
              <w:fldChar w:fldCharType="end"/>
            </w:r>
          </w:p>
        </w:tc>
      </w:tr>
      <w:tr w:rsidR="000B3979" w:rsidRPr="00727CBC" w14:paraId="7941527C" w14:textId="77777777" w:rsidTr="002815F3">
        <w:trPr>
          <w:trHeight w:val="330"/>
        </w:trPr>
        <w:tc>
          <w:tcPr>
            <w:tcW w:w="1754" w:type="pct"/>
            <w:tcBorders>
              <w:top w:val="nil"/>
              <w:left w:val="nil"/>
              <w:bottom w:val="single" w:sz="8" w:space="0" w:color="auto"/>
              <w:right w:val="nil"/>
            </w:tcBorders>
            <w:shd w:val="clear" w:color="auto" w:fill="auto"/>
            <w:vAlign w:val="center"/>
            <w:hideMark/>
          </w:tcPr>
          <w:p w14:paraId="150A8936" w14:textId="77777777" w:rsidR="000B3979" w:rsidRPr="00727CBC" w:rsidRDefault="000B3979" w:rsidP="00C9633B">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rPr>
              <w:t>Fawn Survival ~ Sex + Birth Weight (kg) + Date of Birth</w:t>
            </w:r>
          </w:p>
        </w:tc>
        <w:tc>
          <w:tcPr>
            <w:tcW w:w="937" w:type="pct"/>
            <w:tcBorders>
              <w:top w:val="nil"/>
              <w:left w:val="nil"/>
              <w:bottom w:val="single" w:sz="8" w:space="0" w:color="auto"/>
              <w:right w:val="nil"/>
            </w:tcBorders>
            <w:shd w:val="clear" w:color="auto" w:fill="auto"/>
            <w:noWrap/>
            <w:vAlign w:val="center"/>
            <w:hideMark/>
          </w:tcPr>
          <w:p w14:paraId="503EA9B8" w14:textId="77777777" w:rsidR="000B3979" w:rsidRPr="00747C0D" w:rsidRDefault="000B3979" w:rsidP="002815F3">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u w:val="single"/>
              </w:rPr>
              <w:t>2 – Birth Model</w:t>
            </w:r>
            <w:r w:rsidR="00747C0D">
              <w:rPr>
                <w:rFonts w:ascii="Times New Roman" w:eastAsia="Times New Roman" w:hAnsi="Times New Roman" w:cs="Times New Roman"/>
                <w:color w:val="000000"/>
                <w:sz w:val="24"/>
                <w:szCs w:val="24"/>
              </w:rPr>
              <w:t>:</w:t>
            </w:r>
          </w:p>
          <w:p w14:paraId="0F01CE2A" w14:textId="77777777" w:rsidR="000B3979" w:rsidRPr="00727CBC" w:rsidRDefault="000B3979" w:rsidP="00747C0D">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rPr>
              <w:t xml:space="preserve">Birth Conditions and Predator </w:t>
            </w:r>
            <w:r w:rsidR="00747C0D">
              <w:rPr>
                <w:rFonts w:ascii="Times New Roman" w:eastAsia="Times New Roman" w:hAnsi="Times New Roman" w:cs="Times New Roman"/>
                <w:color w:val="000000"/>
                <w:sz w:val="24"/>
                <w:szCs w:val="24"/>
              </w:rPr>
              <w:t>Adaptation</w:t>
            </w:r>
          </w:p>
        </w:tc>
        <w:tc>
          <w:tcPr>
            <w:tcW w:w="1574" w:type="pct"/>
            <w:gridSpan w:val="2"/>
            <w:tcBorders>
              <w:top w:val="single" w:sz="8" w:space="0" w:color="auto"/>
              <w:left w:val="nil"/>
              <w:bottom w:val="single" w:sz="8" w:space="0" w:color="auto"/>
              <w:right w:val="nil"/>
            </w:tcBorders>
            <w:shd w:val="clear" w:color="auto" w:fill="auto"/>
            <w:noWrap/>
            <w:vAlign w:val="center"/>
            <w:hideMark/>
          </w:tcPr>
          <w:p w14:paraId="534EDE53" w14:textId="77777777" w:rsidR="000B3979" w:rsidRPr="00727CBC" w:rsidRDefault="000B3979" w:rsidP="00C9633B">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rPr>
              <w:t>Fawn survival would be positively related to birth weight but negatively related to date of birth</w:t>
            </w:r>
          </w:p>
        </w:tc>
        <w:tc>
          <w:tcPr>
            <w:tcW w:w="735" w:type="pct"/>
            <w:tcBorders>
              <w:top w:val="single" w:sz="8" w:space="0" w:color="auto"/>
              <w:left w:val="nil"/>
              <w:bottom w:val="single" w:sz="8" w:space="0" w:color="auto"/>
              <w:right w:val="nil"/>
            </w:tcBorders>
            <w:vAlign w:val="center"/>
          </w:tcPr>
          <w:p w14:paraId="13B3F16B" w14:textId="77777777" w:rsidR="000B3979" w:rsidRPr="00727CBC" w:rsidRDefault="00FF6D1F" w:rsidP="002815F3">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rPr>
              <w:fldChar w:fldCharType="begin"/>
            </w:r>
            <w:r w:rsidR="000B3979" w:rsidRPr="00727CBC">
              <w:rPr>
                <w:rFonts w:ascii="Times New Roman" w:eastAsia="Times New Roman" w:hAnsi="Times New Roman" w:cs="Times New Roman"/>
                <w:color w:val="000000"/>
                <w:sz w:val="24"/>
                <w:szCs w:val="24"/>
              </w:rPr>
              <w:instrText xml:space="preserve"> ADDIN ZOTERO_ITEM CSL_CITATION {"citationID":"AkNrxLYG","properties":{"formattedCitation":"(Carstensen et al. 2009, Chitwood et al. 2015{\\i{}b})","plainCitation":"(Carstensen et al. 2009, Chitwood et al. 2015b)","noteIndex":0},"citationItems":[{"id":1793,"uris":["http://zotero.org/users/2295901/items/XLWH4Z56"],"itemData":{"id":1793,"type":"article-journal","abstract":"ABSTRACT? Understanding survival of and factors that may predispose newborn deer (Odocoileus spp.) to mortality contribute to improved understanding of population dynamics. We captured free-ranging white-tailed deer neonates (n = 66) of radiocollared females that survived severe (Winter Severity Index [WSI] = 153) and mild (WSI = 45) winters 2000?2001 and 2001?2002. Mean dates of birth (26 May ± 1.7 [SE] days and 26 May ± 1.3 days) and estimated birth-masses of 2.8 ± 0.1 kg and 3.0 ± 0.1 kg were similar between springs 2001 (n = 31) and 2002 (n = 35), respectively. Neonate survival was similar between years; pooled mortality rates of neonates were 0.14, 0.11, and 0.20 at 0?1 weeks, 2?4 weeks, and 5?12 weeks of age, respectively, and overall survival rate for neonates to 12 weeks of age was 0.47. Predation accounted for 86% of mortality; the remaining 14% of deaths were attributed to unknown causes. Black bears (Ursus americanus) were responsible for 57% and 38% of predation of neonates in springs 2001 and 2002, respectively, whereas bobcats (Felis rufus) accounted for 50% in 2002. Wolves (Canis lupus) accounted for only 5% of predator-related deaths. Low birth-mass, smaller body size, and elevated concentrations of serum urea nitrogen (26.1 ± 2.6 mg/dL vs 19.3 ± 0.8 mg/dL) and tumor necrosis factor-α (82.6 ± 78.6 pg/mL vs. 2.3 ± 0.5 pg/mL) were associated with neonates that died within 1 week of birth. Even though we did not detect a direct relation between winter severity and birth or blood characteristics of neonates, evidence suggests that birth-mass and key serum indices of neonate nutrition were associated with their early mortality. Thus, managers can make more informed predictions regarding survival and cause-specific mortality of fawns and adjust management strategies to better control deer population goals.","container-title":"The Journal of Wildlife Management","DOI":"10.2193/2006-107","ISSN":"0022-541X","issue":"2","journalAbbreviation":"The Journal of Wildlife Management","note":"publisher: John Wiley &amp; Sons, Ltd","page":"175-183","source":"wildlife.onlinelibrary.wiley.com (Atypon)","title":"Survival, Birth Characteristics, and Cause-Specific Mortality of White-Tailed Deer Neonates","volume":"73","author":[{"family":"Carstensen","given":"Michelle"},{"family":"Delgiudice","given":"Glenn D."},{"family":"Sampson","given":"Barry A."},{"family":"Kuehn","given":"David W."}],"issued":{"date-parts":[["2009",2,1]]}},"label":"page"},{"id":1564,"uris":["http://zotero.org/users/2295901/items/C6GLPBFL"],"itemData":{"id":1564,"type":"article-journal","container-title":"PLOS ONE","DOI":"10.1371/journal.pone.0119070","ISSN":"1932-6203","issue":"3","language":"en","page":"e0119070","source":"Crossref","title":"Do Biological and Bedsite Characteristics Influence Survival of Neonatal White-Tailed Deer?","volume":"10","author":[{"family":"Chitwood","given":"M. Colter"},{"family":"Lashley","given":"Marcus A."},{"family":"Kilgo","given":"John C."},{"family":"Pollock","given":"Kenneth H."},{"family":"Moorman","given":"Christopher E."},{"family":"DePerno","given":"Christopher S."}],"editor":[{"family":"Roca","given":"Alfred L."}],"issued":{"date-parts":[["2015",3,3]]}}}],"schema":"https://github.com/citation-style-language/schema/raw/master/csl-citation.json"} </w:instrText>
            </w:r>
            <w:r w:rsidRPr="00727CBC">
              <w:rPr>
                <w:rFonts w:ascii="Times New Roman" w:eastAsia="Times New Roman" w:hAnsi="Times New Roman" w:cs="Times New Roman"/>
                <w:color w:val="000000"/>
                <w:sz w:val="24"/>
                <w:szCs w:val="24"/>
              </w:rPr>
              <w:fldChar w:fldCharType="separate"/>
            </w:r>
            <w:r w:rsidR="000B3979" w:rsidRPr="00727CBC">
              <w:rPr>
                <w:rFonts w:ascii="Times New Roman" w:hAnsi="Times New Roman" w:cs="Times New Roman"/>
                <w:sz w:val="24"/>
                <w:szCs w:val="24"/>
              </w:rPr>
              <w:t>(Carstensen et al. 2009, Chitwood et al. 2015</w:t>
            </w:r>
            <w:r w:rsidR="000B3979" w:rsidRPr="00727CBC">
              <w:rPr>
                <w:rFonts w:ascii="Times New Roman" w:hAnsi="Times New Roman" w:cs="Times New Roman"/>
                <w:i/>
                <w:iCs/>
                <w:sz w:val="24"/>
                <w:szCs w:val="24"/>
              </w:rPr>
              <w:t>b</w:t>
            </w:r>
            <w:r w:rsidR="000B3979" w:rsidRPr="00727CBC">
              <w:rPr>
                <w:rFonts w:ascii="Times New Roman" w:hAnsi="Times New Roman" w:cs="Times New Roman"/>
                <w:sz w:val="24"/>
                <w:szCs w:val="24"/>
              </w:rPr>
              <w:t>)</w:t>
            </w:r>
            <w:r w:rsidRPr="00727CBC">
              <w:rPr>
                <w:rFonts w:ascii="Times New Roman" w:eastAsia="Times New Roman" w:hAnsi="Times New Roman" w:cs="Times New Roman"/>
                <w:color w:val="000000"/>
                <w:sz w:val="24"/>
                <w:szCs w:val="24"/>
              </w:rPr>
              <w:fldChar w:fldCharType="end"/>
            </w:r>
          </w:p>
        </w:tc>
      </w:tr>
      <w:tr w:rsidR="000B3979" w:rsidRPr="00727CBC" w14:paraId="24E61154" w14:textId="77777777" w:rsidTr="002815F3">
        <w:trPr>
          <w:trHeight w:val="330"/>
        </w:trPr>
        <w:tc>
          <w:tcPr>
            <w:tcW w:w="1754" w:type="pct"/>
            <w:tcBorders>
              <w:top w:val="nil"/>
              <w:left w:val="nil"/>
              <w:bottom w:val="single" w:sz="8" w:space="0" w:color="auto"/>
              <w:right w:val="nil"/>
            </w:tcBorders>
            <w:shd w:val="clear" w:color="auto" w:fill="auto"/>
            <w:noWrap/>
            <w:vAlign w:val="center"/>
            <w:hideMark/>
          </w:tcPr>
          <w:p w14:paraId="5A065D3A" w14:textId="77777777" w:rsidR="000B3979" w:rsidRPr="00727CBC" w:rsidRDefault="000B3979" w:rsidP="002815F3">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rPr>
              <w:t>Fawn Survival ~ Date of Birth + Doe 95% Home Range Size (acres) + Average Visits Between Doe-Fawn Pair (per day) + Proportion of Visits at Night</w:t>
            </w:r>
          </w:p>
        </w:tc>
        <w:tc>
          <w:tcPr>
            <w:tcW w:w="937" w:type="pct"/>
            <w:tcBorders>
              <w:top w:val="nil"/>
              <w:left w:val="nil"/>
              <w:bottom w:val="single" w:sz="8" w:space="0" w:color="auto"/>
              <w:right w:val="nil"/>
            </w:tcBorders>
            <w:shd w:val="clear" w:color="auto" w:fill="auto"/>
            <w:noWrap/>
            <w:vAlign w:val="center"/>
            <w:hideMark/>
          </w:tcPr>
          <w:p w14:paraId="41334F6A" w14:textId="77777777" w:rsidR="000B3979" w:rsidRPr="00727CBC" w:rsidRDefault="00F22D63" w:rsidP="002815F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u w:val="single"/>
              </w:rPr>
              <w:t>3 – Date-</w:t>
            </w:r>
            <w:r w:rsidR="000B3064">
              <w:rPr>
                <w:rFonts w:ascii="Times New Roman" w:eastAsia="Times New Roman" w:hAnsi="Times New Roman" w:cs="Times New Roman"/>
                <w:color w:val="000000"/>
                <w:sz w:val="24"/>
                <w:szCs w:val="24"/>
                <w:u w:val="single"/>
              </w:rPr>
              <w:t>Dispersion</w:t>
            </w:r>
            <w:r w:rsidR="000B3979" w:rsidRPr="00727CBC">
              <w:rPr>
                <w:rFonts w:ascii="Times New Roman" w:eastAsia="Times New Roman" w:hAnsi="Times New Roman" w:cs="Times New Roman"/>
                <w:color w:val="000000"/>
                <w:sz w:val="24"/>
                <w:szCs w:val="24"/>
                <w:u w:val="single"/>
              </w:rPr>
              <w:t xml:space="preserve"> Model</w:t>
            </w:r>
            <w:r w:rsidR="000B3979" w:rsidRPr="00747C0D">
              <w:rPr>
                <w:rFonts w:ascii="Times New Roman" w:eastAsia="Times New Roman" w:hAnsi="Times New Roman" w:cs="Times New Roman"/>
                <w:color w:val="000000"/>
                <w:sz w:val="24"/>
                <w:szCs w:val="24"/>
              </w:rPr>
              <w:t xml:space="preserve">: </w:t>
            </w:r>
          </w:p>
          <w:p w14:paraId="687A6B13" w14:textId="77777777" w:rsidR="000B3979" w:rsidRPr="00727CBC" w:rsidRDefault="000B3979" w:rsidP="002815F3">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rPr>
              <w:t xml:space="preserve">Maternal </w:t>
            </w:r>
            <w:r w:rsidR="000B3064">
              <w:rPr>
                <w:rFonts w:ascii="Times New Roman" w:eastAsia="Times New Roman" w:hAnsi="Times New Roman" w:cs="Times New Roman"/>
                <w:color w:val="000000"/>
                <w:sz w:val="24"/>
                <w:szCs w:val="24"/>
              </w:rPr>
              <w:t>Dispersion</w:t>
            </w:r>
            <w:r w:rsidRPr="00727CBC">
              <w:rPr>
                <w:rFonts w:ascii="Times New Roman" w:eastAsia="Times New Roman" w:hAnsi="Times New Roman" w:cs="Times New Roman"/>
                <w:color w:val="000000"/>
                <w:sz w:val="24"/>
                <w:szCs w:val="24"/>
              </w:rPr>
              <w:t>,</w:t>
            </w:r>
          </w:p>
          <w:p w14:paraId="3B6AA260" w14:textId="77777777" w:rsidR="000B3979" w:rsidRPr="00727CBC" w:rsidRDefault="000B3979" w:rsidP="00747C0D">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rPr>
              <w:t xml:space="preserve">Predator </w:t>
            </w:r>
            <w:r w:rsidR="00747C0D">
              <w:rPr>
                <w:rFonts w:ascii="Times New Roman" w:eastAsia="Times New Roman" w:hAnsi="Times New Roman" w:cs="Times New Roman"/>
                <w:color w:val="000000"/>
                <w:sz w:val="24"/>
                <w:szCs w:val="24"/>
              </w:rPr>
              <w:t>Adaptation</w:t>
            </w:r>
          </w:p>
        </w:tc>
        <w:tc>
          <w:tcPr>
            <w:tcW w:w="1574" w:type="pct"/>
            <w:gridSpan w:val="2"/>
            <w:tcBorders>
              <w:top w:val="single" w:sz="8" w:space="0" w:color="auto"/>
              <w:left w:val="nil"/>
              <w:bottom w:val="single" w:sz="8" w:space="0" w:color="auto"/>
              <w:right w:val="nil"/>
            </w:tcBorders>
            <w:shd w:val="clear" w:color="auto" w:fill="auto"/>
            <w:noWrap/>
            <w:vAlign w:val="center"/>
            <w:hideMark/>
          </w:tcPr>
          <w:p w14:paraId="04E41AFD" w14:textId="77777777" w:rsidR="000B3979" w:rsidRPr="00727CBC" w:rsidRDefault="000B3979" w:rsidP="002815F3">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rPr>
              <w:t>Fawn survival would be positively related to visitation rates but negatively related to date of birth, and proportion of nighttime visitation</w:t>
            </w:r>
          </w:p>
        </w:tc>
        <w:tc>
          <w:tcPr>
            <w:tcW w:w="735" w:type="pct"/>
            <w:tcBorders>
              <w:top w:val="single" w:sz="8" w:space="0" w:color="auto"/>
              <w:left w:val="nil"/>
              <w:bottom w:val="single" w:sz="8" w:space="0" w:color="auto"/>
              <w:right w:val="nil"/>
            </w:tcBorders>
            <w:vAlign w:val="center"/>
          </w:tcPr>
          <w:p w14:paraId="3DEC14C8" w14:textId="77777777" w:rsidR="000B3979" w:rsidRPr="00727CBC" w:rsidRDefault="00FF6D1F" w:rsidP="002815F3">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rPr>
              <w:fldChar w:fldCharType="begin"/>
            </w:r>
            <w:r w:rsidR="000B3979" w:rsidRPr="00727CBC">
              <w:rPr>
                <w:rFonts w:ascii="Times New Roman" w:eastAsia="Times New Roman" w:hAnsi="Times New Roman" w:cs="Times New Roman"/>
                <w:color w:val="000000"/>
                <w:sz w:val="24"/>
                <w:szCs w:val="24"/>
              </w:rPr>
              <w:instrText xml:space="preserve"> ADDIN ZOTERO_ITEM CSL_CITATION {"citationID":"Lj3lGyYK","properties":{"formattedCitation":"(Palm 2000, Lingle et al. 2005, Kilgo et al. 2012)","plainCitation":"(Palm 2000, Lingle et al. 2005, Kilgo et al. 2012)","noteIndex":0},"citationItems":[{"id":1859,"uris":["http://zotero.org/users/2295901/items/V2MVTRYI"],"itemData":{"id":1859,"type":"article-journal","abstract":"The visibility, activity, size and catchability of Calanus spp., herring larvae (Clupea harengus) and cod larvae (Gadus morhua) were quantified to reveal the importance of these prey characters on a predator's (Gobiusculus flavescens) prey choice. Detection probability was positively correlated with prey size, although, G. flavescens did not attack all the detected prey. Prey activity triggered predator attacks, while prey size and catchability had no effect. A rank test (order of prey detected or attacked) and a prey electivity analysis revealed a preference for the active herring larvae and Calanus spp., and a lack of interest for the less active cod larvae. Herring larvae being both the largest and the most active prey suffered the highest risk of predation. Although Calanus spp. were preferred over cod larvae, fewer Calanus spp. than cod larvae were eaten, due to Calanus spp. having a higher evasiveness. Cod larvae responded more frequently on predator attacks than herring larvae, but the herring larvae responded more sufficient.","container-title":"Sarsia","DOI":"10.1080/00364827.2000.10414565","journalAbbreviation":"Sarsia","page":"157-165","source":"ResearchGate","title":"Prey visibility, activity, size and catchability's (evasiveness) influence on Gohiusculus flavescens prey choice","volume":"85","author":[{"family":"Palm","given":"Anne"}],"issued":{"date-parts":[["2000",6,1]]}}},{"id":5618,"uris":["http://zotero.org/users/2295901/items/MHVBGSTU"],"itemData":{"id":5618,"type":"article-journal","abstract":"1 Ungulates are viewed as being highly susceptible to predation during the initial weeks or months of life. Yet aggressive defence by adult females is common in many ungulates and has the potential to reduce the vulnerability of the young significantly. 2 We observed naturally occurring predatory encounters between coyotes Canis latrans Say and deer fawns to test the hypothesis that a difference in aggressive defence leads to the differential vulnerability of mule deer Odocoileus hemionus Rafinesque and white-tailed deer O. virginianus Zimmermann fawns in summer, when fawns are 0–14 weeks in age. Whitetail fawns suffer higher levels of coyote predation than do mule deer fawns at that time. The two species of deer are similar in size, but are known to differ in their antipredator behaviour in winter when fawns are older. 3 Coyotes were less likely to attack mule deer than whitetail fawns they encountered, and were less likely to kill mule deer than whitetail fawns they attacked. 4 The presence of a mule deer, but not a whitetail, female with a fawn deterred coyotes from attacking the fawn. Once attacked, fawns of both species were less likely to be killed when females defended them, but mule deer females were far more likely to defend fawns. 5 Mule deer females defended fawns that were not their own offspring, including heterospecific fawns. Mule deer fawns were more likely to be defended if they had a larger number of females nearby when encountered. These observations raise the possibility that mule deer, and even whitetail, fawns may have improved survival in areas with higher densities of mule deer females. 6 These results show that higher levels of defence by mule deer females reduced the vulnerability of mule deer fawns, contributing to the lower predation rates reported for mule deer than for whitetail fawns of this age group.","container-title":"Journal of Animal Ecology","DOI":"10.1111/j.1365-2656.2005.01014.x","ISSN":"1365-2656","issue":"6","language":"en","note":"_eprint: https://onlinelibrary.wiley.com/doi/pdf/10.1111/j.1365-2656.2005.01014.x","page":"1140-1149","source":"Wiley Online Library","title":"Interspecific variation in antipredator behaviour leads to differential vulnerability of mule deer and white-tailed deer fawns early in life","volume":"74","author":[{"family":"Lingle","given":"Susan"},{"family":"Pellis","given":"Sergio M."},{"family":"Wilson","given":"W. Finbarr"}],"issued":{"date-parts":[["2005"]]}}},{"id":1731,"uris":["http://zotero.org/users/2295901/items/5MKKMU64"],"itemData":{"id":1731,"type":"article-journal","abstract":"Coyotes (Canis latrans) are novel predators throughout the southeastern United States and their depredation of white-tailed deer (Odocoileus virginianus) neonates may explain observed declines in some deer populations in the region, but direct evidence for such a relationship is lacking. Our objective was to quantify neonate survival rates and causes of mortality at the United States Department of Energy's Savannah River Site (SRS), South Carolina to directly evaluate degree of predation in this deer population. From 2006 to 2009, we radio-monitored 91 neonates captured with the aid of vaginal implant transmitters in pregnant adult females and opportunistic searches. Overall Kaplan–Meier survival rate to 16 weeks of age was 0.230 (95% CI = 0.155–0.328), and it varied little among years. Our best-fitting model estimated survival at 0.220 (95% CI = 0.144–0.320). This model included a quadratic time trend variable (lowest survival rate during the first week of life and increasing to near 1.000 around week 10), and Julian date of birth (survival probability declining as date of birth increased). Predation by coyotes was the most frequent cause of death among the 70 monitored neonates that died, definitively accounting for 37% of all mortalities and potentially accounting for as much as 80% when also including probable coyote predation. Predation by bobcats (Felis rufus) accounted for 7% (definitive) to 9% (including probable bobcat predation) of mortalities. The level of coyote-induced mortality we observed is consistent with the low recruitment rates exhibited in the SRS deer population since establishment of coyotes at the site. If representative of recruitment rates across South Carolina, current harvest levels appear unsustainable. This understanding is consistent with the recent declining trend in the statewide deer population. The effects of coyote predation on recruitment should be considered when setting harvest goals, regardless of whether local deer population size is currently above or below desired levels, because coyotes can substantially reduce fawn recruitment. Published 2012. This article is a U.S. Government work and is in the public domain in the USA.","container-title":"The Journal of Wildlife Management","DOI":"10.1002/jwmg.393","ISSN":"1937-2817","issue":"7","language":"en","license":"Copyright © The Wildlife Society, 2012. This article is a U.S. Government work and is in the public domain in the USA.","page":"1420-1430","source":"Wiley Online Library","title":"Predation by coyotes on white-tailed deer neonates in South Carolina","volume":"76","author":[{"family":"Kilgo","given":"John C."},{"family":"Ray","given":"H. Scott"},{"family":"Vukovich","given":"Mark"},{"family":"Goode","given":"Matthew J."},{"family":"Ruth","given":"Charles"}],"issued":{"date-parts":[["2012",9,1]]}}}],"schema":"https://github.com/citation-style-language/schema/raw/master/csl-citation.json"} </w:instrText>
            </w:r>
            <w:r w:rsidRPr="00727CBC">
              <w:rPr>
                <w:rFonts w:ascii="Times New Roman" w:eastAsia="Times New Roman" w:hAnsi="Times New Roman" w:cs="Times New Roman"/>
                <w:color w:val="000000"/>
                <w:sz w:val="24"/>
                <w:szCs w:val="24"/>
              </w:rPr>
              <w:fldChar w:fldCharType="separate"/>
            </w:r>
            <w:r w:rsidR="000B3979" w:rsidRPr="00727CBC">
              <w:rPr>
                <w:rFonts w:ascii="Times New Roman" w:hAnsi="Times New Roman" w:cs="Times New Roman"/>
                <w:sz w:val="24"/>
                <w:szCs w:val="24"/>
              </w:rPr>
              <w:t>(Palm 2000, Lingle et al. 2005, Kilgo et al. 2012)</w:t>
            </w:r>
            <w:r w:rsidRPr="00727CBC">
              <w:rPr>
                <w:rFonts w:ascii="Times New Roman" w:eastAsia="Times New Roman" w:hAnsi="Times New Roman" w:cs="Times New Roman"/>
                <w:color w:val="000000"/>
                <w:sz w:val="24"/>
                <w:szCs w:val="24"/>
              </w:rPr>
              <w:fldChar w:fldCharType="end"/>
            </w:r>
          </w:p>
        </w:tc>
      </w:tr>
      <w:tr w:rsidR="000B3979" w:rsidRPr="00727CBC" w14:paraId="19947A69" w14:textId="77777777" w:rsidTr="002815F3">
        <w:trPr>
          <w:trHeight w:val="330"/>
        </w:trPr>
        <w:tc>
          <w:tcPr>
            <w:tcW w:w="1754" w:type="pct"/>
            <w:tcBorders>
              <w:top w:val="nil"/>
              <w:left w:val="nil"/>
              <w:right w:val="nil"/>
            </w:tcBorders>
            <w:shd w:val="clear" w:color="auto" w:fill="auto"/>
            <w:noWrap/>
            <w:vAlign w:val="center"/>
            <w:hideMark/>
          </w:tcPr>
          <w:p w14:paraId="293380BC" w14:textId="77777777" w:rsidR="000B3979" w:rsidRPr="00727CBC" w:rsidRDefault="000B3979" w:rsidP="00C9633B">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rPr>
              <w:t>Fawn Survival ~ Average Visits Between Doe-Fawn Pair (per day) + Birth Weight (kg)</w:t>
            </w:r>
            <w:r w:rsidR="00C9633B">
              <w:rPr>
                <w:rFonts w:ascii="Times New Roman" w:eastAsia="Times New Roman" w:hAnsi="Times New Roman" w:cs="Times New Roman"/>
                <w:color w:val="000000"/>
                <w:sz w:val="24"/>
                <w:szCs w:val="24"/>
              </w:rPr>
              <w:t xml:space="preserve"> + </w:t>
            </w:r>
            <w:r w:rsidR="00C9633B" w:rsidRPr="00727CBC">
              <w:rPr>
                <w:rFonts w:ascii="Times New Roman" w:eastAsia="Times New Roman" w:hAnsi="Times New Roman" w:cs="Times New Roman"/>
                <w:color w:val="000000"/>
                <w:sz w:val="24"/>
                <w:szCs w:val="24"/>
              </w:rPr>
              <w:t>Visitation*Birth Weight</w:t>
            </w:r>
          </w:p>
        </w:tc>
        <w:tc>
          <w:tcPr>
            <w:tcW w:w="937" w:type="pct"/>
            <w:tcBorders>
              <w:top w:val="nil"/>
              <w:left w:val="nil"/>
              <w:right w:val="nil"/>
            </w:tcBorders>
            <w:shd w:val="clear" w:color="auto" w:fill="auto"/>
            <w:noWrap/>
            <w:vAlign w:val="center"/>
            <w:hideMark/>
          </w:tcPr>
          <w:p w14:paraId="37DE6F22" w14:textId="77777777" w:rsidR="000B3979" w:rsidRPr="00727CBC" w:rsidRDefault="000B3979" w:rsidP="002815F3">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u w:val="single"/>
              </w:rPr>
              <w:t>4 – Needy Fawn Model</w:t>
            </w:r>
            <w:r w:rsidRPr="00747C0D">
              <w:rPr>
                <w:rFonts w:ascii="Times New Roman" w:eastAsia="Times New Roman" w:hAnsi="Times New Roman" w:cs="Times New Roman"/>
                <w:color w:val="000000"/>
                <w:sz w:val="24"/>
                <w:szCs w:val="24"/>
              </w:rPr>
              <w:t>:</w:t>
            </w:r>
            <w:r w:rsidRPr="00727CBC">
              <w:rPr>
                <w:rFonts w:ascii="Times New Roman" w:eastAsia="Times New Roman" w:hAnsi="Times New Roman" w:cs="Times New Roman"/>
                <w:color w:val="000000"/>
                <w:sz w:val="24"/>
                <w:szCs w:val="24"/>
              </w:rPr>
              <w:t xml:space="preserve"> </w:t>
            </w:r>
          </w:p>
          <w:p w14:paraId="6B5A4616" w14:textId="77777777" w:rsidR="000B3979" w:rsidRPr="00727CBC" w:rsidRDefault="000B3979" w:rsidP="002815F3">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rPr>
              <w:t xml:space="preserve">Maternal </w:t>
            </w:r>
            <w:r w:rsidR="000B3064">
              <w:rPr>
                <w:rFonts w:ascii="Times New Roman" w:eastAsia="Times New Roman" w:hAnsi="Times New Roman" w:cs="Times New Roman"/>
                <w:color w:val="000000"/>
                <w:sz w:val="24"/>
                <w:szCs w:val="24"/>
              </w:rPr>
              <w:t>Dispersion</w:t>
            </w:r>
            <w:r w:rsidRPr="00727CBC">
              <w:rPr>
                <w:rFonts w:ascii="Times New Roman" w:eastAsia="Times New Roman" w:hAnsi="Times New Roman" w:cs="Times New Roman"/>
                <w:color w:val="000000"/>
                <w:sz w:val="24"/>
                <w:szCs w:val="24"/>
              </w:rPr>
              <w:t>,</w:t>
            </w:r>
          </w:p>
          <w:p w14:paraId="013FB8ED" w14:textId="77777777" w:rsidR="000B3979" w:rsidRPr="00727CBC" w:rsidRDefault="000B3979" w:rsidP="002815F3">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rPr>
              <w:t xml:space="preserve">Birth Conditions </w:t>
            </w:r>
          </w:p>
        </w:tc>
        <w:tc>
          <w:tcPr>
            <w:tcW w:w="1574" w:type="pct"/>
            <w:gridSpan w:val="2"/>
            <w:tcBorders>
              <w:top w:val="single" w:sz="8" w:space="0" w:color="auto"/>
              <w:left w:val="nil"/>
              <w:right w:val="nil"/>
            </w:tcBorders>
            <w:shd w:val="clear" w:color="auto" w:fill="auto"/>
            <w:noWrap/>
            <w:vAlign w:val="center"/>
            <w:hideMark/>
          </w:tcPr>
          <w:p w14:paraId="04A60430" w14:textId="77777777" w:rsidR="000B3979" w:rsidRPr="00727CBC" w:rsidRDefault="000B3979" w:rsidP="002815F3">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rPr>
              <w:t>Fawn survival would be positively related to birth weight and lower birth weights would put fawns at greater risk of mortality with greater visitation</w:t>
            </w:r>
          </w:p>
        </w:tc>
        <w:tc>
          <w:tcPr>
            <w:tcW w:w="735" w:type="pct"/>
            <w:tcBorders>
              <w:top w:val="single" w:sz="8" w:space="0" w:color="auto"/>
              <w:left w:val="nil"/>
              <w:right w:val="nil"/>
            </w:tcBorders>
            <w:vAlign w:val="center"/>
          </w:tcPr>
          <w:p w14:paraId="6FFB5FBB" w14:textId="77777777" w:rsidR="000B3979" w:rsidRPr="00727CBC" w:rsidRDefault="000B3979" w:rsidP="002815F3">
            <w:pPr>
              <w:spacing w:after="0" w:line="240" w:lineRule="auto"/>
              <w:rPr>
                <w:rFonts w:ascii="Times New Roman" w:eastAsia="Times New Roman" w:hAnsi="Times New Roman" w:cs="Times New Roman"/>
                <w:color w:val="000000"/>
                <w:sz w:val="24"/>
                <w:szCs w:val="24"/>
              </w:rPr>
            </w:pPr>
          </w:p>
        </w:tc>
      </w:tr>
      <w:tr w:rsidR="000B3979" w:rsidRPr="00727CBC" w14:paraId="5275AA44" w14:textId="77777777" w:rsidTr="002815F3">
        <w:trPr>
          <w:cantSplit/>
          <w:trHeight w:val="330"/>
        </w:trPr>
        <w:tc>
          <w:tcPr>
            <w:tcW w:w="1754" w:type="pct"/>
            <w:tcBorders>
              <w:top w:val="single" w:sz="4" w:space="0" w:color="auto"/>
              <w:left w:val="nil"/>
              <w:bottom w:val="single" w:sz="8" w:space="0" w:color="auto"/>
              <w:right w:val="nil"/>
            </w:tcBorders>
            <w:shd w:val="clear" w:color="auto" w:fill="auto"/>
            <w:noWrap/>
            <w:vAlign w:val="center"/>
          </w:tcPr>
          <w:p w14:paraId="7028D0E7" w14:textId="77777777" w:rsidR="000B3979" w:rsidRPr="00727CBC" w:rsidRDefault="000B3979" w:rsidP="00C9633B">
            <w:pPr>
              <w:spacing w:after="0" w:line="240" w:lineRule="auto"/>
              <w:rPr>
                <w:rFonts w:ascii="Times New Roman" w:eastAsia="Times New Roman" w:hAnsi="Times New Roman" w:cs="Times New Roman"/>
                <w:i/>
                <w:iCs/>
                <w:color w:val="000000"/>
                <w:sz w:val="24"/>
                <w:szCs w:val="24"/>
              </w:rPr>
            </w:pPr>
            <w:r w:rsidRPr="00727CBC">
              <w:rPr>
                <w:rFonts w:ascii="Times New Roman" w:eastAsia="Times New Roman" w:hAnsi="Times New Roman" w:cs="Times New Roman"/>
                <w:color w:val="000000"/>
                <w:sz w:val="24"/>
                <w:szCs w:val="24"/>
              </w:rPr>
              <w:t>Fawn Survival ~ Doe 95% Home Range Size (acres) + Proportion of Visits at Night</w:t>
            </w:r>
          </w:p>
        </w:tc>
        <w:tc>
          <w:tcPr>
            <w:tcW w:w="937" w:type="pct"/>
            <w:tcBorders>
              <w:top w:val="single" w:sz="4" w:space="0" w:color="auto"/>
              <w:left w:val="nil"/>
              <w:bottom w:val="single" w:sz="8" w:space="0" w:color="auto"/>
              <w:right w:val="nil"/>
            </w:tcBorders>
            <w:shd w:val="clear" w:color="auto" w:fill="auto"/>
            <w:noWrap/>
            <w:vAlign w:val="center"/>
          </w:tcPr>
          <w:p w14:paraId="68E3280D" w14:textId="77777777" w:rsidR="000B3979" w:rsidRPr="00727CBC" w:rsidRDefault="000B3979" w:rsidP="002815F3">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u w:val="single"/>
              </w:rPr>
              <w:t xml:space="preserve">5 – Temporal </w:t>
            </w:r>
            <w:r w:rsidR="000B3064">
              <w:rPr>
                <w:rFonts w:ascii="Times New Roman" w:eastAsia="Times New Roman" w:hAnsi="Times New Roman" w:cs="Times New Roman"/>
                <w:color w:val="000000"/>
                <w:sz w:val="24"/>
                <w:szCs w:val="24"/>
                <w:u w:val="single"/>
              </w:rPr>
              <w:t>Dispersion</w:t>
            </w:r>
            <w:r w:rsidRPr="00727CBC">
              <w:rPr>
                <w:rFonts w:ascii="Times New Roman" w:eastAsia="Times New Roman" w:hAnsi="Times New Roman" w:cs="Times New Roman"/>
                <w:color w:val="000000"/>
                <w:sz w:val="24"/>
                <w:szCs w:val="24"/>
                <w:u w:val="single"/>
              </w:rPr>
              <w:t xml:space="preserve"> Model</w:t>
            </w:r>
            <w:r w:rsidRPr="00747C0D">
              <w:rPr>
                <w:rFonts w:ascii="Times New Roman" w:eastAsia="Times New Roman" w:hAnsi="Times New Roman" w:cs="Times New Roman"/>
                <w:color w:val="000000"/>
                <w:sz w:val="24"/>
                <w:szCs w:val="24"/>
              </w:rPr>
              <w:t>:</w:t>
            </w:r>
            <w:r w:rsidRPr="00727CBC">
              <w:rPr>
                <w:rFonts w:ascii="Times New Roman" w:eastAsia="Times New Roman" w:hAnsi="Times New Roman" w:cs="Times New Roman"/>
                <w:color w:val="000000"/>
                <w:sz w:val="24"/>
                <w:szCs w:val="24"/>
              </w:rPr>
              <w:t xml:space="preserve"> </w:t>
            </w:r>
          </w:p>
          <w:p w14:paraId="6D84578E" w14:textId="77777777" w:rsidR="000B3979" w:rsidRPr="00727CBC" w:rsidRDefault="000B3979" w:rsidP="002815F3">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rPr>
              <w:t xml:space="preserve">Maternal </w:t>
            </w:r>
            <w:r w:rsidR="000B3064">
              <w:rPr>
                <w:rFonts w:ascii="Times New Roman" w:eastAsia="Times New Roman" w:hAnsi="Times New Roman" w:cs="Times New Roman"/>
                <w:color w:val="000000"/>
                <w:sz w:val="24"/>
                <w:szCs w:val="24"/>
              </w:rPr>
              <w:t>Dispersion</w:t>
            </w:r>
          </w:p>
        </w:tc>
        <w:tc>
          <w:tcPr>
            <w:tcW w:w="1574" w:type="pct"/>
            <w:gridSpan w:val="2"/>
            <w:tcBorders>
              <w:top w:val="single" w:sz="4" w:space="0" w:color="auto"/>
              <w:left w:val="nil"/>
              <w:bottom w:val="single" w:sz="8" w:space="0" w:color="auto"/>
              <w:right w:val="nil"/>
            </w:tcBorders>
            <w:shd w:val="clear" w:color="auto" w:fill="auto"/>
            <w:noWrap/>
            <w:vAlign w:val="center"/>
          </w:tcPr>
          <w:p w14:paraId="091FE4D1" w14:textId="77777777" w:rsidR="000B3979" w:rsidRPr="00727CBC" w:rsidRDefault="000B3979" w:rsidP="00C9633B">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rPr>
              <w:t>Fawn survival would be negatively related to nighttime doe-fawn visitation rates but positively related to doe home range size</w:t>
            </w:r>
          </w:p>
        </w:tc>
        <w:tc>
          <w:tcPr>
            <w:tcW w:w="735" w:type="pct"/>
            <w:tcBorders>
              <w:top w:val="single" w:sz="4" w:space="0" w:color="auto"/>
              <w:left w:val="nil"/>
              <w:bottom w:val="single" w:sz="8" w:space="0" w:color="auto"/>
              <w:right w:val="nil"/>
            </w:tcBorders>
            <w:vAlign w:val="center"/>
          </w:tcPr>
          <w:p w14:paraId="2799CDB7" w14:textId="77777777" w:rsidR="000B3979" w:rsidRPr="00727CBC" w:rsidRDefault="00FF6D1F" w:rsidP="002815F3">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rPr>
              <w:fldChar w:fldCharType="begin"/>
            </w:r>
            <w:r w:rsidR="000B3979" w:rsidRPr="00727CBC">
              <w:rPr>
                <w:rFonts w:ascii="Times New Roman" w:eastAsia="Times New Roman" w:hAnsi="Times New Roman" w:cs="Times New Roman"/>
                <w:color w:val="000000"/>
                <w:sz w:val="24"/>
                <w:szCs w:val="24"/>
              </w:rPr>
              <w:instrText xml:space="preserve"> ADDIN ZOTERO_ITEM CSL_CITATION {"citationID":"hbSfAVrK","properties":{"formattedCitation":"(Palm 2000, Lingle et al. 2005, Kilgo et al. 2012)","plainCitation":"(Palm 2000, Lingle et al. 2005, Kilgo et al. 2012)","noteIndex":0},"citationItems":[{"id":1859,"uris":["http://zotero.org/users/2295901/items/V2MVTRYI"],"itemData":{"id":1859,"type":"article-journal","abstract":"The visibility, activity, size and catchability of Calanus spp., herring larvae (Clupea harengus) and cod larvae (Gadus morhua) were quantified to reveal the importance of these prey characters on a predator's (Gobiusculus flavescens) prey choice. Detection probability was positively correlated with prey size, although, G. flavescens did not attack all the detected prey. Prey activity triggered predator attacks, while prey size and catchability had no effect. A rank test (order of prey detected or attacked) and a prey electivity analysis revealed a preference for the active herring larvae and Calanus spp., and a lack of interest for the less active cod larvae. Herring larvae being both the largest and the most active prey suffered the highest risk of predation. Although Calanus spp. were preferred over cod larvae, fewer Calanus spp. than cod larvae were eaten, due to Calanus spp. having a higher evasiveness. Cod larvae responded more frequently on predator attacks than herring larvae, but the herring larvae responded more sufficient.","container-title":"Sarsia","DOI":"10.1080/00364827.2000.10414565","journalAbbreviation":"Sarsia","page":"157-165","source":"ResearchGate","title":"Prey visibility, activity, size and catchability's (evasiveness) influence on Gohiusculus flavescens prey choice","volume":"85","author":[{"family":"Palm","given":"Anne"}],"issued":{"date-parts":[["2000",6,1]]}}},{"id":5618,"uris":["http://zotero.org/users/2295901/items/MHVBGSTU"],"itemData":{"id":5618,"type":"article-journal","abstract":"1 Ungulates are viewed as being highly susceptible to predation during the initial weeks or months of life. Yet aggressive defence by adult females is common in many ungulates and has the potential to reduce the vulnerability of the young significantly. 2 We observed naturally occurring predatory encounters between coyotes Canis latrans Say and deer fawns to test the hypothesis that a difference in aggressive defence leads to the differential vulnerability of mule deer Odocoileus hemionus Rafinesque and white-tailed deer O. virginianus Zimmermann fawns in summer, when fawns are 0–14 weeks in age. Whitetail fawns suffer higher levels of coyote predation than do mule deer fawns at that time. The two species of deer are similar in size, but are known to differ in their antipredator behaviour in winter when fawns are older. 3 Coyotes were less likely to attack mule deer than whitetail fawns they encountered, and were less likely to kill mule deer than whitetail fawns they attacked. 4 The presence of a mule deer, but not a whitetail, female with a fawn deterred coyotes from attacking the fawn. Once attacked, fawns of both species were less likely to be killed when females defended them, but mule deer females were far more likely to defend fawns. 5 Mule deer females defended fawns that were not their own offspring, including heterospecific fawns. Mule deer fawns were more likely to be defended if they had a larger number of females nearby when encountered. These observations raise the possibility that mule deer, and even whitetail, fawns may have improved survival in areas with higher densities of mule deer females. 6 These results show that higher levels of defence by mule deer females reduced the vulnerability of mule deer fawns, contributing to the lower predation rates reported for mule deer than for whitetail fawns of this age group.","container-title":"Journal of Animal Ecology","DOI":"10.1111/j.1365-2656.2005.01014.x","ISSN":"1365-2656","issue":"6","language":"en","note":"_eprint: https://onlinelibrary.wiley.com/doi/pdf/10.1111/j.1365-2656.2005.01014.x","page":"1140-1149","source":"Wiley Online Library","title":"Interspecific variation in antipredator behaviour leads to differential vulnerability of mule deer and white-tailed deer fawns early in life","volume":"74","author":[{"family":"Lingle","given":"Susan"},{"family":"Pellis","given":"Sergio M."},{"family":"Wilson","given":"W. Finbarr"}],"issued":{"date-parts":[["2005"]]}}},{"id":1731,"uris":["http://zotero.org/users/2295901/items/5MKKMU64"],"itemData":{"id":1731,"type":"article-journal","abstract":"Coyotes (Canis latrans) are novel predators throughout the southeastern United States and their depredation of white-tailed deer (Odocoileus virginianus) neonates may explain observed declines in some deer populations in the region, but direct evidence for such a relationship is lacking. Our objective was to quantify neonate survival rates and causes of mortality at the United States Department of Energy's Savannah River Site (SRS), South Carolina to directly evaluate degree of predation in this deer population. From 2006 to 2009, we radio-monitored 91 neonates captured with the aid of vaginal implant transmitters in pregnant adult females and opportunistic searches. Overall Kaplan–Meier survival rate to 16 weeks of age was 0.230 (95% CI = 0.155–0.328), and it varied little among years. Our best-fitting model estimated survival at 0.220 (95% CI = 0.144–0.320). This model included a quadratic time trend variable (lowest survival rate during the first week of life and increasing to near 1.000 around week 10), and Julian date of birth (survival probability declining as date of birth increased). Predation by coyotes was the most frequent cause of death among the 70 monitored neonates that died, definitively accounting for 37% of all mortalities and potentially accounting for as much as 80% when also including probable coyote predation. Predation by bobcats (Felis rufus) accounted for 7% (definitive) to 9% (including probable bobcat predation) of mortalities. The level of coyote-induced mortality we observed is consistent with the low recruitment rates exhibited in the SRS deer population since establishment of coyotes at the site. If representative of recruitment rates across South Carolina, current harvest levels appear unsustainable. This understanding is consistent with the recent declining trend in the statewide deer population. The effects of coyote predation on recruitment should be considered when setting harvest goals, regardless of whether local deer population size is currently above or below desired levels, because coyotes can substantially reduce fawn recruitment. Published 2012. This article is a U.S. Government work and is in the public domain in the USA.","container-title":"The Journal of Wildlife Management","DOI":"10.1002/jwmg.393","ISSN":"1937-2817","issue":"7","language":"en","license":"Copyright © The Wildlife Society, 2012. This article is a U.S. Government work and is in the public domain in the USA.","page":"1420-1430","source":"Wiley Online Library","title":"Predation by coyotes on white-tailed deer neonates in South Carolina","volume":"76","author":[{"family":"Kilgo","given":"John C."},{"family":"Ray","given":"H. Scott"},{"family":"Vukovich","given":"Mark"},{"family":"Goode","given":"Matthew J."},{"family":"Ruth","given":"Charles"}],"issued":{"date-parts":[["2012",9,1]]}}}],"schema":"https://github.com/citation-style-language/schema/raw/master/csl-citation.json"} </w:instrText>
            </w:r>
            <w:r w:rsidRPr="00727CBC">
              <w:rPr>
                <w:rFonts w:ascii="Times New Roman" w:eastAsia="Times New Roman" w:hAnsi="Times New Roman" w:cs="Times New Roman"/>
                <w:color w:val="000000"/>
                <w:sz w:val="24"/>
                <w:szCs w:val="24"/>
              </w:rPr>
              <w:fldChar w:fldCharType="separate"/>
            </w:r>
            <w:r w:rsidR="000B3979" w:rsidRPr="00727CBC">
              <w:rPr>
                <w:rFonts w:ascii="Times New Roman" w:hAnsi="Times New Roman" w:cs="Times New Roman"/>
                <w:sz w:val="24"/>
                <w:szCs w:val="24"/>
              </w:rPr>
              <w:t>(Palm 2000, Lingle et al. 2005, Kilgo et al. 2012)</w:t>
            </w:r>
            <w:r w:rsidRPr="00727CBC">
              <w:rPr>
                <w:rFonts w:ascii="Times New Roman" w:eastAsia="Times New Roman" w:hAnsi="Times New Roman" w:cs="Times New Roman"/>
                <w:color w:val="000000"/>
                <w:sz w:val="24"/>
                <w:szCs w:val="24"/>
              </w:rPr>
              <w:fldChar w:fldCharType="end"/>
            </w:r>
          </w:p>
        </w:tc>
      </w:tr>
      <w:tr w:rsidR="000B3979" w:rsidRPr="00727CBC" w14:paraId="08986BDB" w14:textId="77777777" w:rsidTr="002815F3">
        <w:trPr>
          <w:cantSplit/>
          <w:trHeight w:val="330"/>
        </w:trPr>
        <w:tc>
          <w:tcPr>
            <w:tcW w:w="1754" w:type="pct"/>
            <w:tcBorders>
              <w:top w:val="nil"/>
              <w:left w:val="nil"/>
              <w:bottom w:val="single" w:sz="8" w:space="0" w:color="auto"/>
              <w:right w:val="nil"/>
            </w:tcBorders>
            <w:shd w:val="clear" w:color="auto" w:fill="auto"/>
            <w:noWrap/>
            <w:vAlign w:val="center"/>
            <w:hideMark/>
          </w:tcPr>
          <w:p w14:paraId="0711C2CE" w14:textId="77777777" w:rsidR="000B3979" w:rsidRPr="00727CBC" w:rsidRDefault="000B3979" w:rsidP="00C9633B">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rPr>
              <w:lastRenderedPageBreak/>
              <w:t>Fawn Survival ~ Doe 95% Home Range Size (acres) + Average Distance Between Doe-Fawn Pair (per day)</w:t>
            </w:r>
          </w:p>
        </w:tc>
        <w:tc>
          <w:tcPr>
            <w:tcW w:w="937" w:type="pct"/>
            <w:tcBorders>
              <w:top w:val="nil"/>
              <w:left w:val="nil"/>
              <w:bottom w:val="single" w:sz="8" w:space="0" w:color="auto"/>
              <w:right w:val="nil"/>
            </w:tcBorders>
            <w:shd w:val="clear" w:color="auto" w:fill="auto"/>
            <w:noWrap/>
            <w:vAlign w:val="center"/>
            <w:hideMark/>
          </w:tcPr>
          <w:p w14:paraId="4F6B12FB" w14:textId="77777777" w:rsidR="000B3979" w:rsidRPr="00727CBC" w:rsidRDefault="000B3979" w:rsidP="002815F3">
            <w:pPr>
              <w:spacing w:after="0" w:line="240" w:lineRule="auto"/>
              <w:rPr>
                <w:rFonts w:ascii="Times New Roman" w:eastAsia="Times New Roman" w:hAnsi="Times New Roman" w:cs="Times New Roman"/>
                <w:color w:val="000000"/>
                <w:sz w:val="24"/>
                <w:szCs w:val="24"/>
                <w:u w:val="single"/>
              </w:rPr>
            </w:pPr>
            <w:r w:rsidRPr="00727CBC">
              <w:rPr>
                <w:rFonts w:ascii="Times New Roman" w:eastAsia="Times New Roman" w:hAnsi="Times New Roman" w:cs="Times New Roman"/>
                <w:color w:val="000000"/>
                <w:sz w:val="24"/>
                <w:szCs w:val="24"/>
                <w:u w:val="single"/>
              </w:rPr>
              <w:t xml:space="preserve">6 – Spatial </w:t>
            </w:r>
            <w:r w:rsidR="000B3064">
              <w:rPr>
                <w:rFonts w:ascii="Times New Roman" w:eastAsia="Times New Roman" w:hAnsi="Times New Roman" w:cs="Times New Roman"/>
                <w:color w:val="000000"/>
                <w:sz w:val="24"/>
                <w:szCs w:val="24"/>
                <w:u w:val="single"/>
              </w:rPr>
              <w:t>Dispersion</w:t>
            </w:r>
            <w:r w:rsidRPr="00727CBC">
              <w:rPr>
                <w:rFonts w:ascii="Times New Roman" w:eastAsia="Times New Roman" w:hAnsi="Times New Roman" w:cs="Times New Roman"/>
                <w:color w:val="000000"/>
                <w:sz w:val="24"/>
                <w:szCs w:val="24"/>
                <w:u w:val="single"/>
              </w:rPr>
              <w:t xml:space="preserve"> Model</w:t>
            </w:r>
            <w:r w:rsidRPr="00747C0D">
              <w:rPr>
                <w:rFonts w:ascii="Times New Roman" w:eastAsia="Times New Roman" w:hAnsi="Times New Roman" w:cs="Times New Roman"/>
                <w:color w:val="000000"/>
                <w:sz w:val="24"/>
                <w:szCs w:val="24"/>
              </w:rPr>
              <w:t>:</w:t>
            </w:r>
            <w:r w:rsidRPr="00727CBC">
              <w:rPr>
                <w:rFonts w:ascii="Times New Roman" w:eastAsia="Times New Roman" w:hAnsi="Times New Roman" w:cs="Times New Roman"/>
                <w:color w:val="000000"/>
                <w:sz w:val="24"/>
                <w:szCs w:val="24"/>
                <w:u w:val="single"/>
              </w:rPr>
              <w:t xml:space="preserve"> </w:t>
            </w:r>
          </w:p>
          <w:p w14:paraId="59C3FF39" w14:textId="77777777" w:rsidR="000B3979" w:rsidRPr="00727CBC" w:rsidRDefault="000B3979" w:rsidP="002815F3">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rPr>
              <w:t xml:space="preserve">Maternal </w:t>
            </w:r>
            <w:r w:rsidR="000B3064">
              <w:rPr>
                <w:rFonts w:ascii="Times New Roman" w:eastAsia="Times New Roman" w:hAnsi="Times New Roman" w:cs="Times New Roman"/>
                <w:color w:val="000000"/>
                <w:sz w:val="24"/>
                <w:szCs w:val="24"/>
              </w:rPr>
              <w:t>Dispersion</w:t>
            </w:r>
          </w:p>
        </w:tc>
        <w:tc>
          <w:tcPr>
            <w:tcW w:w="1574" w:type="pct"/>
            <w:gridSpan w:val="2"/>
            <w:tcBorders>
              <w:top w:val="single" w:sz="8" w:space="0" w:color="auto"/>
              <w:left w:val="nil"/>
              <w:bottom w:val="single" w:sz="8" w:space="0" w:color="auto"/>
              <w:right w:val="nil"/>
            </w:tcBorders>
            <w:shd w:val="clear" w:color="auto" w:fill="auto"/>
            <w:noWrap/>
            <w:vAlign w:val="center"/>
            <w:hideMark/>
          </w:tcPr>
          <w:p w14:paraId="4F2317F4" w14:textId="77777777" w:rsidR="000B3979" w:rsidRPr="00727CBC" w:rsidRDefault="00C9633B" w:rsidP="002815F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loser doe-fawn proximity would</w:t>
            </w:r>
            <w:r w:rsidR="000B3979" w:rsidRPr="00727CBC">
              <w:rPr>
                <w:rFonts w:ascii="Times New Roman" w:eastAsia="Times New Roman" w:hAnsi="Times New Roman" w:cs="Times New Roman"/>
                <w:color w:val="000000"/>
                <w:sz w:val="24"/>
                <w:szCs w:val="24"/>
              </w:rPr>
              <w:t xml:space="preserve"> negatively impact fawn survival</w:t>
            </w:r>
          </w:p>
        </w:tc>
        <w:tc>
          <w:tcPr>
            <w:tcW w:w="735" w:type="pct"/>
            <w:tcBorders>
              <w:top w:val="single" w:sz="8" w:space="0" w:color="auto"/>
              <w:left w:val="nil"/>
              <w:bottom w:val="single" w:sz="8" w:space="0" w:color="auto"/>
              <w:right w:val="nil"/>
            </w:tcBorders>
            <w:vAlign w:val="center"/>
          </w:tcPr>
          <w:p w14:paraId="105ADB36" w14:textId="77777777" w:rsidR="000B3979" w:rsidRPr="00727CBC" w:rsidRDefault="00FF6D1F" w:rsidP="002815F3">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rPr>
              <w:fldChar w:fldCharType="begin"/>
            </w:r>
            <w:r w:rsidR="000B3979" w:rsidRPr="00727CBC">
              <w:rPr>
                <w:rFonts w:ascii="Times New Roman" w:eastAsia="Times New Roman" w:hAnsi="Times New Roman" w:cs="Times New Roman"/>
                <w:color w:val="000000"/>
                <w:sz w:val="24"/>
                <w:szCs w:val="24"/>
              </w:rPr>
              <w:instrText xml:space="preserve"> ADDIN ZOTERO_ITEM CSL_CITATION {"citationID":"Bpw7mfo4","properties":{"formattedCitation":"(Palm 2000, Lingle et al. 2005)","plainCitation":"(Palm 2000, Lingle et al. 2005)","noteIndex":0},"citationItems":[{"id":1859,"uris":["http://zotero.org/users/2295901/items/V2MVTRYI"],"itemData":{"id":1859,"type":"article-journal","abstract":"The visibility, activity, size and catchability of Calanus spp., herring larvae (Clupea harengus) and cod larvae (Gadus morhua) were quantified to reveal the importance of these prey characters on a predator's (Gobiusculus flavescens) prey choice. Detection probability was positively correlated with prey size, although, G. flavescens did not attack all the detected prey. Prey activity triggered predator attacks, while prey size and catchability had no effect. A rank test (order of prey detected or attacked) and a prey electivity analysis revealed a preference for the active herring larvae and Calanus spp., and a lack of interest for the less active cod larvae. Herring larvae being both the largest and the most active prey suffered the highest risk of predation. Although Calanus spp. were preferred over cod larvae, fewer Calanus spp. than cod larvae were eaten, due to Calanus spp. having a higher evasiveness. Cod larvae responded more frequently on predator attacks than herring larvae, but the herring larvae responded more sufficient.","container-title":"Sarsia","DOI":"10.1080/00364827.2000.10414565","journalAbbreviation":"Sarsia","page":"157-165","source":"ResearchGate","title":"Prey visibility, activity, size and catchability's (evasiveness) influence on Gohiusculus flavescens prey choice","volume":"85","author":[{"family":"Palm","given":"Anne"}],"issued":{"date-parts":[["2000",6,1]]}}},{"id":5618,"uris":["http://zotero.org/users/2295901/items/MHVBGSTU"],"itemData":{"id":5618,"type":"article-journal","abstract":"1 Ungulates are viewed as being highly susceptible to predation during the initial weeks or months of life. Yet aggressive defence by adult females is common in many ungulates and has the potential to reduce the vulnerability of the young significantly. 2 We observed naturally occurring predatory encounters between coyotes Canis latrans Say and deer fawns to test the hypothesis that a difference in aggressive defence leads to the differential vulnerability of mule deer Odocoileus hemionus Rafinesque and white-tailed deer O. virginianus Zimmermann fawns in summer, when fawns are 0–14 weeks in age. Whitetail fawns suffer higher levels of coyote predation than do mule deer fawns at that time. The two species of deer are similar in size, but are known to differ in their antipredator behaviour in winter when fawns are older. 3 Coyotes were less likely to attack mule deer than whitetail fawns they encountered, and were less likely to kill mule deer than whitetail fawns they attacked. 4 The presence of a mule deer, but not a whitetail, female with a fawn deterred coyotes from attacking the fawn. Once attacked, fawns of both species were less likely to be killed when females defended them, but mule deer females were far more likely to defend fawns. 5 Mule deer females defended fawns that were not their own offspring, including heterospecific fawns. Mule deer fawns were more likely to be defended if they had a larger number of females nearby when encountered. These observations raise the possibility that mule deer, and even whitetail, fawns may have improved survival in areas with higher densities of mule deer females. 6 These results show that higher levels of defence by mule deer females reduced the vulnerability of mule deer fawns, contributing to the lower predation rates reported for mule deer than for whitetail fawns of this age group.","container-title":"Journal of Animal Ecology","DOI":"10.1111/j.1365-2656.2005.01014.x","ISSN":"1365-2656","issue":"6","language":"en","note":"_eprint: https://onlinelibrary.wiley.com/doi/pdf/10.1111/j.1365-2656.2005.01014.x","page":"1140-1149","source":"Wiley Online Library","title":"Interspecific variation in antipredator behaviour leads to differential vulnerability of mule deer and white-tailed deer fawns early in life","volume":"74","author":[{"family":"Lingle","given":"Susan"},{"family":"Pellis","given":"Sergio M."},{"family":"Wilson","given":"W. Finbarr"}],"issued":{"date-parts":[["2005"]]}}}],"schema":"https://github.com/citation-style-language/schema/raw/master/csl-citation.json"} </w:instrText>
            </w:r>
            <w:r w:rsidRPr="00727CBC">
              <w:rPr>
                <w:rFonts w:ascii="Times New Roman" w:eastAsia="Times New Roman" w:hAnsi="Times New Roman" w:cs="Times New Roman"/>
                <w:color w:val="000000"/>
                <w:sz w:val="24"/>
                <w:szCs w:val="24"/>
              </w:rPr>
              <w:fldChar w:fldCharType="separate"/>
            </w:r>
            <w:r w:rsidR="000B3979" w:rsidRPr="00727CBC">
              <w:rPr>
                <w:rFonts w:ascii="Times New Roman" w:hAnsi="Times New Roman" w:cs="Times New Roman"/>
                <w:sz w:val="24"/>
                <w:szCs w:val="24"/>
              </w:rPr>
              <w:t>(Palm 2000, Lingle et al. 2005)</w:t>
            </w:r>
            <w:r w:rsidRPr="00727CBC">
              <w:rPr>
                <w:rFonts w:ascii="Times New Roman" w:eastAsia="Times New Roman" w:hAnsi="Times New Roman" w:cs="Times New Roman"/>
                <w:color w:val="000000"/>
                <w:sz w:val="24"/>
                <w:szCs w:val="24"/>
              </w:rPr>
              <w:fldChar w:fldCharType="end"/>
            </w:r>
          </w:p>
        </w:tc>
      </w:tr>
      <w:tr w:rsidR="000B3979" w:rsidRPr="00727CBC" w14:paraId="2C953932" w14:textId="77777777" w:rsidTr="002815F3">
        <w:trPr>
          <w:trHeight w:val="330"/>
        </w:trPr>
        <w:tc>
          <w:tcPr>
            <w:tcW w:w="1754" w:type="pct"/>
            <w:tcBorders>
              <w:top w:val="nil"/>
              <w:left w:val="nil"/>
              <w:bottom w:val="single" w:sz="8" w:space="0" w:color="auto"/>
              <w:right w:val="nil"/>
            </w:tcBorders>
            <w:shd w:val="clear" w:color="auto" w:fill="auto"/>
            <w:noWrap/>
            <w:vAlign w:val="center"/>
            <w:hideMark/>
          </w:tcPr>
          <w:p w14:paraId="5A6E5DBD" w14:textId="77777777" w:rsidR="000B3979" w:rsidRPr="00727CBC" w:rsidRDefault="000B3979" w:rsidP="00C9633B">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rPr>
              <w:t>Fawn Survival ~ Doe 95% Home Range Size (acres) + Average Visits Between Doe-Fawn Pair (per day)</w:t>
            </w:r>
          </w:p>
        </w:tc>
        <w:tc>
          <w:tcPr>
            <w:tcW w:w="937" w:type="pct"/>
            <w:tcBorders>
              <w:top w:val="nil"/>
              <w:left w:val="nil"/>
              <w:bottom w:val="single" w:sz="8" w:space="0" w:color="auto"/>
              <w:right w:val="nil"/>
            </w:tcBorders>
            <w:shd w:val="clear" w:color="auto" w:fill="auto"/>
            <w:noWrap/>
            <w:vAlign w:val="center"/>
            <w:hideMark/>
          </w:tcPr>
          <w:p w14:paraId="570F09CE" w14:textId="77777777" w:rsidR="000B3979" w:rsidRPr="00727CBC" w:rsidRDefault="000B3979" w:rsidP="002815F3">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u w:val="single"/>
              </w:rPr>
              <w:t xml:space="preserve">7 – </w:t>
            </w:r>
            <w:r w:rsidR="000B3064">
              <w:rPr>
                <w:rFonts w:ascii="Times New Roman" w:eastAsia="Times New Roman" w:hAnsi="Times New Roman" w:cs="Times New Roman"/>
                <w:color w:val="000000"/>
                <w:sz w:val="24"/>
                <w:szCs w:val="24"/>
                <w:u w:val="single"/>
              </w:rPr>
              <w:t>Dispersion</w:t>
            </w:r>
            <w:r w:rsidRPr="00727CBC">
              <w:rPr>
                <w:rFonts w:ascii="Times New Roman" w:eastAsia="Times New Roman" w:hAnsi="Times New Roman" w:cs="Times New Roman"/>
                <w:color w:val="000000"/>
                <w:sz w:val="24"/>
                <w:szCs w:val="24"/>
                <w:u w:val="single"/>
              </w:rPr>
              <w:t>-Detection Model</w:t>
            </w:r>
            <w:r w:rsidR="00747C0D" w:rsidRPr="00747C0D">
              <w:rPr>
                <w:rFonts w:ascii="Times New Roman" w:eastAsia="Times New Roman" w:hAnsi="Times New Roman" w:cs="Times New Roman"/>
                <w:color w:val="000000"/>
                <w:sz w:val="24"/>
                <w:szCs w:val="24"/>
              </w:rPr>
              <w:t>:</w:t>
            </w:r>
            <w:r w:rsidRPr="00727CBC">
              <w:rPr>
                <w:rFonts w:ascii="Times New Roman" w:eastAsia="Times New Roman" w:hAnsi="Times New Roman" w:cs="Times New Roman"/>
                <w:color w:val="000000"/>
                <w:sz w:val="24"/>
                <w:szCs w:val="24"/>
                <w:u w:val="single"/>
              </w:rPr>
              <w:t xml:space="preserve"> </w:t>
            </w:r>
          </w:p>
          <w:p w14:paraId="76F7FE1F" w14:textId="77777777" w:rsidR="000B3979" w:rsidRPr="00727CBC" w:rsidRDefault="000B3979" w:rsidP="002815F3">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rPr>
              <w:t xml:space="preserve">Maternal </w:t>
            </w:r>
            <w:r w:rsidR="000B3064">
              <w:rPr>
                <w:rFonts w:ascii="Times New Roman" w:eastAsia="Times New Roman" w:hAnsi="Times New Roman" w:cs="Times New Roman"/>
                <w:color w:val="000000"/>
                <w:sz w:val="24"/>
                <w:szCs w:val="24"/>
              </w:rPr>
              <w:t>Dispersion</w:t>
            </w:r>
          </w:p>
        </w:tc>
        <w:tc>
          <w:tcPr>
            <w:tcW w:w="1574" w:type="pct"/>
            <w:gridSpan w:val="2"/>
            <w:tcBorders>
              <w:top w:val="single" w:sz="8" w:space="0" w:color="auto"/>
              <w:left w:val="nil"/>
              <w:bottom w:val="single" w:sz="8" w:space="0" w:color="auto"/>
              <w:right w:val="nil"/>
            </w:tcBorders>
            <w:shd w:val="clear" w:color="auto" w:fill="auto"/>
            <w:noWrap/>
            <w:vAlign w:val="center"/>
            <w:hideMark/>
          </w:tcPr>
          <w:p w14:paraId="22DCE6BF" w14:textId="380B2685" w:rsidR="000B3979" w:rsidRPr="00727CBC" w:rsidRDefault="000B3979" w:rsidP="00C9633B">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rPr>
              <w:t xml:space="preserve">Fawn survival would be positively related to doe home range size due to a dilution effect, and </w:t>
            </w:r>
            <w:r w:rsidR="00C9633B">
              <w:rPr>
                <w:rFonts w:ascii="Times New Roman" w:eastAsia="Times New Roman" w:hAnsi="Times New Roman" w:cs="Times New Roman"/>
                <w:color w:val="000000"/>
                <w:sz w:val="24"/>
                <w:szCs w:val="24"/>
              </w:rPr>
              <w:t>increased doe-fawn visitation rates would</w:t>
            </w:r>
            <w:r w:rsidRPr="00727CBC">
              <w:rPr>
                <w:rFonts w:ascii="Times New Roman" w:eastAsia="Times New Roman" w:hAnsi="Times New Roman" w:cs="Times New Roman"/>
                <w:color w:val="000000"/>
                <w:sz w:val="24"/>
                <w:szCs w:val="24"/>
              </w:rPr>
              <w:t xml:space="preserve"> negatively impact fawn survival due to increase</w:t>
            </w:r>
            <w:r w:rsidR="00107F80">
              <w:rPr>
                <w:rFonts w:ascii="Times New Roman" w:eastAsia="Times New Roman" w:hAnsi="Times New Roman" w:cs="Times New Roman"/>
                <w:color w:val="000000"/>
                <w:sz w:val="24"/>
                <w:szCs w:val="24"/>
              </w:rPr>
              <w:t>d</w:t>
            </w:r>
            <w:r w:rsidRPr="00727CBC">
              <w:rPr>
                <w:rFonts w:ascii="Times New Roman" w:eastAsia="Times New Roman" w:hAnsi="Times New Roman" w:cs="Times New Roman"/>
                <w:color w:val="000000"/>
                <w:sz w:val="24"/>
                <w:szCs w:val="24"/>
              </w:rPr>
              <w:t xml:space="preserve"> detectability of active fawns</w:t>
            </w:r>
          </w:p>
        </w:tc>
        <w:tc>
          <w:tcPr>
            <w:tcW w:w="735" w:type="pct"/>
            <w:tcBorders>
              <w:top w:val="single" w:sz="8" w:space="0" w:color="auto"/>
              <w:left w:val="nil"/>
              <w:bottom w:val="single" w:sz="8" w:space="0" w:color="auto"/>
              <w:right w:val="nil"/>
            </w:tcBorders>
            <w:vAlign w:val="center"/>
          </w:tcPr>
          <w:p w14:paraId="0F8CEE0E" w14:textId="77777777" w:rsidR="000B3979" w:rsidRPr="00727CBC" w:rsidRDefault="00FF6D1F" w:rsidP="002815F3">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rPr>
              <w:fldChar w:fldCharType="begin"/>
            </w:r>
            <w:r w:rsidR="000B3979" w:rsidRPr="00727CBC">
              <w:rPr>
                <w:rFonts w:ascii="Times New Roman" w:eastAsia="Times New Roman" w:hAnsi="Times New Roman" w:cs="Times New Roman"/>
                <w:color w:val="000000"/>
                <w:sz w:val="24"/>
                <w:szCs w:val="24"/>
              </w:rPr>
              <w:instrText xml:space="preserve"> ADDIN ZOTERO_ITEM CSL_CITATION {"citationID":"vxUD4uoP","properties":{"formattedCitation":"(Palm 2000, Lingle et al. 2005, Chitwood et al. 2015{\\i{}b})","plainCitation":"(Palm 2000, Lingle et al. 2005, Chitwood et al. 2015b)","noteIndex":0},"citationItems":[{"id":1859,"uris":["http://zotero.org/users/2295901/items/V2MVTRYI"],"itemData":{"id":1859,"type":"article-journal","abstract":"The visibility, activity, size and catchability of Calanus spp., herring larvae (Clupea harengus) and cod larvae (Gadus morhua) were quantified to reveal the importance of these prey characters on a predator's (Gobiusculus flavescens) prey choice. Detection probability was positively correlated with prey size, although, G. flavescens did not attack all the detected prey. Prey activity triggered predator attacks, while prey size and catchability had no effect. A rank test (order of prey detected or attacked) and a prey electivity analysis revealed a preference for the active herring larvae and Calanus spp., and a lack of interest for the less active cod larvae. Herring larvae being both the largest and the most active prey suffered the highest risk of predation. Although Calanus spp. were preferred over cod larvae, fewer Calanus spp. than cod larvae were eaten, due to Calanus spp. having a higher evasiveness. Cod larvae responded more frequently on predator attacks than herring larvae, but the herring larvae responded more sufficient.","container-title":"Sarsia","DOI":"10.1080/00364827.2000.10414565","journalAbbreviation":"Sarsia","page":"157-165","source":"ResearchGate","title":"Prey visibility, activity, size and catchability's (evasiveness) influence on Gohiusculus flavescens prey choice","volume":"85","author":[{"family":"Palm","given":"Anne"}],"issued":{"date-parts":[["2000",6,1]]}}},{"id":5618,"uris":["http://zotero.org/users/2295901/items/MHVBGSTU"],"itemData":{"id":5618,"type":"article-journal","abstract":"1 Ungulates are viewed as being highly susceptible to predation during the initial weeks or months of life. Yet aggressive defence by adult females is common in many ungulates and has the potential to reduce the vulnerability of the young significantly. 2 We observed naturally occurring predatory encounters between coyotes Canis latrans Say and deer fawns to test the hypothesis that a difference in aggressive defence leads to the differential vulnerability of mule deer Odocoileus hemionus Rafinesque and white-tailed deer O. virginianus Zimmermann fawns in summer, when fawns are 0–14 weeks in age. Whitetail fawns suffer higher levels of coyote predation than do mule deer fawns at that time. The two species of deer are similar in size, but are known to differ in their antipredator behaviour in winter when fawns are older. 3 Coyotes were less likely to attack mule deer than whitetail fawns they encountered, and were less likely to kill mule deer than whitetail fawns they attacked. 4 The presence of a mule deer, but not a whitetail, female with a fawn deterred coyotes from attacking the fawn. Once attacked, fawns of both species were less likely to be killed when females defended them, but mule deer females were far more likely to defend fawns. 5 Mule deer females defended fawns that were not their own offspring, including heterospecific fawns. Mule deer fawns were more likely to be defended if they had a larger number of females nearby when encountered. These observations raise the possibility that mule deer, and even whitetail, fawns may have improved survival in areas with higher densities of mule deer females. 6 These results show that higher levels of defence by mule deer females reduced the vulnerability of mule deer fawns, contributing to the lower predation rates reported for mule deer than for whitetail fawns of this age group.","container-title":"Journal of Animal Ecology","DOI":"10.1111/j.1365-2656.2005.01014.x","ISSN":"1365-2656","issue":"6","language":"en","note":"_eprint: https://onlinelibrary.wiley.com/doi/pdf/10.1111/j.1365-2656.2005.01014.x","page":"1140-1149","source":"Wiley Online Library","title":"Interspecific variation in antipredator behaviour leads to differential vulnerability of mule deer and white-tailed deer fawns early in life","volume":"74","author":[{"family":"Lingle","given":"Susan"},{"family":"Pellis","given":"Sergio M."},{"family":"Wilson","given":"W. Finbarr"}],"issued":{"date-parts":[["2005"]]}}},{"id":1564,"uris":["http://zotero.org/users/2295901/items/C6GLPBFL"],"itemData":{"id":1564,"type":"article-journal","container-title":"PLOS ONE","DOI":"10.1371/journal.pone.0119070","ISSN":"1932-6203","issue":"3","language":"en","page":"e0119070","source":"Crossref","title":"Do Biological and Bedsite Characteristics Influence Survival of Neonatal White-Tailed Deer?","volume":"10","author":[{"family":"Chitwood","given":"M. Colter"},{"family":"Lashley","given":"Marcus A."},{"family":"Kilgo","given":"John C."},{"family":"Pollock","given":"Kenneth H."},{"family":"Moorman","given":"Christopher E."},{"family":"DePerno","given":"Christopher S."}],"editor":[{"family":"Roca","given":"Alfred L."}],"issued":{"date-parts":[["2015",3,3]]}}}],"schema":"https://github.com/citation-style-language/schema/raw/master/csl-citation.json"} </w:instrText>
            </w:r>
            <w:r w:rsidRPr="00727CBC">
              <w:rPr>
                <w:rFonts w:ascii="Times New Roman" w:eastAsia="Times New Roman" w:hAnsi="Times New Roman" w:cs="Times New Roman"/>
                <w:color w:val="000000"/>
                <w:sz w:val="24"/>
                <w:szCs w:val="24"/>
              </w:rPr>
              <w:fldChar w:fldCharType="separate"/>
            </w:r>
            <w:r w:rsidR="000B3979" w:rsidRPr="00727CBC">
              <w:rPr>
                <w:rFonts w:ascii="Times New Roman" w:hAnsi="Times New Roman" w:cs="Times New Roman"/>
                <w:sz w:val="24"/>
                <w:szCs w:val="24"/>
              </w:rPr>
              <w:t>(Palm 2000, Lingle et al. 2005, Chitwood et al. 2015</w:t>
            </w:r>
            <w:r w:rsidR="000B3979" w:rsidRPr="00727CBC">
              <w:rPr>
                <w:rFonts w:ascii="Times New Roman" w:hAnsi="Times New Roman" w:cs="Times New Roman"/>
                <w:i/>
                <w:iCs/>
                <w:sz w:val="24"/>
                <w:szCs w:val="24"/>
              </w:rPr>
              <w:t>b</w:t>
            </w:r>
            <w:r w:rsidR="000B3979" w:rsidRPr="00727CBC">
              <w:rPr>
                <w:rFonts w:ascii="Times New Roman" w:hAnsi="Times New Roman" w:cs="Times New Roman"/>
                <w:sz w:val="24"/>
                <w:szCs w:val="24"/>
              </w:rPr>
              <w:t>)</w:t>
            </w:r>
            <w:r w:rsidRPr="00727CBC">
              <w:rPr>
                <w:rFonts w:ascii="Times New Roman" w:eastAsia="Times New Roman" w:hAnsi="Times New Roman" w:cs="Times New Roman"/>
                <w:color w:val="000000"/>
                <w:sz w:val="24"/>
                <w:szCs w:val="24"/>
              </w:rPr>
              <w:fldChar w:fldCharType="end"/>
            </w:r>
          </w:p>
        </w:tc>
      </w:tr>
      <w:tr w:rsidR="000B3979" w:rsidRPr="00727CBC" w14:paraId="431483B4" w14:textId="77777777" w:rsidTr="002815F3">
        <w:trPr>
          <w:trHeight w:val="330"/>
        </w:trPr>
        <w:tc>
          <w:tcPr>
            <w:tcW w:w="1754" w:type="pct"/>
            <w:tcBorders>
              <w:top w:val="nil"/>
              <w:left w:val="nil"/>
              <w:right w:val="nil"/>
            </w:tcBorders>
            <w:shd w:val="clear" w:color="auto" w:fill="auto"/>
            <w:vAlign w:val="center"/>
            <w:hideMark/>
          </w:tcPr>
          <w:p w14:paraId="73C01026" w14:textId="77777777" w:rsidR="000B3979" w:rsidRPr="00727CBC" w:rsidRDefault="000B3979" w:rsidP="002815F3">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rPr>
              <w:t>Fawn Survival ~ Edge Density in Home Range + Road Length in Home Range + Built Cover in Home Range</w:t>
            </w:r>
          </w:p>
        </w:tc>
        <w:tc>
          <w:tcPr>
            <w:tcW w:w="937" w:type="pct"/>
            <w:tcBorders>
              <w:top w:val="nil"/>
              <w:left w:val="nil"/>
              <w:right w:val="nil"/>
            </w:tcBorders>
            <w:shd w:val="clear" w:color="auto" w:fill="auto"/>
            <w:noWrap/>
            <w:vAlign w:val="center"/>
            <w:hideMark/>
          </w:tcPr>
          <w:p w14:paraId="2A386B9B" w14:textId="77777777" w:rsidR="000B3979" w:rsidRPr="00727CBC" w:rsidRDefault="000B3979" w:rsidP="002815F3">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u w:val="single"/>
              </w:rPr>
              <w:t>8 – Search Area Model</w:t>
            </w:r>
            <w:r w:rsidRPr="00727CBC">
              <w:rPr>
                <w:rFonts w:ascii="Times New Roman" w:eastAsia="Times New Roman" w:hAnsi="Times New Roman" w:cs="Times New Roman"/>
                <w:color w:val="000000"/>
                <w:sz w:val="24"/>
                <w:szCs w:val="24"/>
              </w:rPr>
              <w:t xml:space="preserve">: </w:t>
            </w:r>
          </w:p>
          <w:p w14:paraId="5184DF11" w14:textId="77777777" w:rsidR="000B3979" w:rsidRPr="00727CBC" w:rsidRDefault="000B3979" w:rsidP="002815F3">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rPr>
              <w:t>Habitat Complexity,</w:t>
            </w:r>
          </w:p>
          <w:p w14:paraId="716E6D22" w14:textId="77777777" w:rsidR="000B3979" w:rsidRPr="00727CBC" w:rsidRDefault="000B3979" w:rsidP="002815F3">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rPr>
              <w:t>Human Shield</w:t>
            </w:r>
          </w:p>
        </w:tc>
        <w:tc>
          <w:tcPr>
            <w:tcW w:w="1574" w:type="pct"/>
            <w:gridSpan w:val="2"/>
            <w:tcBorders>
              <w:top w:val="single" w:sz="8" w:space="0" w:color="auto"/>
              <w:left w:val="nil"/>
              <w:right w:val="nil"/>
            </w:tcBorders>
            <w:shd w:val="clear" w:color="auto" w:fill="auto"/>
            <w:noWrap/>
            <w:vAlign w:val="center"/>
            <w:hideMark/>
          </w:tcPr>
          <w:p w14:paraId="345DA903" w14:textId="77777777" w:rsidR="000B3979" w:rsidRPr="00727CBC" w:rsidRDefault="000B3979" w:rsidP="002815F3">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rPr>
              <w:t>Fawn survival would be positively related to edge density due</w:t>
            </w:r>
            <w:r w:rsidR="00172F9F">
              <w:rPr>
                <w:rFonts w:ascii="Times New Roman" w:eastAsia="Times New Roman" w:hAnsi="Times New Roman" w:cs="Times New Roman"/>
                <w:color w:val="000000"/>
                <w:sz w:val="24"/>
                <w:szCs w:val="24"/>
              </w:rPr>
              <w:t xml:space="preserve"> to</w:t>
            </w:r>
            <w:r w:rsidRPr="00727CBC">
              <w:rPr>
                <w:rFonts w:ascii="Times New Roman" w:eastAsia="Times New Roman" w:hAnsi="Times New Roman" w:cs="Times New Roman"/>
                <w:color w:val="000000"/>
                <w:sz w:val="24"/>
                <w:szCs w:val="24"/>
              </w:rPr>
              <w:t xml:space="preserve"> reduced coyote foraging efficiency in more complex habitats, and positively related to paved roads and built cover due to a coyote avoidance of these areas</w:t>
            </w:r>
          </w:p>
        </w:tc>
        <w:tc>
          <w:tcPr>
            <w:tcW w:w="735" w:type="pct"/>
            <w:tcBorders>
              <w:top w:val="single" w:sz="8" w:space="0" w:color="auto"/>
              <w:left w:val="nil"/>
              <w:right w:val="nil"/>
            </w:tcBorders>
            <w:vAlign w:val="center"/>
          </w:tcPr>
          <w:p w14:paraId="0829B514" w14:textId="77777777" w:rsidR="000B3979" w:rsidRPr="00727CBC" w:rsidRDefault="00FF6D1F" w:rsidP="002815F3">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rPr>
              <w:fldChar w:fldCharType="begin"/>
            </w:r>
            <w:r w:rsidR="000B3979" w:rsidRPr="00727CBC">
              <w:rPr>
                <w:rFonts w:ascii="Times New Roman" w:eastAsia="Times New Roman" w:hAnsi="Times New Roman" w:cs="Times New Roman"/>
                <w:color w:val="000000"/>
                <w:sz w:val="24"/>
                <w:szCs w:val="24"/>
              </w:rPr>
              <w:instrText xml:space="preserve"> ADDIN ZOTERO_ITEM CSL_CITATION {"citationID":"dghbbP3f","properties":{"formattedCitation":"(Rohm et al. 2007, Jensen 2023)","plainCitation":"(Rohm et al. 2007, Jensen 2023)","noteIndex":0},"citationItems":[{"id":2016,"uris":["http://zotero.org/users/2295901/items/9R45RV4G"],"itemData":{"id":2016,"type":"article-journal","abstract":"Abstract: Survival of white-tailed deer (Odocoileus virginianus) fawns has been quantified throughout much of North America. However, few studies have assessed the influence of intrinsic factors (e.g., fawn age and birth mass) and habitat on fawn survival. During 2002-2004, we captured and radiocollared 166 fawns in southern Illinois, USA, to estimate survival rates, determine causes of mortality, and identify factors influencing fawn survival. We used a known fates model in program MARK to estimate survival rates and compare explanatory models based on Akaike's Information Criterion corrected for small sample sizes (AICc). We developed 2 candidate sets of a priori models to quantify factors influencing fawn survival: model set 1 included intrinsic factors and model set 2 focused on habitat variables. We recorded 64 mortalities and the overall survival rate was 0.59 (95% CI = 0.51-0.68). Predation was the leading source of mortality (64%) and coyotes (Canis latrans) were the most prominent predator. For model set 1, model Sage X year had the lowest AICc value suggesting that the age at mortality varied among capture years. For model set 2, model Slandscape+forest had the lowest AICc value and indicated that areas inhabited by surviving fawns were characterized by a few large (i.e., &gt; 5 ha) irregular forest patches adjacent to several small nonforest patches, and survival areas also contained more edge habitat than mortality areas. Due to the magnitude of coyote predation, survival areas could have represented landscapes where coyotes were less effective at locating and capturing fawns when compared to mortality areas. This study was the first account of macrohabitat characteristics directly influencing fawn survival. Wildlife managers can use this information to determine how habitat management activities may affect deer populations.","container-title":"The Journal of Wildlife Management","DOI":"10.2193/2006-027","ISSN":"1937-2817","issue":"3","language":"en","license":"2007 The Wildlife Society","page":"851-860","source":"Wiley Online Library","title":"Survival of White-Tailed Deer Fawns in Southern Illinois","volume":"71","author":[{"family":"Rohm","given":"John H."},{"family":"Nielsen","given":"Clayton K."},{"family":"Woolf","given":"Alan"}],"issued":{"date-parts":[["2007"]]}}},{"id":5842,"uris":["http://zotero.org/users/2295901/items/EPXKGPIQ"],"itemData":{"id":5842,"type":"thesis","genre":"Dissertation","publisher":"Clemson University","title":"Top down effects and resource selection by coyotes in South Carolina","author":[{"family":"Jensen","given":"A. J."}],"issued":{"date-parts":[["2023"]]}}}],"schema":"https://github.com/citation-style-language/schema/raw/master/csl-citation.json"} </w:instrText>
            </w:r>
            <w:r w:rsidRPr="00727CBC">
              <w:rPr>
                <w:rFonts w:ascii="Times New Roman" w:eastAsia="Times New Roman" w:hAnsi="Times New Roman" w:cs="Times New Roman"/>
                <w:color w:val="000000"/>
                <w:sz w:val="24"/>
                <w:szCs w:val="24"/>
              </w:rPr>
              <w:fldChar w:fldCharType="separate"/>
            </w:r>
            <w:r w:rsidR="000B3979" w:rsidRPr="00727CBC">
              <w:rPr>
                <w:rFonts w:ascii="Times New Roman" w:hAnsi="Times New Roman" w:cs="Times New Roman"/>
                <w:sz w:val="24"/>
                <w:szCs w:val="24"/>
              </w:rPr>
              <w:t>(Rohm et al. 2007, Jensen 2023)</w:t>
            </w:r>
            <w:r w:rsidRPr="00727CBC">
              <w:rPr>
                <w:rFonts w:ascii="Times New Roman" w:eastAsia="Times New Roman" w:hAnsi="Times New Roman" w:cs="Times New Roman"/>
                <w:color w:val="000000"/>
                <w:sz w:val="24"/>
                <w:szCs w:val="24"/>
              </w:rPr>
              <w:fldChar w:fldCharType="end"/>
            </w:r>
          </w:p>
        </w:tc>
      </w:tr>
      <w:tr w:rsidR="000B3979" w:rsidRPr="00727CBC" w14:paraId="371D0097" w14:textId="77777777" w:rsidTr="00E920BE">
        <w:trPr>
          <w:trHeight w:val="330"/>
        </w:trPr>
        <w:tc>
          <w:tcPr>
            <w:tcW w:w="1754" w:type="pct"/>
            <w:tcBorders>
              <w:top w:val="single" w:sz="4" w:space="0" w:color="auto"/>
              <w:left w:val="nil"/>
              <w:bottom w:val="single" w:sz="8" w:space="0" w:color="auto"/>
              <w:right w:val="nil"/>
            </w:tcBorders>
            <w:shd w:val="clear" w:color="auto" w:fill="auto"/>
          </w:tcPr>
          <w:p w14:paraId="050D5627" w14:textId="77777777" w:rsidR="000B3979" w:rsidRPr="00727CBC" w:rsidRDefault="000B3979" w:rsidP="00C9633B">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rPr>
              <w:t>Fawn Survival ~ Date of Birth</w:t>
            </w:r>
          </w:p>
        </w:tc>
        <w:tc>
          <w:tcPr>
            <w:tcW w:w="937" w:type="pct"/>
            <w:tcBorders>
              <w:top w:val="single" w:sz="4" w:space="0" w:color="auto"/>
              <w:left w:val="nil"/>
              <w:bottom w:val="single" w:sz="8" w:space="0" w:color="auto"/>
              <w:right w:val="nil"/>
            </w:tcBorders>
            <w:shd w:val="clear" w:color="auto" w:fill="auto"/>
            <w:noWrap/>
            <w:vAlign w:val="center"/>
          </w:tcPr>
          <w:p w14:paraId="6BAECDC3" w14:textId="77777777" w:rsidR="000B3979" w:rsidRPr="00727CBC" w:rsidRDefault="000B3979" w:rsidP="002815F3">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u w:val="single"/>
              </w:rPr>
              <w:t xml:space="preserve">9 – </w:t>
            </w:r>
            <w:r w:rsidR="0033017A">
              <w:rPr>
                <w:rFonts w:ascii="Times New Roman" w:eastAsia="Times New Roman" w:hAnsi="Times New Roman" w:cs="Times New Roman"/>
                <w:color w:val="000000"/>
                <w:sz w:val="24"/>
                <w:szCs w:val="24"/>
                <w:u w:val="single"/>
              </w:rPr>
              <w:t>Predator Adaptation</w:t>
            </w:r>
            <w:r w:rsidRPr="00727CBC">
              <w:rPr>
                <w:rFonts w:ascii="Times New Roman" w:eastAsia="Times New Roman" w:hAnsi="Times New Roman" w:cs="Times New Roman"/>
                <w:color w:val="000000"/>
                <w:sz w:val="24"/>
                <w:szCs w:val="24"/>
                <w:u w:val="single"/>
              </w:rPr>
              <w:t xml:space="preserve"> Model</w:t>
            </w:r>
            <w:r w:rsidRPr="00727CBC">
              <w:rPr>
                <w:rFonts w:ascii="Times New Roman" w:eastAsia="Times New Roman" w:hAnsi="Times New Roman" w:cs="Times New Roman"/>
                <w:color w:val="000000"/>
                <w:sz w:val="24"/>
                <w:szCs w:val="24"/>
              </w:rPr>
              <w:t>:</w:t>
            </w:r>
          </w:p>
          <w:p w14:paraId="2C18A980" w14:textId="77777777" w:rsidR="000B3979" w:rsidRPr="00727CBC" w:rsidRDefault="0033017A" w:rsidP="002815F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isky Late Birth</w:t>
            </w:r>
          </w:p>
        </w:tc>
        <w:tc>
          <w:tcPr>
            <w:tcW w:w="1574" w:type="pct"/>
            <w:gridSpan w:val="2"/>
            <w:tcBorders>
              <w:top w:val="single" w:sz="4" w:space="0" w:color="auto"/>
              <w:left w:val="nil"/>
              <w:bottom w:val="single" w:sz="8" w:space="0" w:color="auto"/>
              <w:right w:val="nil"/>
            </w:tcBorders>
            <w:shd w:val="clear" w:color="auto" w:fill="auto"/>
            <w:noWrap/>
            <w:vAlign w:val="center"/>
          </w:tcPr>
          <w:p w14:paraId="492B707C" w14:textId="77777777" w:rsidR="000B3979" w:rsidRPr="00727CBC" w:rsidRDefault="000B3979" w:rsidP="00113332">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rPr>
              <w:t>Fawn</w:t>
            </w:r>
            <w:r w:rsidR="00172F9F">
              <w:rPr>
                <w:rFonts w:ascii="Times New Roman" w:eastAsia="Times New Roman" w:hAnsi="Times New Roman" w:cs="Times New Roman"/>
                <w:color w:val="000000"/>
                <w:sz w:val="24"/>
                <w:szCs w:val="24"/>
              </w:rPr>
              <w:t>s</w:t>
            </w:r>
            <w:r w:rsidRPr="00727CBC">
              <w:rPr>
                <w:rFonts w:ascii="Times New Roman" w:eastAsia="Times New Roman" w:hAnsi="Times New Roman" w:cs="Times New Roman"/>
                <w:color w:val="000000"/>
                <w:sz w:val="24"/>
                <w:szCs w:val="24"/>
              </w:rPr>
              <w:t xml:space="preserve"> born later in the summer would have the greatest mortality</w:t>
            </w:r>
            <w:r w:rsidR="00113332">
              <w:rPr>
                <w:rFonts w:ascii="Times New Roman" w:eastAsia="Times New Roman" w:hAnsi="Times New Roman" w:cs="Times New Roman"/>
                <w:color w:val="000000"/>
                <w:sz w:val="24"/>
                <w:szCs w:val="24"/>
              </w:rPr>
              <w:t xml:space="preserve"> risk</w:t>
            </w:r>
          </w:p>
        </w:tc>
        <w:tc>
          <w:tcPr>
            <w:tcW w:w="735" w:type="pct"/>
            <w:tcBorders>
              <w:top w:val="single" w:sz="4" w:space="0" w:color="auto"/>
              <w:left w:val="nil"/>
              <w:bottom w:val="single" w:sz="8" w:space="0" w:color="auto"/>
              <w:right w:val="nil"/>
            </w:tcBorders>
            <w:vAlign w:val="center"/>
          </w:tcPr>
          <w:p w14:paraId="22872ED9" w14:textId="77777777" w:rsidR="000B3979" w:rsidRPr="00727CBC" w:rsidRDefault="00FF6D1F" w:rsidP="002815F3">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rPr>
              <w:fldChar w:fldCharType="begin"/>
            </w:r>
            <w:r w:rsidR="000B3979" w:rsidRPr="00727CBC">
              <w:rPr>
                <w:rFonts w:ascii="Times New Roman" w:eastAsia="Times New Roman" w:hAnsi="Times New Roman" w:cs="Times New Roman"/>
                <w:color w:val="000000"/>
                <w:sz w:val="24"/>
                <w:szCs w:val="24"/>
              </w:rPr>
              <w:instrText xml:space="preserve"> ADDIN ZOTERO_ITEM CSL_CITATION {"citationID":"GXThk5Rq","properties":{"formattedCitation":"(Rohm et al. 2007, Kilgo et al. 2012)","plainCitation":"(Rohm et al. 2007, Kilgo et al. 2012)","noteIndex":0},"citationItems":[{"id":2016,"uris":["http://zotero.org/users/2295901/items/9R45RV4G"],"itemData":{"id":2016,"type":"article-journal","abstract":"Abstract: Survival of white-tailed deer (Odocoileus virginianus) fawns has been quantified throughout much of North America. However, few studies have assessed the influence of intrinsic factors (e.g., fawn age and birth mass) and habitat on fawn survival. During 2002-2004, we captured and radiocollared 166 fawns in southern Illinois, USA, to estimate survival rates, determine causes of mortality, and identify factors influencing fawn survival. We used a known fates model in program MARK to estimate survival rates and compare explanatory models based on Akaike's Information Criterion corrected for small sample sizes (AICc). We developed 2 candidate sets of a priori models to quantify factors influencing fawn survival: model set 1 included intrinsic factors and model set 2 focused on habitat variables. We recorded 64 mortalities and the overall survival rate was 0.59 (95% CI = 0.51-0.68). Predation was the leading source of mortality (64%) and coyotes (Canis latrans) were the most prominent predator. For model set 1, model Sage X year had the lowest AICc value suggesting that the age at mortality varied among capture years. For model set 2, model Slandscape+forest had the lowest AICc value and indicated that areas inhabited by surviving fawns were characterized by a few large (i.e., &gt; 5 ha) irregular forest patches adjacent to several small nonforest patches, and survival areas also contained more edge habitat than mortality areas. Due to the magnitude of coyote predation, survival areas could have represented landscapes where coyotes were less effective at locating and capturing fawns when compared to mortality areas. This study was the first account of macrohabitat characteristics directly influencing fawn survival. Wildlife managers can use this information to determine how habitat management activities may affect deer populations.","container-title":"The Journal of Wildlife Management","DOI":"10.2193/2006-027","ISSN":"1937-2817","issue":"3","language":"en","license":"2007 The Wildlife Society","page":"851-860","source":"Wiley Online Library","title":"Survival of White-Tailed Deer Fawns in Southern Illinois","volume":"71","author":[{"family":"Rohm","given":"John H."},{"family":"Nielsen","given":"Clayton K."},{"family":"Woolf","given":"Alan"}],"issued":{"date-parts":[["2007"]]}}},{"id":1731,"uris":["http://zotero.org/users/2295901/items/5MKKMU64"],"itemData":{"id":1731,"type":"article-journal","abstract":"Coyotes (Canis latrans) are novel predators throughout the southeastern United States and their depredation of white-tailed deer (Odocoileus virginianus) neonates may explain observed declines in some deer populations in the region, but direct evidence for such a relationship is lacking. Our objective was to quantify neonate survival rates and causes of mortality at the United States Department of Energy's Savannah River Site (SRS), South Carolina to directly evaluate degree of predation in this deer population. From 2006 to 2009, we radio-monitored 91 neonates captured with the aid of vaginal implant transmitters in pregnant adult females and opportunistic searches. Overall Kaplan–Meier survival rate to 16 weeks of age was 0.230 (95% CI = 0.155–0.328), and it varied little among years. Our best-fitting model estimated survival at 0.220 (95% CI = 0.144–0.320). This model included a quadratic time trend variable (lowest survival rate during the first week of life and increasing to near 1.000 around week 10), and Julian date of birth (survival probability declining as date of birth increased). Predation by coyotes was the most frequent cause of death among the 70 monitored neonates that died, definitively accounting for 37% of all mortalities and potentially accounting for as much as 80% when also including probable coyote predation. Predation by bobcats (Felis rufus) accounted for 7% (definitive) to 9% (including probable bobcat predation) of mortalities. The level of coyote-induced mortality we observed is consistent with the low recruitment rates exhibited in the SRS deer population since establishment of coyotes at the site. If representative of recruitment rates across South Carolina, current harvest levels appear unsustainable. This understanding is consistent with the recent declining trend in the statewide deer population. The effects of coyote predation on recruitment should be considered when setting harvest goals, regardless of whether local deer population size is currently above or below desired levels, because coyotes can substantially reduce fawn recruitment. Published 2012. This article is a U.S. Government work and is in the public domain in the USA.","container-title":"The Journal of Wildlife Management","DOI":"10.1002/jwmg.393","ISSN":"1937-2817","issue":"7","language":"en","license":"Copyright © The Wildlife Society, 2012. This article is a U.S. Government work and is in the public domain in the USA.","page":"1420-1430","source":"Wiley Online Library","title":"Predation by coyotes on white-tailed deer neonates in South Carolina","volume":"76","author":[{"family":"Kilgo","given":"John C."},{"family":"Ray","given":"H. Scott"},{"family":"Vukovich","given":"Mark"},{"family":"Goode","given":"Matthew J."},{"family":"Ruth","given":"Charles"}],"issued":{"date-parts":[["2012",9,1]]}}}],"schema":"https://github.com/citation-style-language/schema/raw/master/csl-citation.json"} </w:instrText>
            </w:r>
            <w:r w:rsidRPr="00727CBC">
              <w:rPr>
                <w:rFonts w:ascii="Times New Roman" w:eastAsia="Times New Roman" w:hAnsi="Times New Roman" w:cs="Times New Roman"/>
                <w:color w:val="000000"/>
                <w:sz w:val="24"/>
                <w:szCs w:val="24"/>
              </w:rPr>
              <w:fldChar w:fldCharType="separate"/>
            </w:r>
            <w:r w:rsidR="000B3979" w:rsidRPr="00727CBC">
              <w:rPr>
                <w:rFonts w:ascii="Times New Roman" w:hAnsi="Times New Roman" w:cs="Times New Roman"/>
                <w:sz w:val="24"/>
                <w:szCs w:val="24"/>
              </w:rPr>
              <w:t>(Rohm et al. 2007, Kilgo et al. 2012)</w:t>
            </w:r>
            <w:r w:rsidRPr="00727CBC">
              <w:rPr>
                <w:rFonts w:ascii="Times New Roman" w:eastAsia="Times New Roman" w:hAnsi="Times New Roman" w:cs="Times New Roman"/>
                <w:color w:val="000000"/>
                <w:sz w:val="24"/>
                <w:szCs w:val="24"/>
              </w:rPr>
              <w:fldChar w:fldCharType="end"/>
            </w:r>
          </w:p>
        </w:tc>
      </w:tr>
      <w:tr w:rsidR="0033017A" w:rsidRPr="00727CBC" w14:paraId="2564F3ED" w14:textId="77777777" w:rsidTr="002815F3">
        <w:trPr>
          <w:trHeight w:val="330"/>
        </w:trPr>
        <w:tc>
          <w:tcPr>
            <w:tcW w:w="1754" w:type="pct"/>
            <w:tcBorders>
              <w:top w:val="nil"/>
              <w:left w:val="nil"/>
              <w:bottom w:val="single" w:sz="8" w:space="0" w:color="auto"/>
              <w:right w:val="nil"/>
            </w:tcBorders>
            <w:shd w:val="clear" w:color="auto" w:fill="auto"/>
            <w:vAlign w:val="center"/>
          </w:tcPr>
          <w:p w14:paraId="6EAC7ED0" w14:textId="77777777" w:rsidR="0033017A" w:rsidRPr="00727CBC" w:rsidRDefault="00747C0D" w:rsidP="00C9633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Fawn Survival ~ </w:t>
            </w:r>
            <w:r w:rsidR="00F22D63">
              <w:rPr>
                <w:rFonts w:ascii="Times New Roman" w:eastAsia="Times New Roman" w:hAnsi="Times New Roman" w:cs="Times New Roman"/>
                <w:color w:val="000000"/>
                <w:sz w:val="24"/>
                <w:szCs w:val="24"/>
              </w:rPr>
              <w:t xml:space="preserve">Absolute </w:t>
            </w:r>
            <w:r>
              <w:rPr>
                <w:rFonts w:ascii="Times New Roman" w:eastAsia="Times New Roman" w:hAnsi="Times New Roman" w:cs="Times New Roman"/>
                <w:color w:val="000000"/>
                <w:sz w:val="24"/>
                <w:szCs w:val="24"/>
              </w:rPr>
              <w:t>Difference Between Date of Birth and Annual Average Birth Date</w:t>
            </w:r>
          </w:p>
        </w:tc>
        <w:tc>
          <w:tcPr>
            <w:tcW w:w="937" w:type="pct"/>
            <w:tcBorders>
              <w:top w:val="nil"/>
              <w:left w:val="nil"/>
              <w:bottom w:val="single" w:sz="8" w:space="0" w:color="auto"/>
              <w:right w:val="nil"/>
            </w:tcBorders>
            <w:shd w:val="clear" w:color="auto" w:fill="auto"/>
            <w:noWrap/>
            <w:vAlign w:val="center"/>
          </w:tcPr>
          <w:p w14:paraId="6A89E939" w14:textId="77777777" w:rsidR="0033017A" w:rsidRDefault="00194218" w:rsidP="002815F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u w:val="single"/>
              </w:rPr>
              <w:t>10</w:t>
            </w:r>
            <w:r w:rsidR="00747C0D">
              <w:rPr>
                <w:rFonts w:ascii="Times New Roman" w:eastAsia="Times New Roman" w:hAnsi="Times New Roman" w:cs="Times New Roman"/>
                <w:color w:val="000000"/>
                <w:sz w:val="24"/>
                <w:szCs w:val="24"/>
                <w:u w:val="single"/>
              </w:rPr>
              <w:t xml:space="preserve"> – Predator Swamping Model</w:t>
            </w:r>
            <w:r w:rsidR="00747C0D" w:rsidRPr="00747C0D">
              <w:rPr>
                <w:rFonts w:ascii="Times New Roman" w:eastAsia="Times New Roman" w:hAnsi="Times New Roman" w:cs="Times New Roman"/>
                <w:color w:val="000000"/>
                <w:sz w:val="24"/>
                <w:szCs w:val="24"/>
              </w:rPr>
              <w:t>:</w:t>
            </w:r>
          </w:p>
          <w:p w14:paraId="47C50CB1" w14:textId="4F4C8691" w:rsidR="00747C0D" w:rsidRPr="00747C0D" w:rsidRDefault="00F22D63" w:rsidP="00F22D6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uring peak birth, too many </w:t>
            </w:r>
            <w:r w:rsidR="00694392">
              <w:rPr>
                <w:rFonts w:ascii="Times New Roman" w:eastAsia="Times New Roman" w:hAnsi="Times New Roman" w:cs="Times New Roman"/>
                <w:color w:val="000000"/>
                <w:sz w:val="24"/>
                <w:szCs w:val="24"/>
              </w:rPr>
              <w:t>fawns</w:t>
            </w:r>
            <w:r>
              <w:rPr>
                <w:rFonts w:ascii="Times New Roman" w:eastAsia="Times New Roman" w:hAnsi="Times New Roman" w:cs="Times New Roman"/>
                <w:color w:val="000000"/>
                <w:sz w:val="24"/>
                <w:szCs w:val="24"/>
              </w:rPr>
              <w:t xml:space="preserve"> are born for predators to kill them all</w:t>
            </w:r>
          </w:p>
        </w:tc>
        <w:tc>
          <w:tcPr>
            <w:tcW w:w="1574" w:type="pct"/>
            <w:gridSpan w:val="2"/>
            <w:tcBorders>
              <w:top w:val="single" w:sz="8" w:space="0" w:color="auto"/>
              <w:left w:val="nil"/>
              <w:bottom w:val="single" w:sz="8" w:space="0" w:color="auto"/>
              <w:right w:val="nil"/>
            </w:tcBorders>
            <w:shd w:val="clear" w:color="auto" w:fill="auto"/>
            <w:noWrap/>
            <w:vAlign w:val="center"/>
          </w:tcPr>
          <w:p w14:paraId="6D84CC19" w14:textId="77777777" w:rsidR="0033017A" w:rsidRPr="00727CBC" w:rsidRDefault="00113332" w:rsidP="00F22D6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Fawns born </w:t>
            </w:r>
            <w:r w:rsidR="00F22D63">
              <w:rPr>
                <w:rFonts w:ascii="Times New Roman" w:eastAsia="Times New Roman" w:hAnsi="Times New Roman" w:cs="Times New Roman"/>
                <w:color w:val="000000"/>
                <w:sz w:val="24"/>
                <w:szCs w:val="24"/>
              </w:rPr>
              <w:t>further temporally from</w:t>
            </w:r>
            <w:r>
              <w:rPr>
                <w:rFonts w:ascii="Times New Roman" w:eastAsia="Times New Roman" w:hAnsi="Times New Roman" w:cs="Times New Roman"/>
                <w:color w:val="000000"/>
                <w:sz w:val="24"/>
                <w:szCs w:val="24"/>
              </w:rPr>
              <w:t xml:space="preserve"> </w:t>
            </w:r>
            <w:r w:rsidR="00F22D63">
              <w:rPr>
                <w:rFonts w:ascii="Times New Roman" w:eastAsia="Times New Roman" w:hAnsi="Times New Roman" w:cs="Times New Roman"/>
                <w:color w:val="000000"/>
                <w:sz w:val="24"/>
                <w:szCs w:val="24"/>
              </w:rPr>
              <w:t xml:space="preserve">the annual </w:t>
            </w:r>
            <w:r>
              <w:rPr>
                <w:rFonts w:ascii="Times New Roman" w:eastAsia="Times New Roman" w:hAnsi="Times New Roman" w:cs="Times New Roman"/>
                <w:color w:val="000000"/>
                <w:sz w:val="24"/>
                <w:szCs w:val="24"/>
              </w:rPr>
              <w:t>peak</w:t>
            </w:r>
            <w:r w:rsidR="00F22D63">
              <w:rPr>
                <w:rFonts w:ascii="Times New Roman" w:eastAsia="Times New Roman" w:hAnsi="Times New Roman" w:cs="Times New Roman"/>
                <w:color w:val="000000"/>
                <w:sz w:val="24"/>
                <w:szCs w:val="24"/>
              </w:rPr>
              <w:t xml:space="preserve"> birth date</w:t>
            </w:r>
            <w:r>
              <w:rPr>
                <w:rFonts w:ascii="Times New Roman" w:eastAsia="Times New Roman" w:hAnsi="Times New Roman" w:cs="Times New Roman"/>
                <w:color w:val="000000"/>
                <w:sz w:val="24"/>
                <w:szCs w:val="24"/>
              </w:rPr>
              <w:t xml:space="preserve"> (average) would experience greater mortality risk</w:t>
            </w:r>
          </w:p>
        </w:tc>
        <w:tc>
          <w:tcPr>
            <w:tcW w:w="735" w:type="pct"/>
            <w:tcBorders>
              <w:top w:val="single" w:sz="8" w:space="0" w:color="auto"/>
              <w:left w:val="nil"/>
              <w:bottom w:val="single" w:sz="8" w:space="0" w:color="auto"/>
              <w:right w:val="nil"/>
            </w:tcBorders>
            <w:vAlign w:val="center"/>
          </w:tcPr>
          <w:p w14:paraId="1A96C735" w14:textId="77777777" w:rsidR="0033017A" w:rsidRPr="00727CBC" w:rsidRDefault="00867DC9" w:rsidP="002815F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arling 1938, Rutberg 1987</w:t>
            </w:r>
            <w:r w:rsidR="00D778C2">
              <w:rPr>
                <w:rFonts w:ascii="Times New Roman" w:eastAsia="Times New Roman" w:hAnsi="Times New Roman" w:cs="Times New Roman"/>
                <w:color w:val="000000"/>
                <w:sz w:val="24"/>
                <w:szCs w:val="24"/>
              </w:rPr>
              <w:t>, Michel et al. 2020</w:t>
            </w:r>
            <w:r>
              <w:rPr>
                <w:rFonts w:ascii="Times New Roman" w:eastAsia="Times New Roman" w:hAnsi="Times New Roman" w:cs="Times New Roman"/>
                <w:color w:val="000000"/>
                <w:sz w:val="24"/>
                <w:szCs w:val="24"/>
              </w:rPr>
              <w:t>)</w:t>
            </w:r>
          </w:p>
        </w:tc>
      </w:tr>
      <w:tr w:rsidR="000B3979" w:rsidRPr="00727CBC" w14:paraId="52277886" w14:textId="77777777" w:rsidTr="002815F3">
        <w:trPr>
          <w:trHeight w:val="330"/>
        </w:trPr>
        <w:tc>
          <w:tcPr>
            <w:tcW w:w="1754" w:type="pct"/>
            <w:tcBorders>
              <w:top w:val="nil"/>
              <w:left w:val="nil"/>
              <w:bottom w:val="single" w:sz="8" w:space="0" w:color="auto"/>
              <w:right w:val="nil"/>
            </w:tcBorders>
            <w:shd w:val="clear" w:color="auto" w:fill="auto"/>
            <w:vAlign w:val="center"/>
          </w:tcPr>
          <w:p w14:paraId="2CEEA35D" w14:textId="77777777" w:rsidR="000B3979" w:rsidRPr="00727CBC" w:rsidRDefault="000B3979" w:rsidP="00C9633B">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rPr>
              <w:t>Fawn Survival ~ Edge Density in Home Range</w:t>
            </w:r>
          </w:p>
        </w:tc>
        <w:tc>
          <w:tcPr>
            <w:tcW w:w="937" w:type="pct"/>
            <w:tcBorders>
              <w:top w:val="nil"/>
              <w:left w:val="nil"/>
              <w:bottom w:val="single" w:sz="8" w:space="0" w:color="auto"/>
              <w:right w:val="nil"/>
            </w:tcBorders>
            <w:shd w:val="clear" w:color="auto" w:fill="auto"/>
            <w:noWrap/>
            <w:vAlign w:val="center"/>
          </w:tcPr>
          <w:p w14:paraId="59FDFF93" w14:textId="77777777" w:rsidR="000B3979" w:rsidRPr="00727CBC" w:rsidRDefault="00194218" w:rsidP="002815F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u w:val="single"/>
              </w:rPr>
              <w:t>11</w:t>
            </w:r>
            <w:r w:rsidR="000B3979" w:rsidRPr="00727CBC">
              <w:rPr>
                <w:rFonts w:ascii="Times New Roman" w:eastAsia="Times New Roman" w:hAnsi="Times New Roman" w:cs="Times New Roman"/>
                <w:color w:val="000000"/>
                <w:sz w:val="24"/>
                <w:szCs w:val="24"/>
                <w:u w:val="single"/>
              </w:rPr>
              <w:t xml:space="preserve"> – Slow Search Model</w:t>
            </w:r>
            <w:r w:rsidR="000B3979" w:rsidRPr="00727CBC">
              <w:rPr>
                <w:rFonts w:ascii="Times New Roman" w:eastAsia="Times New Roman" w:hAnsi="Times New Roman" w:cs="Times New Roman"/>
                <w:color w:val="000000"/>
                <w:sz w:val="24"/>
                <w:szCs w:val="24"/>
              </w:rPr>
              <w:t xml:space="preserve">: </w:t>
            </w:r>
          </w:p>
          <w:p w14:paraId="00428D9D" w14:textId="77777777" w:rsidR="000B3979" w:rsidRPr="00727CBC" w:rsidRDefault="000B3979" w:rsidP="002815F3">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rPr>
              <w:t>Habitat Complexity</w:t>
            </w:r>
          </w:p>
        </w:tc>
        <w:tc>
          <w:tcPr>
            <w:tcW w:w="1574" w:type="pct"/>
            <w:gridSpan w:val="2"/>
            <w:tcBorders>
              <w:top w:val="single" w:sz="8" w:space="0" w:color="auto"/>
              <w:left w:val="nil"/>
              <w:bottom w:val="single" w:sz="8" w:space="0" w:color="auto"/>
              <w:right w:val="nil"/>
            </w:tcBorders>
            <w:shd w:val="clear" w:color="auto" w:fill="auto"/>
            <w:noWrap/>
            <w:vAlign w:val="center"/>
          </w:tcPr>
          <w:p w14:paraId="143F6008" w14:textId="77777777" w:rsidR="000B3979" w:rsidRPr="00727CBC" w:rsidRDefault="000B3979" w:rsidP="002815F3">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rPr>
              <w:t>Edge density would positively impact fawn survival because of reduced coyote foraging efficiency in more complex habitats</w:t>
            </w:r>
          </w:p>
        </w:tc>
        <w:tc>
          <w:tcPr>
            <w:tcW w:w="735" w:type="pct"/>
            <w:tcBorders>
              <w:top w:val="single" w:sz="8" w:space="0" w:color="auto"/>
              <w:left w:val="nil"/>
              <w:bottom w:val="single" w:sz="8" w:space="0" w:color="auto"/>
              <w:right w:val="nil"/>
            </w:tcBorders>
            <w:vAlign w:val="center"/>
          </w:tcPr>
          <w:p w14:paraId="5E53DBE3" w14:textId="77777777" w:rsidR="000B3979" w:rsidRPr="00727CBC" w:rsidRDefault="00FF6D1F" w:rsidP="002815F3">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rPr>
              <w:fldChar w:fldCharType="begin"/>
            </w:r>
            <w:r w:rsidR="000B3979" w:rsidRPr="00727CBC">
              <w:rPr>
                <w:rFonts w:ascii="Times New Roman" w:eastAsia="Times New Roman" w:hAnsi="Times New Roman" w:cs="Times New Roman"/>
                <w:color w:val="000000"/>
                <w:sz w:val="24"/>
                <w:szCs w:val="24"/>
              </w:rPr>
              <w:instrText xml:space="preserve"> ADDIN ZOTERO_ITEM CSL_CITATION {"citationID":"3N5TKgoQ","properties":{"formattedCitation":"(Rohm et al. 2007)","plainCitation":"(Rohm et al. 2007)","noteIndex":0},"citationItems":[{"id":2016,"uris":["http://zotero.org/users/2295901/items/9R45RV4G"],"itemData":{"id":2016,"type":"article-journal","abstract":"Abstract: Survival of white-tailed deer (Odocoileus virginianus) fawns has been quantified throughout much of North America. However, few studies have assessed the influence of intrinsic factors (e.g., fawn age and birth mass) and habitat on fawn survival. During 2002-2004, we captured and radiocollared 166 fawns in southern Illinois, USA, to estimate survival rates, determine causes of mortality, and identify factors influencing fawn survival. We used a known fates model in program MARK to estimate survival rates and compare explanatory models based on Akaike's Information Criterion corrected for small sample sizes (AICc). We developed 2 candidate sets of a priori models to quantify factors influencing fawn survival: model set 1 included intrinsic factors and model set 2 focused on habitat variables. We recorded 64 mortalities and the overall survival rate was 0.59 (95% CI = 0.51-0.68). Predation was the leading source of mortality (64%) and coyotes (Canis latrans) were the most prominent predator. For model set 1, model Sage X year had the lowest AICc value suggesting that the age at mortality varied among capture years. For model set 2, model Slandscape+forest had the lowest AICc value and indicated that areas inhabited by surviving fawns were characterized by a few large (i.e., &gt; 5 ha) irregular forest patches adjacent to several small nonforest patches, and survival areas also contained more edge habitat than mortality areas. Due to the magnitude of coyote predation, survival areas could have represented landscapes where coyotes were less effective at locating and capturing fawns when compared to mortality areas. This study was the first account of macrohabitat characteristics directly influencing fawn survival. Wildlife managers can use this information to determine how habitat management activities may affect deer populations.","container-title":"The Journal of Wildlife Management","DOI":"10.2193/2006-027","ISSN":"1937-2817","issue":"3","language":"en","license":"2007 The Wildlife Society","page":"851-860","source":"Wiley Online Library","title":"Survival of White-Tailed Deer Fawns in Southern Illinois","volume":"71","author":[{"family":"Rohm","given":"John H."},{"family":"Nielsen","given":"Clayton K."},{"family":"Woolf","given":"Alan"}],"issued":{"date-parts":[["2007"]]}}}],"schema":"https://github.com/citation-style-language/schema/raw/master/csl-citation.json"} </w:instrText>
            </w:r>
            <w:r w:rsidRPr="00727CBC">
              <w:rPr>
                <w:rFonts w:ascii="Times New Roman" w:eastAsia="Times New Roman" w:hAnsi="Times New Roman" w:cs="Times New Roman"/>
                <w:color w:val="000000"/>
                <w:sz w:val="24"/>
                <w:szCs w:val="24"/>
              </w:rPr>
              <w:fldChar w:fldCharType="separate"/>
            </w:r>
            <w:r w:rsidR="000B3979" w:rsidRPr="00727CBC">
              <w:rPr>
                <w:rFonts w:ascii="Times New Roman" w:hAnsi="Times New Roman" w:cs="Times New Roman"/>
                <w:sz w:val="24"/>
                <w:szCs w:val="24"/>
              </w:rPr>
              <w:t>(Rohm et al. 2007)</w:t>
            </w:r>
            <w:r w:rsidRPr="00727CBC">
              <w:rPr>
                <w:rFonts w:ascii="Times New Roman" w:eastAsia="Times New Roman" w:hAnsi="Times New Roman" w:cs="Times New Roman"/>
                <w:color w:val="000000"/>
                <w:sz w:val="24"/>
                <w:szCs w:val="24"/>
              </w:rPr>
              <w:fldChar w:fldCharType="end"/>
            </w:r>
          </w:p>
        </w:tc>
      </w:tr>
      <w:tr w:rsidR="000B3979" w:rsidRPr="00727CBC" w14:paraId="549F474C" w14:textId="77777777" w:rsidTr="002815F3">
        <w:trPr>
          <w:trHeight w:val="330"/>
        </w:trPr>
        <w:tc>
          <w:tcPr>
            <w:tcW w:w="1754" w:type="pct"/>
            <w:tcBorders>
              <w:top w:val="nil"/>
              <w:left w:val="nil"/>
              <w:bottom w:val="single" w:sz="8" w:space="0" w:color="auto"/>
              <w:right w:val="nil"/>
            </w:tcBorders>
            <w:shd w:val="clear" w:color="auto" w:fill="auto"/>
            <w:vAlign w:val="center"/>
          </w:tcPr>
          <w:p w14:paraId="4F478FA9" w14:textId="77777777" w:rsidR="000B3979" w:rsidRPr="00727CBC" w:rsidRDefault="000B3979" w:rsidP="002815F3">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rPr>
              <w:t>Fawn Survival ~ Year</w:t>
            </w:r>
          </w:p>
        </w:tc>
        <w:tc>
          <w:tcPr>
            <w:tcW w:w="937" w:type="pct"/>
            <w:tcBorders>
              <w:top w:val="nil"/>
              <w:left w:val="nil"/>
              <w:bottom w:val="single" w:sz="8" w:space="0" w:color="auto"/>
              <w:right w:val="nil"/>
            </w:tcBorders>
            <w:shd w:val="clear" w:color="auto" w:fill="auto"/>
            <w:noWrap/>
            <w:vAlign w:val="center"/>
          </w:tcPr>
          <w:p w14:paraId="075F1E37" w14:textId="77777777" w:rsidR="000B3979" w:rsidRPr="00727CBC" w:rsidRDefault="00194218" w:rsidP="002815F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u w:val="single"/>
              </w:rPr>
              <w:t>12</w:t>
            </w:r>
            <w:r w:rsidR="000B3979" w:rsidRPr="00727CBC">
              <w:rPr>
                <w:rFonts w:ascii="Times New Roman" w:eastAsia="Times New Roman" w:hAnsi="Times New Roman" w:cs="Times New Roman"/>
                <w:color w:val="000000"/>
                <w:sz w:val="24"/>
                <w:szCs w:val="24"/>
                <w:u w:val="single"/>
              </w:rPr>
              <w:t xml:space="preserve"> – Year Model</w:t>
            </w:r>
            <w:r w:rsidR="000B3979" w:rsidRPr="00727CBC">
              <w:rPr>
                <w:rFonts w:ascii="Times New Roman" w:eastAsia="Times New Roman" w:hAnsi="Times New Roman" w:cs="Times New Roman"/>
                <w:color w:val="000000"/>
                <w:sz w:val="24"/>
                <w:szCs w:val="24"/>
              </w:rPr>
              <w:t>:</w:t>
            </w:r>
          </w:p>
        </w:tc>
        <w:tc>
          <w:tcPr>
            <w:tcW w:w="1574" w:type="pct"/>
            <w:gridSpan w:val="2"/>
            <w:tcBorders>
              <w:top w:val="single" w:sz="8" w:space="0" w:color="auto"/>
              <w:left w:val="nil"/>
              <w:bottom w:val="single" w:sz="8" w:space="0" w:color="auto"/>
              <w:right w:val="nil"/>
            </w:tcBorders>
            <w:shd w:val="clear" w:color="auto" w:fill="auto"/>
            <w:noWrap/>
            <w:vAlign w:val="center"/>
          </w:tcPr>
          <w:p w14:paraId="6716D2F5" w14:textId="77777777" w:rsidR="000B3979" w:rsidRPr="00727CBC" w:rsidRDefault="000B3979" w:rsidP="002815F3">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rPr>
              <w:t>Fawn survival would statistically vary among study years</w:t>
            </w:r>
          </w:p>
        </w:tc>
        <w:tc>
          <w:tcPr>
            <w:tcW w:w="735" w:type="pct"/>
            <w:tcBorders>
              <w:top w:val="single" w:sz="8" w:space="0" w:color="auto"/>
              <w:left w:val="nil"/>
              <w:bottom w:val="single" w:sz="8" w:space="0" w:color="auto"/>
              <w:right w:val="nil"/>
            </w:tcBorders>
            <w:vAlign w:val="center"/>
          </w:tcPr>
          <w:p w14:paraId="71A7FCEF" w14:textId="77777777" w:rsidR="000B3979" w:rsidRPr="00727CBC" w:rsidRDefault="000B3979" w:rsidP="002815F3">
            <w:pPr>
              <w:spacing w:after="0" w:line="240" w:lineRule="auto"/>
              <w:rPr>
                <w:rFonts w:ascii="Times New Roman" w:eastAsia="Times New Roman" w:hAnsi="Times New Roman" w:cs="Times New Roman"/>
                <w:b/>
                <w:bCs/>
                <w:color w:val="000000"/>
                <w:sz w:val="24"/>
                <w:szCs w:val="24"/>
              </w:rPr>
            </w:pPr>
          </w:p>
        </w:tc>
      </w:tr>
      <w:tr w:rsidR="000B3979" w:rsidRPr="00727CBC" w14:paraId="41C144FD" w14:textId="77777777" w:rsidTr="002815F3">
        <w:trPr>
          <w:trHeight w:val="330"/>
        </w:trPr>
        <w:tc>
          <w:tcPr>
            <w:tcW w:w="1754" w:type="pct"/>
            <w:tcBorders>
              <w:top w:val="nil"/>
              <w:left w:val="nil"/>
              <w:bottom w:val="single" w:sz="8" w:space="0" w:color="auto"/>
              <w:right w:val="nil"/>
            </w:tcBorders>
            <w:shd w:val="clear" w:color="auto" w:fill="auto"/>
            <w:vAlign w:val="center"/>
          </w:tcPr>
          <w:p w14:paraId="7D7F0CCA" w14:textId="77777777" w:rsidR="000B3979" w:rsidRPr="00727CBC" w:rsidRDefault="000B3979" w:rsidP="002815F3">
            <w:pPr>
              <w:spacing w:after="0" w:line="240" w:lineRule="auto"/>
              <w:rPr>
                <w:rFonts w:ascii="Times New Roman" w:eastAsia="Times New Roman" w:hAnsi="Times New Roman" w:cs="Times New Roman"/>
                <w:color w:val="000000"/>
                <w:sz w:val="24"/>
                <w:szCs w:val="24"/>
              </w:rPr>
            </w:pPr>
            <w:r w:rsidRPr="00727CBC">
              <w:rPr>
                <w:rFonts w:ascii="Times New Roman" w:eastAsia="Times New Roman" w:hAnsi="Times New Roman" w:cs="Times New Roman"/>
                <w:color w:val="000000"/>
                <w:sz w:val="24"/>
                <w:szCs w:val="24"/>
              </w:rPr>
              <w:t>Fawn Survival ~ 1</w:t>
            </w:r>
          </w:p>
        </w:tc>
        <w:tc>
          <w:tcPr>
            <w:tcW w:w="937" w:type="pct"/>
            <w:tcBorders>
              <w:top w:val="single" w:sz="8" w:space="0" w:color="auto"/>
              <w:left w:val="nil"/>
              <w:bottom w:val="single" w:sz="8" w:space="0" w:color="auto"/>
              <w:right w:val="nil"/>
            </w:tcBorders>
            <w:shd w:val="clear" w:color="auto" w:fill="auto"/>
            <w:noWrap/>
            <w:vAlign w:val="center"/>
          </w:tcPr>
          <w:p w14:paraId="0E1AADF4" w14:textId="77777777" w:rsidR="000B3979" w:rsidRPr="00727CBC" w:rsidRDefault="00194218" w:rsidP="002815F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u w:val="single"/>
              </w:rPr>
              <w:t>13</w:t>
            </w:r>
            <w:r w:rsidR="000B3979" w:rsidRPr="00727CBC">
              <w:rPr>
                <w:rFonts w:ascii="Times New Roman" w:eastAsia="Times New Roman" w:hAnsi="Times New Roman" w:cs="Times New Roman"/>
                <w:color w:val="000000"/>
                <w:sz w:val="24"/>
                <w:szCs w:val="24"/>
                <w:u w:val="single"/>
              </w:rPr>
              <w:t xml:space="preserve"> – Null Model</w:t>
            </w:r>
            <w:r w:rsidR="000B3979" w:rsidRPr="00747C0D">
              <w:rPr>
                <w:rFonts w:ascii="Times New Roman" w:eastAsia="Times New Roman" w:hAnsi="Times New Roman" w:cs="Times New Roman"/>
                <w:color w:val="000000"/>
                <w:sz w:val="24"/>
                <w:szCs w:val="24"/>
              </w:rPr>
              <w:t>:</w:t>
            </w:r>
            <w:r w:rsidR="000B3979" w:rsidRPr="00727CBC">
              <w:rPr>
                <w:rFonts w:ascii="Times New Roman" w:eastAsia="Times New Roman" w:hAnsi="Times New Roman" w:cs="Times New Roman"/>
                <w:color w:val="000000"/>
                <w:sz w:val="24"/>
                <w:szCs w:val="24"/>
              </w:rPr>
              <w:t xml:space="preserve"> Fawn survival would not be related to studied factors</w:t>
            </w:r>
          </w:p>
        </w:tc>
        <w:tc>
          <w:tcPr>
            <w:tcW w:w="1574" w:type="pct"/>
            <w:gridSpan w:val="2"/>
            <w:tcBorders>
              <w:top w:val="single" w:sz="8" w:space="0" w:color="auto"/>
              <w:left w:val="nil"/>
              <w:bottom w:val="single" w:sz="8" w:space="0" w:color="auto"/>
              <w:right w:val="nil"/>
            </w:tcBorders>
            <w:noWrap/>
            <w:vAlign w:val="center"/>
          </w:tcPr>
          <w:p w14:paraId="309013D4" w14:textId="77777777" w:rsidR="000B3979" w:rsidRPr="00727CBC" w:rsidRDefault="000B3979" w:rsidP="002815F3">
            <w:pPr>
              <w:spacing w:after="0" w:line="240" w:lineRule="auto"/>
              <w:rPr>
                <w:rFonts w:ascii="Times New Roman" w:eastAsia="Times New Roman" w:hAnsi="Times New Roman" w:cs="Times New Roman"/>
                <w:color w:val="000000"/>
                <w:sz w:val="24"/>
                <w:szCs w:val="24"/>
              </w:rPr>
            </w:pPr>
          </w:p>
        </w:tc>
        <w:tc>
          <w:tcPr>
            <w:tcW w:w="735" w:type="pct"/>
          </w:tcPr>
          <w:p w14:paraId="2255699C" w14:textId="77777777" w:rsidR="000B3979" w:rsidRPr="00727CBC" w:rsidRDefault="000B3979" w:rsidP="002815F3">
            <w:pPr>
              <w:spacing w:after="0" w:line="240" w:lineRule="auto"/>
              <w:rPr>
                <w:rFonts w:ascii="Times New Roman" w:eastAsia="Times New Roman" w:hAnsi="Times New Roman" w:cs="Times New Roman"/>
                <w:color w:val="000000"/>
                <w:sz w:val="24"/>
                <w:szCs w:val="24"/>
              </w:rPr>
            </w:pPr>
          </w:p>
        </w:tc>
      </w:tr>
    </w:tbl>
    <w:p w14:paraId="2E80640B" w14:textId="77777777" w:rsidR="00614FFE" w:rsidRPr="00727CBC" w:rsidRDefault="00614FFE" w:rsidP="00614FFE">
      <w:pPr>
        <w:rPr>
          <w:rFonts w:ascii="Times New Roman" w:hAnsi="Times New Roman" w:cs="Times New Roman"/>
          <w:sz w:val="24"/>
          <w:szCs w:val="24"/>
        </w:rPr>
      </w:pPr>
    </w:p>
    <w:p w14:paraId="0E8AD470" w14:textId="77777777" w:rsidR="0026451B" w:rsidRPr="00727CBC" w:rsidRDefault="0026451B" w:rsidP="0026451B">
      <w:pPr>
        <w:rPr>
          <w:rFonts w:ascii="Times New Roman" w:hAnsi="Times New Roman" w:cs="Times New Roman"/>
          <w:sz w:val="24"/>
          <w:szCs w:val="24"/>
        </w:rPr>
      </w:pPr>
    </w:p>
    <w:p w14:paraId="7F048960" w14:textId="77777777" w:rsidR="006C46D9" w:rsidRDefault="006C46D9">
      <w:pPr>
        <w:rPr>
          <w:rFonts w:ascii="Times New Roman" w:hAnsi="Times New Roman" w:cs="Times New Roman"/>
          <w:sz w:val="24"/>
          <w:szCs w:val="24"/>
        </w:rPr>
      </w:pPr>
      <w:r>
        <w:rPr>
          <w:rFonts w:ascii="Times New Roman" w:hAnsi="Times New Roman" w:cs="Times New Roman"/>
          <w:sz w:val="24"/>
          <w:szCs w:val="24"/>
        </w:rPr>
        <w:lastRenderedPageBreak/>
        <w:br w:type="page"/>
      </w:r>
    </w:p>
    <w:p w14:paraId="6C172D05" w14:textId="77777777" w:rsidR="0026451B" w:rsidRPr="00727CBC" w:rsidRDefault="0026451B" w:rsidP="0026451B">
      <w:pPr>
        <w:rPr>
          <w:rFonts w:ascii="Times New Roman" w:hAnsi="Times New Roman" w:cs="Times New Roman"/>
          <w:sz w:val="24"/>
          <w:szCs w:val="24"/>
        </w:rPr>
      </w:pPr>
      <w:r w:rsidRPr="00727CBC">
        <w:rPr>
          <w:rFonts w:ascii="Times New Roman" w:hAnsi="Times New Roman" w:cs="Times New Roman"/>
          <w:sz w:val="24"/>
          <w:szCs w:val="24"/>
        </w:rPr>
        <w:lastRenderedPageBreak/>
        <w:t xml:space="preserve">Table S2: Model output for the best supported Cox Proportional Hazards model </w:t>
      </w:r>
      <w:r w:rsidR="00500A4E">
        <w:rPr>
          <w:rFonts w:ascii="Times New Roman" w:hAnsi="Times New Roman" w:cs="Times New Roman"/>
          <w:sz w:val="24"/>
          <w:szCs w:val="24"/>
        </w:rPr>
        <w:t>investigating white-tailed deer (</w:t>
      </w:r>
      <w:r w:rsidR="00500A4E" w:rsidRPr="00500A4E">
        <w:rPr>
          <w:rFonts w:ascii="Times New Roman" w:hAnsi="Times New Roman" w:cs="Times New Roman"/>
          <w:i/>
          <w:sz w:val="24"/>
          <w:szCs w:val="24"/>
        </w:rPr>
        <w:t>Odocoileus virginianus</w:t>
      </w:r>
      <w:r w:rsidR="00500A4E">
        <w:rPr>
          <w:rFonts w:ascii="Times New Roman" w:hAnsi="Times New Roman" w:cs="Times New Roman"/>
          <w:sz w:val="24"/>
          <w:szCs w:val="24"/>
        </w:rPr>
        <w:t>) fawn survival in southwestern South Carolina. This model sought to determine whether doe home range size (acres) or the proportion of visits between the doe and fawn that occurred at night were associated with fawn survival.</w:t>
      </w:r>
      <w:r w:rsidR="009C7544">
        <w:rPr>
          <w:rFonts w:ascii="Times New Roman" w:hAnsi="Times New Roman" w:cs="Times New Roman"/>
          <w:sz w:val="24"/>
          <w:szCs w:val="24"/>
        </w:rPr>
        <w:t xml:space="preserve"> This model possessed 0.53 model weight and possessed an AIC</w:t>
      </w:r>
      <w:r w:rsidR="009C7544" w:rsidRPr="009C7544">
        <w:rPr>
          <w:rFonts w:ascii="Times New Roman" w:hAnsi="Times New Roman" w:cs="Times New Roman"/>
          <w:i/>
          <w:sz w:val="24"/>
          <w:szCs w:val="24"/>
        </w:rPr>
        <w:t>c</w:t>
      </w:r>
      <w:r w:rsidR="009C7544">
        <w:rPr>
          <w:rFonts w:ascii="Times New Roman" w:hAnsi="Times New Roman" w:cs="Times New Roman"/>
          <w:sz w:val="24"/>
          <w:szCs w:val="24"/>
        </w:rPr>
        <w:t xml:space="preserve"> 1.38 units lower than the next best, and only other competing, model. Data pertained to 65 fawns monitored during 2019, 2020, or 2021.</w:t>
      </w:r>
      <w:r w:rsidR="00554F59">
        <w:rPr>
          <w:rFonts w:ascii="Times New Roman" w:hAnsi="Times New Roman" w:cs="Times New Roman"/>
          <w:sz w:val="24"/>
          <w:szCs w:val="24"/>
        </w:rPr>
        <w:t xml:space="preserve"> Statistical significance (p &lt; 0.</w:t>
      </w:r>
      <w:r w:rsidR="002176F5">
        <w:rPr>
          <w:rFonts w:ascii="Times New Roman" w:hAnsi="Times New Roman" w:cs="Times New Roman"/>
          <w:sz w:val="24"/>
          <w:szCs w:val="24"/>
        </w:rPr>
        <w:t>1</w:t>
      </w:r>
      <w:r w:rsidR="00554F59">
        <w:rPr>
          <w:rFonts w:ascii="Times New Roman" w:hAnsi="Times New Roman" w:cs="Times New Roman"/>
          <w:sz w:val="24"/>
          <w:szCs w:val="24"/>
        </w:rPr>
        <w:t>) is indicated by an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1"/>
        <w:gridCol w:w="1079"/>
        <w:gridCol w:w="1136"/>
        <w:gridCol w:w="1245"/>
        <w:gridCol w:w="1180"/>
        <w:gridCol w:w="1139"/>
        <w:gridCol w:w="1221"/>
      </w:tblGrid>
      <w:tr w:rsidR="0026451B" w:rsidRPr="00727CBC" w14:paraId="5B7A649B" w14:textId="77777777" w:rsidTr="009C6368">
        <w:trPr>
          <w:jc w:val="center"/>
        </w:trPr>
        <w:tc>
          <w:tcPr>
            <w:tcW w:w="2431" w:type="dxa"/>
            <w:tcBorders>
              <w:top w:val="single" w:sz="4" w:space="0" w:color="auto"/>
              <w:bottom w:val="single" w:sz="4" w:space="0" w:color="auto"/>
            </w:tcBorders>
          </w:tcPr>
          <w:p w14:paraId="5027107A" w14:textId="77777777" w:rsidR="0026451B" w:rsidRPr="00727CBC" w:rsidRDefault="0026451B" w:rsidP="002815F3">
            <w:pPr>
              <w:rPr>
                <w:rFonts w:ascii="Times New Roman" w:hAnsi="Times New Roman" w:cs="Times New Roman"/>
                <w:sz w:val="24"/>
                <w:szCs w:val="24"/>
              </w:rPr>
            </w:pPr>
          </w:p>
        </w:tc>
        <w:tc>
          <w:tcPr>
            <w:tcW w:w="1079" w:type="dxa"/>
            <w:tcBorders>
              <w:top w:val="single" w:sz="4" w:space="0" w:color="auto"/>
              <w:bottom w:val="single" w:sz="4" w:space="0" w:color="auto"/>
            </w:tcBorders>
          </w:tcPr>
          <w:p w14:paraId="05AFF54F" w14:textId="77777777" w:rsidR="0026451B" w:rsidRPr="00727CBC" w:rsidRDefault="0026451B" w:rsidP="002815F3">
            <w:pPr>
              <w:jc w:val="center"/>
              <w:rPr>
                <w:rFonts w:ascii="Times New Roman" w:hAnsi="Times New Roman" w:cs="Times New Roman"/>
                <w:sz w:val="24"/>
                <w:szCs w:val="24"/>
              </w:rPr>
            </w:pPr>
            <w:r w:rsidRPr="00727CBC">
              <w:rPr>
                <w:rFonts w:ascii="Times New Roman" w:hAnsi="Times New Roman" w:cs="Times New Roman"/>
                <w:sz w:val="24"/>
                <w:szCs w:val="24"/>
              </w:rPr>
              <w:t>coef</w:t>
            </w:r>
          </w:p>
        </w:tc>
        <w:tc>
          <w:tcPr>
            <w:tcW w:w="1136" w:type="dxa"/>
            <w:tcBorders>
              <w:top w:val="single" w:sz="4" w:space="0" w:color="auto"/>
              <w:bottom w:val="single" w:sz="4" w:space="0" w:color="auto"/>
            </w:tcBorders>
          </w:tcPr>
          <w:p w14:paraId="4A629B22" w14:textId="77777777" w:rsidR="0026451B" w:rsidRPr="00727CBC" w:rsidRDefault="0026451B" w:rsidP="002815F3">
            <w:pPr>
              <w:jc w:val="center"/>
              <w:rPr>
                <w:rFonts w:ascii="Times New Roman" w:hAnsi="Times New Roman" w:cs="Times New Roman"/>
                <w:sz w:val="24"/>
                <w:szCs w:val="24"/>
              </w:rPr>
            </w:pPr>
            <w:r w:rsidRPr="00727CBC">
              <w:rPr>
                <w:rFonts w:ascii="Times New Roman" w:hAnsi="Times New Roman" w:cs="Times New Roman"/>
                <w:sz w:val="24"/>
                <w:szCs w:val="24"/>
              </w:rPr>
              <w:t>exp(coef)</w:t>
            </w:r>
          </w:p>
        </w:tc>
        <w:tc>
          <w:tcPr>
            <w:tcW w:w="1245" w:type="dxa"/>
            <w:tcBorders>
              <w:top w:val="single" w:sz="4" w:space="0" w:color="auto"/>
              <w:bottom w:val="single" w:sz="4" w:space="0" w:color="auto"/>
            </w:tcBorders>
          </w:tcPr>
          <w:p w14:paraId="43E65379" w14:textId="77777777" w:rsidR="0026451B" w:rsidRPr="00727CBC" w:rsidRDefault="0026451B" w:rsidP="002815F3">
            <w:pPr>
              <w:jc w:val="center"/>
              <w:rPr>
                <w:rFonts w:ascii="Times New Roman" w:hAnsi="Times New Roman" w:cs="Times New Roman"/>
                <w:sz w:val="24"/>
                <w:szCs w:val="24"/>
              </w:rPr>
            </w:pPr>
            <w:r w:rsidRPr="00727CBC">
              <w:rPr>
                <w:rFonts w:ascii="Times New Roman" w:hAnsi="Times New Roman" w:cs="Times New Roman"/>
                <w:sz w:val="24"/>
                <w:szCs w:val="24"/>
              </w:rPr>
              <w:t>SE(coef)</w:t>
            </w:r>
          </w:p>
        </w:tc>
        <w:tc>
          <w:tcPr>
            <w:tcW w:w="1180" w:type="dxa"/>
            <w:tcBorders>
              <w:top w:val="single" w:sz="4" w:space="0" w:color="auto"/>
              <w:bottom w:val="single" w:sz="4" w:space="0" w:color="auto"/>
            </w:tcBorders>
          </w:tcPr>
          <w:p w14:paraId="761D26EA" w14:textId="77777777" w:rsidR="0026451B" w:rsidRPr="00727CBC" w:rsidRDefault="0026451B" w:rsidP="002815F3">
            <w:pPr>
              <w:jc w:val="center"/>
              <w:rPr>
                <w:rFonts w:ascii="Times New Roman" w:hAnsi="Times New Roman" w:cs="Times New Roman"/>
                <w:sz w:val="24"/>
                <w:szCs w:val="24"/>
              </w:rPr>
            </w:pPr>
            <w:r w:rsidRPr="00727CBC">
              <w:rPr>
                <w:rFonts w:ascii="Times New Roman" w:hAnsi="Times New Roman" w:cs="Times New Roman"/>
                <w:sz w:val="24"/>
                <w:szCs w:val="24"/>
              </w:rPr>
              <w:t>robust SE</w:t>
            </w:r>
          </w:p>
        </w:tc>
        <w:tc>
          <w:tcPr>
            <w:tcW w:w="1139" w:type="dxa"/>
            <w:tcBorders>
              <w:top w:val="single" w:sz="4" w:space="0" w:color="auto"/>
              <w:bottom w:val="single" w:sz="4" w:space="0" w:color="auto"/>
            </w:tcBorders>
          </w:tcPr>
          <w:p w14:paraId="576AD6AB" w14:textId="77777777" w:rsidR="0026451B" w:rsidRPr="00727CBC" w:rsidRDefault="0026451B" w:rsidP="002815F3">
            <w:pPr>
              <w:jc w:val="center"/>
              <w:rPr>
                <w:rFonts w:ascii="Times New Roman" w:hAnsi="Times New Roman" w:cs="Times New Roman"/>
                <w:sz w:val="24"/>
                <w:szCs w:val="24"/>
              </w:rPr>
            </w:pPr>
            <w:r w:rsidRPr="00727CBC">
              <w:rPr>
                <w:rFonts w:ascii="Times New Roman" w:hAnsi="Times New Roman" w:cs="Times New Roman"/>
                <w:sz w:val="24"/>
                <w:szCs w:val="24"/>
              </w:rPr>
              <w:t>Z</w:t>
            </w:r>
          </w:p>
        </w:tc>
        <w:tc>
          <w:tcPr>
            <w:tcW w:w="1221" w:type="dxa"/>
            <w:tcBorders>
              <w:top w:val="single" w:sz="4" w:space="0" w:color="auto"/>
              <w:bottom w:val="single" w:sz="4" w:space="0" w:color="auto"/>
            </w:tcBorders>
          </w:tcPr>
          <w:p w14:paraId="38BA3B1C" w14:textId="77777777" w:rsidR="0026451B" w:rsidRPr="00727CBC" w:rsidRDefault="0026451B" w:rsidP="002815F3">
            <w:pPr>
              <w:jc w:val="center"/>
              <w:rPr>
                <w:rFonts w:ascii="Times New Roman" w:hAnsi="Times New Roman" w:cs="Times New Roman"/>
                <w:sz w:val="24"/>
                <w:szCs w:val="24"/>
              </w:rPr>
            </w:pPr>
            <w:r w:rsidRPr="00727CBC">
              <w:rPr>
                <w:rFonts w:ascii="Times New Roman" w:hAnsi="Times New Roman" w:cs="Times New Roman"/>
                <w:sz w:val="24"/>
                <w:szCs w:val="24"/>
              </w:rPr>
              <w:t>p-value</w:t>
            </w:r>
          </w:p>
        </w:tc>
      </w:tr>
      <w:tr w:rsidR="0026451B" w:rsidRPr="00727CBC" w14:paraId="38F1074D" w14:textId="77777777" w:rsidTr="009C6368">
        <w:trPr>
          <w:jc w:val="center"/>
        </w:trPr>
        <w:tc>
          <w:tcPr>
            <w:tcW w:w="2431" w:type="dxa"/>
            <w:tcBorders>
              <w:top w:val="single" w:sz="4" w:space="0" w:color="auto"/>
              <w:bottom w:val="single" w:sz="4" w:space="0" w:color="auto"/>
            </w:tcBorders>
          </w:tcPr>
          <w:p w14:paraId="01727A6F" w14:textId="77777777" w:rsidR="0026451B" w:rsidRPr="00727CBC" w:rsidRDefault="0026451B" w:rsidP="002815F3">
            <w:pPr>
              <w:rPr>
                <w:rFonts w:ascii="Times New Roman" w:hAnsi="Times New Roman" w:cs="Times New Roman"/>
                <w:sz w:val="24"/>
                <w:szCs w:val="24"/>
              </w:rPr>
            </w:pPr>
            <w:r w:rsidRPr="00727CBC">
              <w:rPr>
                <w:rFonts w:ascii="Times New Roman" w:eastAsia="Times New Roman" w:hAnsi="Times New Roman" w:cs="Times New Roman"/>
                <w:color w:val="000000"/>
                <w:sz w:val="24"/>
                <w:szCs w:val="24"/>
              </w:rPr>
              <w:t xml:space="preserve">Doe 95% Home Range Size (acres)    </w:t>
            </w:r>
          </w:p>
        </w:tc>
        <w:tc>
          <w:tcPr>
            <w:tcW w:w="1079" w:type="dxa"/>
            <w:tcBorders>
              <w:top w:val="single" w:sz="4" w:space="0" w:color="auto"/>
              <w:bottom w:val="single" w:sz="4" w:space="0" w:color="auto"/>
            </w:tcBorders>
            <w:vAlign w:val="center"/>
          </w:tcPr>
          <w:p w14:paraId="1FCFABEC" w14:textId="77777777" w:rsidR="0026451B" w:rsidRPr="00727CBC" w:rsidRDefault="0026451B" w:rsidP="002815F3">
            <w:pPr>
              <w:jc w:val="center"/>
              <w:rPr>
                <w:rFonts w:ascii="Times New Roman" w:hAnsi="Times New Roman" w:cs="Times New Roman"/>
                <w:sz w:val="24"/>
                <w:szCs w:val="24"/>
              </w:rPr>
            </w:pPr>
            <w:r w:rsidRPr="00727CBC">
              <w:rPr>
                <w:rFonts w:ascii="Times New Roman" w:eastAsia="Times New Roman" w:hAnsi="Times New Roman" w:cs="Times New Roman"/>
                <w:color w:val="000000"/>
                <w:sz w:val="24"/>
                <w:szCs w:val="24"/>
              </w:rPr>
              <w:t>-0.</w:t>
            </w:r>
            <w:r w:rsidR="009C6368">
              <w:rPr>
                <w:rFonts w:ascii="Times New Roman" w:eastAsia="Times New Roman" w:hAnsi="Times New Roman" w:cs="Times New Roman"/>
                <w:color w:val="000000"/>
                <w:sz w:val="24"/>
                <w:szCs w:val="24"/>
              </w:rPr>
              <w:t>58</w:t>
            </w:r>
          </w:p>
        </w:tc>
        <w:tc>
          <w:tcPr>
            <w:tcW w:w="1136" w:type="dxa"/>
            <w:tcBorders>
              <w:top w:val="single" w:sz="4" w:space="0" w:color="auto"/>
              <w:bottom w:val="single" w:sz="4" w:space="0" w:color="auto"/>
            </w:tcBorders>
            <w:vAlign w:val="center"/>
          </w:tcPr>
          <w:p w14:paraId="7D034E08" w14:textId="77777777" w:rsidR="0026451B" w:rsidRPr="00727CBC" w:rsidRDefault="0026451B" w:rsidP="002815F3">
            <w:pPr>
              <w:jc w:val="center"/>
              <w:rPr>
                <w:rFonts w:ascii="Times New Roman" w:hAnsi="Times New Roman" w:cs="Times New Roman"/>
                <w:sz w:val="24"/>
                <w:szCs w:val="24"/>
              </w:rPr>
            </w:pPr>
            <w:r w:rsidRPr="00727CBC">
              <w:rPr>
                <w:rFonts w:ascii="Times New Roman" w:eastAsia="Times New Roman" w:hAnsi="Times New Roman" w:cs="Times New Roman"/>
                <w:color w:val="000000"/>
                <w:sz w:val="24"/>
                <w:szCs w:val="24"/>
              </w:rPr>
              <w:t>0.</w:t>
            </w:r>
            <w:r w:rsidR="009C6368">
              <w:rPr>
                <w:rFonts w:ascii="Times New Roman" w:eastAsia="Times New Roman" w:hAnsi="Times New Roman" w:cs="Times New Roman"/>
                <w:color w:val="000000"/>
                <w:sz w:val="24"/>
                <w:szCs w:val="24"/>
              </w:rPr>
              <w:t>56</w:t>
            </w:r>
          </w:p>
        </w:tc>
        <w:tc>
          <w:tcPr>
            <w:tcW w:w="1245" w:type="dxa"/>
            <w:tcBorders>
              <w:top w:val="single" w:sz="4" w:space="0" w:color="auto"/>
              <w:bottom w:val="single" w:sz="4" w:space="0" w:color="auto"/>
            </w:tcBorders>
            <w:vAlign w:val="center"/>
          </w:tcPr>
          <w:p w14:paraId="02D57153" w14:textId="77777777" w:rsidR="0026451B" w:rsidRPr="00727CBC" w:rsidRDefault="0026451B" w:rsidP="002815F3">
            <w:pPr>
              <w:jc w:val="center"/>
              <w:rPr>
                <w:rFonts w:ascii="Times New Roman" w:hAnsi="Times New Roman" w:cs="Times New Roman"/>
                <w:sz w:val="24"/>
                <w:szCs w:val="24"/>
              </w:rPr>
            </w:pPr>
            <w:r w:rsidRPr="00727CBC">
              <w:rPr>
                <w:rFonts w:ascii="Times New Roman" w:eastAsia="Times New Roman" w:hAnsi="Times New Roman" w:cs="Times New Roman"/>
                <w:color w:val="000000"/>
                <w:sz w:val="24"/>
                <w:szCs w:val="24"/>
              </w:rPr>
              <w:t>0.</w:t>
            </w:r>
            <w:r w:rsidR="009C6368">
              <w:rPr>
                <w:rFonts w:ascii="Times New Roman" w:eastAsia="Times New Roman" w:hAnsi="Times New Roman" w:cs="Times New Roman"/>
                <w:color w:val="000000"/>
                <w:sz w:val="24"/>
                <w:szCs w:val="24"/>
              </w:rPr>
              <w:t>26</w:t>
            </w:r>
          </w:p>
        </w:tc>
        <w:tc>
          <w:tcPr>
            <w:tcW w:w="1180" w:type="dxa"/>
            <w:tcBorders>
              <w:top w:val="single" w:sz="4" w:space="0" w:color="auto"/>
              <w:bottom w:val="single" w:sz="4" w:space="0" w:color="auto"/>
            </w:tcBorders>
            <w:vAlign w:val="center"/>
          </w:tcPr>
          <w:p w14:paraId="516921F1" w14:textId="77777777" w:rsidR="0026451B" w:rsidRPr="00727CBC" w:rsidRDefault="0026451B" w:rsidP="002815F3">
            <w:pPr>
              <w:jc w:val="center"/>
              <w:rPr>
                <w:rFonts w:ascii="Times New Roman" w:hAnsi="Times New Roman" w:cs="Times New Roman"/>
                <w:sz w:val="24"/>
                <w:szCs w:val="24"/>
              </w:rPr>
            </w:pPr>
            <w:r w:rsidRPr="00727CBC">
              <w:rPr>
                <w:rFonts w:ascii="Times New Roman" w:eastAsia="Times New Roman" w:hAnsi="Times New Roman" w:cs="Times New Roman"/>
                <w:color w:val="000000"/>
                <w:sz w:val="24"/>
                <w:szCs w:val="24"/>
              </w:rPr>
              <w:t>0.</w:t>
            </w:r>
            <w:r w:rsidR="009C6368">
              <w:rPr>
                <w:rFonts w:ascii="Times New Roman" w:eastAsia="Times New Roman" w:hAnsi="Times New Roman" w:cs="Times New Roman"/>
                <w:color w:val="000000"/>
                <w:sz w:val="24"/>
                <w:szCs w:val="24"/>
              </w:rPr>
              <w:t>44</w:t>
            </w:r>
          </w:p>
        </w:tc>
        <w:tc>
          <w:tcPr>
            <w:tcW w:w="1139" w:type="dxa"/>
            <w:tcBorders>
              <w:top w:val="single" w:sz="4" w:space="0" w:color="auto"/>
              <w:bottom w:val="single" w:sz="4" w:space="0" w:color="auto"/>
            </w:tcBorders>
            <w:vAlign w:val="center"/>
          </w:tcPr>
          <w:p w14:paraId="4947FB83" w14:textId="77777777" w:rsidR="0026451B" w:rsidRPr="00727CBC" w:rsidRDefault="0026451B" w:rsidP="002815F3">
            <w:pPr>
              <w:jc w:val="center"/>
              <w:rPr>
                <w:rFonts w:ascii="Times New Roman" w:hAnsi="Times New Roman" w:cs="Times New Roman"/>
                <w:sz w:val="24"/>
                <w:szCs w:val="24"/>
              </w:rPr>
            </w:pPr>
            <w:r w:rsidRPr="00727CBC">
              <w:rPr>
                <w:rFonts w:ascii="Times New Roman" w:eastAsia="Times New Roman" w:hAnsi="Times New Roman" w:cs="Times New Roman"/>
                <w:color w:val="000000"/>
                <w:sz w:val="24"/>
                <w:szCs w:val="24"/>
              </w:rPr>
              <w:t>-1.</w:t>
            </w:r>
            <w:r w:rsidR="009C6368">
              <w:rPr>
                <w:rFonts w:ascii="Times New Roman" w:eastAsia="Times New Roman" w:hAnsi="Times New Roman" w:cs="Times New Roman"/>
                <w:color w:val="000000"/>
                <w:sz w:val="24"/>
                <w:szCs w:val="24"/>
              </w:rPr>
              <w:t>34</w:t>
            </w:r>
          </w:p>
        </w:tc>
        <w:tc>
          <w:tcPr>
            <w:tcW w:w="1221" w:type="dxa"/>
            <w:tcBorders>
              <w:top w:val="single" w:sz="4" w:space="0" w:color="auto"/>
              <w:bottom w:val="single" w:sz="4" w:space="0" w:color="auto"/>
            </w:tcBorders>
            <w:vAlign w:val="center"/>
          </w:tcPr>
          <w:p w14:paraId="69889CB7" w14:textId="77777777" w:rsidR="0026451B" w:rsidRPr="00727CBC" w:rsidRDefault="0026451B" w:rsidP="002815F3">
            <w:pPr>
              <w:jc w:val="center"/>
              <w:rPr>
                <w:rFonts w:ascii="Times New Roman" w:hAnsi="Times New Roman" w:cs="Times New Roman"/>
                <w:sz w:val="24"/>
                <w:szCs w:val="24"/>
              </w:rPr>
            </w:pPr>
            <w:r w:rsidRPr="00727CBC">
              <w:rPr>
                <w:rFonts w:ascii="Times New Roman" w:eastAsia="Times New Roman" w:hAnsi="Times New Roman" w:cs="Times New Roman"/>
                <w:color w:val="000000"/>
                <w:sz w:val="24"/>
                <w:szCs w:val="24"/>
              </w:rPr>
              <w:t>0.</w:t>
            </w:r>
            <w:r w:rsidR="009C6368">
              <w:rPr>
                <w:rFonts w:ascii="Times New Roman" w:eastAsia="Times New Roman" w:hAnsi="Times New Roman" w:cs="Times New Roman"/>
                <w:color w:val="000000"/>
                <w:sz w:val="24"/>
                <w:szCs w:val="24"/>
              </w:rPr>
              <w:t>18</w:t>
            </w:r>
          </w:p>
        </w:tc>
      </w:tr>
      <w:tr w:rsidR="004F4642" w:rsidRPr="00727CBC" w14:paraId="38B2852B" w14:textId="77777777" w:rsidTr="009C6368">
        <w:trPr>
          <w:jc w:val="center"/>
        </w:trPr>
        <w:tc>
          <w:tcPr>
            <w:tcW w:w="2431" w:type="dxa"/>
            <w:tcBorders>
              <w:top w:val="single" w:sz="4" w:space="0" w:color="auto"/>
              <w:bottom w:val="single" w:sz="4" w:space="0" w:color="auto"/>
            </w:tcBorders>
          </w:tcPr>
          <w:p w14:paraId="11B1E141" w14:textId="77777777" w:rsidR="004F4642" w:rsidRPr="00727CBC" w:rsidRDefault="004F4642" w:rsidP="00B55C11">
            <w:pPr>
              <w:rPr>
                <w:rFonts w:ascii="Times New Roman" w:hAnsi="Times New Roman" w:cs="Times New Roman"/>
                <w:sz w:val="24"/>
                <w:szCs w:val="24"/>
              </w:rPr>
            </w:pPr>
            <w:r w:rsidRPr="00727CBC">
              <w:rPr>
                <w:rFonts w:ascii="Times New Roman" w:eastAsia="Times New Roman" w:hAnsi="Times New Roman" w:cs="Times New Roman"/>
                <w:color w:val="000000"/>
                <w:sz w:val="24"/>
                <w:szCs w:val="24"/>
              </w:rPr>
              <w:t>Proportion of Visits at Night</w:t>
            </w:r>
            <w:r>
              <w:rPr>
                <w:rFonts w:ascii="Times New Roman" w:eastAsia="Times New Roman" w:hAnsi="Times New Roman" w:cs="Times New Roman"/>
                <w:color w:val="000000"/>
                <w:sz w:val="24"/>
                <w:szCs w:val="24"/>
              </w:rPr>
              <w:t xml:space="preserve"> time = 1</w:t>
            </w:r>
          </w:p>
        </w:tc>
        <w:tc>
          <w:tcPr>
            <w:tcW w:w="1079" w:type="dxa"/>
            <w:tcBorders>
              <w:top w:val="single" w:sz="4" w:space="0" w:color="auto"/>
              <w:bottom w:val="single" w:sz="4" w:space="0" w:color="auto"/>
            </w:tcBorders>
            <w:vAlign w:val="center"/>
          </w:tcPr>
          <w:p w14:paraId="701B2AA4" w14:textId="77777777" w:rsidR="004F4642" w:rsidRPr="00727CBC" w:rsidRDefault="004F4642" w:rsidP="00B55C11">
            <w:pPr>
              <w:jc w:val="center"/>
              <w:rPr>
                <w:rFonts w:ascii="Times New Roman" w:hAnsi="Times New Roman" w:cs="Times New Roman"/>
                <w:sz w:val="24"/>
                <w:szCs w:val="24"/>
              </w:rPr>
            </w:pPr>
            <w:r>
              <w:rPr>
                <w:rFonts w:ascii="Times New Roman" w:eastAsia="Times New Roman" w:hAnsi="Times New Roman" w:cs="Times New Roman"/>
                <w:color w:val="000000"/>
                <w:sz w:val="24"/>
                <w:szCs w:val="24"/>
              </w:rPr>
              <w:t>0.78</w:t>
            </w:r>
          </w:p>
        </w:tc>
        <w:tc>
          <w:tcPr>
            <w:tcW w:w="1136" w:type="dxa"/>
            <w:tcBorders>
              <w:top w:val="single" w:sz="4" w:space="0" w:color="auto"/>
              <w:bottom w:val="single" w:sz="4" w:space="0" w:color="auto"/>
            </w:tcBorders>
            <w:vAlign w:val="center"/>
          </w:tcPr>
          <w:p w14:paraId="5D3FBFFA" w14:textId="77777777" w:rsidR="004F4642" w:rsidRPr="00727CBC" w:rsidRDefault="004F4642" w:rsidP="00B55C11">
            <w:pPr>
              <w:jc w:val="center"/>
              <w:rPr>
                <w:rFonts w:ascii="Times New Roman" w:hAnsi="Times New Roman" w:cs="Times New Roman"/>
                <w:sz w:val="24"/>
                <w:szCs w:val="24"/>
              </w:rPr>
            </w:pPr>
            <w:r>
              <w:rPr>
                <w:rFonts w:ascii="Times New Roman" w:eastAsia="Times New Roman" w:hAnsi="Times New Roman" w:cs="Times New Roman"/>
                <w:color w:val="000000"/>
                <w:sz w:val="24"/>
                <w:szCs w:val="24"/>
              </w:rPr>
              <w:t>2.19</w:t>
            </w:r>
          </w:p>
        </w:tc>
        <w:tc>
          <w:tcPr>
            <w:tcW w:w="1245" w:type="dxa"/>
            <w:tcBorders>
              <w:top w:val="single" w:sz="4" w:space="0" w:color="auto"/>
              <w:bottom w:val="single" w:sz="4" w:space="0" w:color="auto"/>
            </w:tcBorders>
            <w:vAlign w:val="center"/>
          </w:tcPr>
          <w:p w14:paraId="71B4B0F6" w14:textId="77777777" w:rsidR="004F4642" w:rsidRPr="00727CBC" w:rsidRDefault="004F4642" w:rsidP="00B55C11">
            <w:pPr>
              <w:jc w:val="center"/>
              <w:rPr>
                <w:rFonts w:ascii="Times New Roman" w:hAnsi="Times New Roman" w:cs="Times New Roman"/>
                <w:sz w:val="24"/>
                <w:szCs w:val="24"/>
              </w:rPr>
            </w:pPr>
            <w:r>
              <w:rPr>
                <w:rFonts w:ascii="Times New Roman" w:hAnsi="Times New Roman" w:cs="Times New Roman"/>
                <w:sz w:val="24"/>
                <w:szCs w:val="24"/>
              </w:rPr>
              <w:t>0.24</w:t>
            </w:r>
          </w:p>
        </w:tc>
        <w:tc>
          <w:tcPr>
            <w:tcW w:w="1180" w:type="dxa"/>
            <w:tcBorders>
              <w:top w:val="single" w:sz="4" w:space="0" w:color="auto"/>
              <w:bottom w:val="single" w:sz="4" w:space="0" w:color="auto"/>
            </w:tcBorders>
            <w:vAlign w:val="center"/>
          </w:tcPr>
          <w:p w14:paraId="3BF5B0B9" w14:textId="77777777" w:rsidR="004F4642" w:rsidRPr="00727CBC" w:rsidRDefault="004F4642" w:rsidP="00B55C11">
            <w:pPr>
              <w:jc w:val="center"/>
              <w:rPr>
                <w:rFonts w:ascii="Times New Roman" w:hAnsi="Times New Roman" w:cs="Times New Roman"/>
                <w:sz w:val="24"/>
                <w:szCs w:val="24"/>
              </w:rPr>
            </w:pPr>
            <w:r>
              <w:rPr>
                <w:rFonts w:ascii="Times New Roman" w:hAnsi="Times New Roman" w:cs="Times New Roman"/>
                <w:sz w:val="24"/>
                <w:szCs w:val="24"/>
              </w:rPr>
              <w:t>0.20</w:t>
            </w:r>
          </w:p>
        </w:tc>
        <w:tc>
          <w:tcPr>
            <w:tcW w:w="1139" w:type="dxa"/>
            <w:tcBorders>
              <w:top w:val="single" w:sz="4" w:space="0" w:color="auto"/>
              <w:bottom w:val="single" w:sz="4" w:space="0" w:color="auto"/>
            </w:tcBorders>
            <w:vAlign w:val="center"/>
          </w:tcPr>
          <w:p w14:paraId="5B897DA6" w14:textId="77777777" w:rsidR="004F4642" w:rsidRPr="00727CBC" w:rsidRDefault="004F4642" w:rsidP="00B55C11">
            <w:pPr>
              <w:jc w:val="center"/>
              <w:rPr>
                <w:rFonts w:ascii="Times New Roman" w:hAnsi="Times New Roman" w:cs="Times New Roman"/>
                <w:sz w:val="24"/>
                <w:szCs w:val="24"/>
              </w:rPr>
            </w:pPr>
            <w:r>
              <w:rPr>
                <w:rFonts w:ascii="Times New Roman" w:hAnsi="Times New Roman" w:cs="Times New Roman"/>
                <w:sz w:val="24"/>
                <w:szCs w:val="24"/>
              </w:rPr>
              <w:t>3.87</w:t>
            </w:r>
          </w:p>
        </w:tc>
        <w:tc>
          <w:tcPr>
            <w:tcW w:w="1221" w:type="dxa"/>
            <w:tcBorders>
              <w:top w:val="single" w:sz="4" w:space="0" w:color="auto"/>
              <w:bottom w:val="single" w:sz="4" w:space="0" w:color="auto"/>
            </w:tcBorders>
            <w:vAlign w:val="center"/>
          </w:tcPr>
          <w:p w14:paraId="44A63E58" w14:textId="77777777" w:rsidR="004F4642" w:rsidRPr="00727CBC" w:rsidRDefault="004F4642" w:rsidP="00B55C11">
            <w:pPr>
              <w:jc w:val="center"/>
              <w:rPr>
                <w:rFonts w:ascii="Times New Roman" w:hAnsi="Times New Roman" w:cs="Times New Roman"/>
                <w:sz w:val="24"/>
                <w:szCs w:val="24"/>
              </w:rPr>
            </w:pPr>
            <w:r w:rsidRPr="00727CBC">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0001*</w:t>
            </w:r>
          </w:p>
        </w:tc>
      </w:tr>
      <w:tr w:rsidR="004F4642" w:rsidRPr="00727CBC" w14:paraId="4C1D6651" w14:textId="77777777" w:rsidTr="009C6368">
        <w:trPr>
          <w:jc w:val="center"/>
        </w:trPr>
        <w:tc>
          <w:tcPr>
            <w:tcW w:w="2431" w:type="dxa"/>
            <w:tcBorders>
              <w:top w:val="single" w:sz="4" w:space="0" w:color="auto"/>
              <w:bottom w:val="single" w:sz="4" w:space="0" w:color="auto"/>
            </w:tcBorders>
          </w:tcPr>
          <w:p w14:paraId="33AB9C3D" w14:textId="77777777" w:rsidR="004F4642" w:rsidRPr="00727CBC" w:rsidRDefault="004F4642" w:rsidP="00B55C11">
            <w:pPr>
              <w:rPr>
                <w:rFonts w:ascii="Times New Roman" w:hAnsi="Times New Roman" w:cs="Times New Roman"/>
                <w:sz w:val="24"/>
                <w:szCs w:val="24"/>
              </w:rPr>
            </w:pPr>
            <w:r w:rsidRPr="00727CBC">
              <w:rPr>
                <w:rFonts w:ascii="Times New Roman" w:eastAsia="Times New Roman" w:hAnsi="Times New Roman" w:cs="Times New Roman"/>
                <w:color w:val="000000"/>
                <w:sz w:val="24"/>
                <w:szCs w:val="24"/>
              </w:rPr>
              <w:t>Proportion of Visits at Night</w:t>
            </w:r>
            <w:r>
              <w:rPr>
                <w:rFonts w:ascii="Times New Roman" w:eastAsia="Times New Roman" w:hAnsi="Times New Roman" w:cs="Times New Roman"/>
                <w:color w:val="000000"/>
                <w:sz w:val="24"/>
                <w:szCs w:val="24"/>
              </w:rPr>
              <w:t xml:space="preserve"> time = 2</w:t>
            </w:r>
          </w:p>
        </w:tc>
        <w:tc>
          <w:tcPr>
            <w:tcW w:w="1079" w:type="dxa"/>
            <w:tcBorders>
              <w:top w:val="single" w:sz="4" w:space="0" w:color="auto"/>
              <w:bottom w:val="single" w:sz="4" w:space="0" w:color="auto"/>
            </w:tcBorders>
            <w:vAlign w:val="center"/>
          </w:tcPr>
          <w:p w14:paraId="59958CED" w14:textId="77777777" w:rsidR="004F4642" w:rsidRPr="00727CBC" w:rsidRDefault="004F4642" w:rsidP="00B55C11">
            <w:pPr>
              <w:jc w:val="center"/>
              <w:rPr>
                <w:rFonts w:ascii="Times New Roman" w:hAnsi="Times New Roman" w:cs="Times New Roman"/>
                <w:sz w:val="24"/>
                <w:szCs w:val="24"/>
              </w:rPr>
            </w:pPr>
            <w:r>
              <w:rPr>
                <w:rFonts w:ascii="Times New Roman" w:eastAsia="Times New Roman" w:hAnsi="Times New Roman" w:cs="Times New Roman"/>
                <w:color w:val="000000"/>
                <w:sz w:val="24"/>
                <w:szCs w:val="24"/>
              </w:rPr>
              <w:t>-0.27</w:t>
            </w:r>
          </w:p>
        </w:tc>
        <w:tc>
          <w:tcPr>
            <w:tcW w:w="1136" w:type="dxa"/>
            <w:tcBorders>
              <w:top w:val="single" w:sz="4" w:space="0" w:color="auto"/>
              <w:bottom w:val="single" w:sz="4" w:space="0" w:color="auto"/>
            </w:tcBorders>
            <w:vAlign w:val="center"/>
          </w:tcPr>
          <w:p w14:paraId="594C45D9" w14:textId="77777777" w:rsidR="004F4642" w:rsidRPr="00727CBC" w:rsidRDefault="004F4642" w:rsidP="00B55C11">
            <w:pPr>
              <w:jc w:val="center"/>
              <w:rPr>
                <w:rFonts w:ascii="Times New Roman" w:hAnsi="Times New Roman" w:cs="Times New Roman"/>
                <w:sz w:val="24"/>
                <w:szCs w:val="24"/>
              </w:rPr>
            </w:pPr>
            <w:r>
              <w:rPr>
                <w:rFonts w:ascii="Times New Roman" w:hAnsi="Times New Roman" w:cs="Times New Roman"/>
                <w:sz w:val="24"/>
                <w:szCs w:val="24"/>
              </w:rPr>
              <w:t>0.77</w:t>
            </w:r>
          </w:p>
        </w:tc>
        <w:tc>
          <w:tcPr>
            <w:tcW w:w="1245" w:type="dxa"/>
            <w:tcBorders>
              <w:top w:val="single" w:sz="4" w:space="0" w:color="auto"/>
              <w:bottom w:val="single" w:sz="4" w:space="0" w:color="auto"/>
            </w:tcBorders>
            <w:vAlign w:val="center"/>
          </w:tcPr>
          <w:p w14:paraId="5E20894C" w14:textId="77777777" w:rsidR="004F4642" w:rsidRPr="00727CBC" w:rsidRDefault="004F4642" w:rsidP="00B55C11">
            <w:pPr>
              <w:jc w:val="center"/>
              <w:rPr>
                <w:rFonts w:ascii="Times New Roman" w:hAnsi="Times New Roman" w:cs="Times New Roman"/>
                <w:sz w:val="24"/>
                <w:szCs w:val="24"/>
              </w:rPr>
            </w:pPr>
            <w:r>
              <w:rPr>
                <w:rFonts w:ascii="Times New Roman" w:hAnsi="Times New Roman" w:cs="Times New Roman"/>
                <w:sz w:val="24"/>
                <w:szCs w:val="24"/>
              </w:rPr>
              <w:t>0.43</w:t>
            </w:r>
          </w:p>
        </w:tc>
        <w:tc>
          <w:tcPr>
            <w:tcW w:w="1180" w:type="dxa"/>
            <w:tcBorders>
              <w:top w:val="single" w:sz="4" w:space="0" w:color="auto"/>
              <w:bottom w:val="single" w:sz="4" w:space="0" w:color="auto"/>
            </w:tcBorders>
            <w:vAlign w:val="center"/>
          </w:tcPr>
          <w:p w14:paraId="213FFEEE" w14:textId="77777777" w:rsidR="004F4642" w:rsidRPr="00727CBC" w:rsidRDefault="004F4642" w:rsidP="00B55C11">
            <w:pPr>
              <w:jc w:val="center"/>
              <w:rPr>
                <w:rFonts w:ascii="Times New Roman" w:hAnsi="Times New Roman" w:cs="Times New Roman"/>
                <w:sz w:val="24"/>
                <w:szCs w:val="24"/>
              </w:rPr>
            </w:pPr>
            <w:r>
              <w:rPr>
                <w:rFonts w:ascii="Times New Roman" w:hAnsi="Times New Roman" w:cs="Times New Roman"/>
                <w:sz w:val="24"/>
                <w:szCs w:val="24"/>
              </w:rPr>
              <w:t>0.56</w:t>
            </w:r>
          </w:p>
        </w:tc>
        <w:tc>
          <w:tcPr>
            <w:tcW w:w="1139" w:type="dxa"/>
            <w:tcBorders>
              <w:top w:val="single" w:sz="4" w:space="0" w:color="auto"/>
              <w:bottom w:val="single" w:sz="4" w:space="0" w:color="auto"/>
            </w:tcBorders>
            <w:vAlign w:val="center"/>
          </w:tcPr>
          <w:p w14:paraId="2F23AD87" w14:textId="77777777" w:rsidR="004F4642" w:rsidRPr="00727CBC" w:rsidRDefault="004F4642" w:rsidP="00B55C11">
            <w:pPr>
              <w:jc w:val="center"/>
              <w:rPr>
                <w:rFonts w:ascii="Times New Roman" w:hAnsi="Times New Roman" w:cs="Times New Roman"/>
                <w:sz w:val="24"/>
                <w:szCs w:val="24"/>
              </w:rPr>
            </w:pPr>
            <w:r>
              <w:rPr>
                <w:rFonts w:ascii="Times New Roman" w:hAnsi="Times New Roman" w:cs="Times New Roman"/>
                <w:sz w:val="24"/>
                <w:szCs w:val="24"/>
              </w:rPr>
              <w:t>-0.47</w:t>
            </w:r>
          </w:p>
        </w:tc>
        <w:tc>
          <w:tcPr>
            <w:tcW w:w="1221" w:type="dxa"/>
            <w:tcBorders>
              <w:top w:val="single" w:sz="4" w:space="0" w:color="auto"/>
              <w:bottom w:val="single" w:sz="4" w:space="0" w:color="auto"/>
            </w:tcBorders>
            <w:vAlign w:val="center"/>
          </w:tcPr>
          <w:p w14:paraId="06C4EF4F" w14:textId="77777777" w:rsidR="004F4642" w:rsidRPr="00727CBC" w:rsidRDefault="004F4642" w:rsidP="00B55C11">
            <w:pPr>
              <w:jc w:val="center"/>
              <w:rPr>
                <w:rFonts w:ascii="Times New Roman" w:hAnsi="Times New Roman" w:cs="Times New Roman"/>
                <w:sz w:val="24"/>
                <w:szCs w:val="24"/>
              </w:rPr>
            </w:pPr>
            <w:r w:rsidRPr="00727CBC">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64</w:t>
            </w:r>
          </w:p>
        </w:tc>
      </w:tr>
    </w:tbl>
    <w:p w14:paraId="1EEB093E" w14:textId="77777777" w:rsidR="0026451B" w:rsidRPr="00727CBC" w:rsidRDefault="0026451B" w:rsidP="0026451B">
      <w:pPr>
        <w:rPr>
          <w:rFonts w:ascii="Times New Roman" w:hAnsi="Times New Roman" w:cs="Times New Roman"/>
          <w:sz w:val="24"/>
          <w:szCs w:val="24"/>
        </w:rPr>
      </w:pPr>
    </w:p>
    <w:p w14:paraId="39CE64DE" w14:textId="77777777" w:rsidR="0026451B" w:rsidRDefault="0026451B" w:rsidP="00614FFE">
      <w:pPr>
        <w:rPr>
          <w:rFonts w:ascii="Times New Roman" w:hAnsi="Times New Roman" w:cs="Times New Roman"/>
          <w:sz w:val="24"/>
          <w:szCs w:val="24"/>
        </w:rPr>
      </w:pPr>
    </w:p>
    <w:p w14:paraId="3E006E38" w14:textId="77777777" w:rsidR="006C46D9" w:rsidRDefault="006C46D9">
      <w:pPr>
        <w:rPr>
          <w:rFonts w:ascii="Times New Roman" w:hAnsi="Times New Roman" w:cs="Times New Roman"/>
          <w:sz w:val="24"/>
          <w:szCs w:val="24"/>
        </w:rPr>
      </w:pPr>
      <w:r>
        <w:rPr>
          <w:rFonts w:ascii="Times New Roman" w:hAnsi="Times New Roman" w:cs="Times New Roman"/>
          <w:sz w:val="24"/>
          <w:szCs w:val="24"/>
        </w:rPr>
        <w:br w:type="page"/>
      </w:r>
    </w:p>
    <w:p w14:paraId="31911E74" w14:textId="77777777" w:rsidR="00500A4E" w:rsidRPr="00727CBC" w:rsidRDefault="00500A4E" w:rsidP="00500A4E">
      <w:pPr>
        <w:rPr>
          <w:rFonts w:ascii="Times New Roman" w:hAnsi="Times New Roman" w:cs="Times New Roman"/>
          <w:sz w:val="24"/>
          <w:szCs w:val="24"/>
        </w:rPr>
      </w:pPr>
      <w:r>
        <w:rPr>
          <w:rFonts w:ascii="Times New Roman" w:hAnsi="Times New Roman" w:cs="Times New Roman"/>
          <w:sz w:val="24"/>
          <w:szCs w:val="24"/>
        </w:rPr>
        <w:lastRenderedPageBreak/>
        <w:t>Table S3</w:t>
      </w:r>
      <w:r w:rsidRPr="00727CBC">
        <w:rPr>
          <w:rFonts w:ascii="Times New Roman" w:hAnsi="Times New Roman" w:cs="Times New Roman"/>
          <w:sz w:val="24"/>
          <w:szCs w:val="24"/>
        </w:rPr>
        <w:t xml:space="preserve">: </w:t>
      </w:r>
      <w:r w:rsidR="009C7544" w:rsidRPr="00727CBC">
        <w:rPr>
          <w:rFonts w:ascii="Times New Roman" w:hAnsi="Times New Roman" w:cs="Times New Roman"/>
          <w:sz w:val="24"/>
          <w:szCs w:val="24"/>
        </w:rPr>
        <w:t xml:space="preserve">Model output for the </w:t>
      </w:r>
      <w:r w:rsidR="009C7544">
        <w:rPr>
          <w:rFonts w:ascii="Times New Roman" w:hAnsi="Times New Roman" w:cs="Times New Roman"/>
          <w:sz w:val="24"/>
          <w:szCs w:val="24"/>
        </w:rPr>
        <w:t xml:space="preserve">second </w:t>
      </w:r>
      <w:r w:rsidR="009C7544" w:rsidRPr="00727CBC">
        <w:rPr>
          <w:rFonts w:ascii="Times New Roman" w:hAnsi="Times New Roman" w:cs="Times New Roman"/>
          <w:sz w:val="24"/>
          <w:szCs w:val="24"/>
        </w:rPr>
        <w:t xml:space="preserve">best supported Cox Proportional Hazards model </w:t>
      </w:r>
      <w:r w:rsidR="009C7544">
        <w:rPr>
          <w:rFonts w:ascii="Times New Roman" w:hAnsi="Times New Roman" w:cs="Times New Roman"/>
          <w:sz w:val="24"/>
          <w:szCs w:val="24"/>
        </w:rPr>
        <w:t>investigating white-tailed deer (</w:t>
      </w:r>
      <w:r w:rsidR="009C7544" w:rsidRPr="00500A4E">
        <w:rPr>
          <w:rFonts w:ascii="Times New Roman" w:hAnsi="Times New Roman" w:cs="Times New Roman"/>
          <w:i/>
          <w:sz w:val="24"/>
          <w:szCs w:val="24"/>
        </w:rPr>
        <w:t>Odocoileus virginianus</w:t>
      </w:r>
      <w:r w:rsidR="009C7544">
        <w:rPr>
          <w:rFonts w:ascii="Times New Roman" w:hAnsi="Times New Roman" w:cs="Times New Roman"/>
          <w:sz w:val="24"/>
          <w:szCs w:val="24"/>
        </w:rPr>
        <w:t>) fawn survival in southwestern South Carolina. This model sought to determine whether doe home range size (acres)</w:t>
      </w:r>
      <w:r w:rsidR="00A86060">
        <w:rPr>
          <w:rFonts w:ascii="Times New Roman" w:hAnsi="Times New Roman" w:cs="Times New Roman"/>
          <w:sz w:val="24"/>
          <w:szCs w:val="24"/>
        </w:rPr>
        <w:t>,</w:t>
      </w:r>
      <w:r w:rsidR="009C7544">
        <w:rPr>
          <w:rFonts w:ascii="Times New Roman" w:hAnsi="Times New Roman" w:cs="Times New Roman"/>
          <w:sz w:val="24"/>
          <w:szCs w:val="24"/>
        </w:rPr>
        <w:t xml:space="preserve"> the proportion of visits between the doe and fawn that occurred at night</w:t>
      </w:r>
      <w:r w:rsidR="00A86060">
        <w:rPr>
          <w:rFonts w:ascii="Times New Roman" w:hAnsi="Times New Roman" w:cs="Times New Roman"/>
          <w:sz w:val="24"/>
          <w:szCs w:val="24"/>
        </w:rPr>
        <w:t>, average daily visitation rates between the doe and fawn, and the date of birth</w:t>
      </w:r>
      <w:r w:rsidR="009C7544">
        <w:rPr>
          <w:rFonts w:ascii="Times New Roman" w:hAnsi="Times New Roman" w:cs="Times New Roman"/>
          <w:sz w:val="24"/>
          <w:szCs w:val="24"/>
        </w:rPr>
        <w:t xml:space="preserve"> were associated with fawn survival. This model possessed 0.</w:t>
      </w:r>
      <w:r w:rsidR="00A86060">
        <w:rPr>
          <w:rFonts w:ascii="Times New Roman" w:hAnsi="Times New Roman" w:cs="Times New Roman"/>
          <w:sz w:val="24"/>
          <w:szCs w:val="24"/>
        </w:rPr>
        <w:t>27</w:t>
      </w:r>
      <w:r w:rsidR="009C7544">
        <w:rPr>
          <w:rFonts w:ascii="Times New Roman" w:hAnsi="Times New Roman" w:cs="Times New Roman"/>
          <w:sz w:val="24"/>
          <w:szCs w:val="24"/>
        </w:rPr>
        <w:t xml:space="preserve"> model weight</w:t>
      </w:r>
      <w:r w:rsidR="00A86060">
        <w:rPr>
          <w:rFonts w:ascii="Times New Roman" w:hAnsi="Times New Roman" w:cs="Times New Roman"/>
          <w:sz w:val="24"/>
          <w:szCs w:val="24"/>
        </w:rPr>
        <w:t>,</w:t>
      </w:r>
      <w:r w:rsidR="009C7544">
        <w:rPr>
          <w:rFonts w:ascii="Times New Roman" w:hAnsi="Times New Roman" w:cs="Times New Roman"/>
          <w:sz w:val="24"/>
          <w:szCs w:val="24"/>
        </w:rPr>
        <w:t xml:space="preserve"> a </w:t>
      </w:r>
      <w:r w:rsidR="00A86060">
        <w:rPr>
          <w:rFonts w:ascii="Times New Roman" w:hAnsi="Times New Roman" w:cs="Times New Roman"/>
          <w:sz w:val="24"/>
          <w:szCs w:val="24"/>
        </w:rPr>
        <w:t>Δ</w:t>
      </w:r>
      <w:r w:rsidR="009C7544">
        <w:rPr>
          <w:rFonts w:ascii="Times New Roman" w:hAnsi="Times New Roman" w:cs="Times New Roman"/>
          <w:sz w:val="24"/>
          <w:szCs w:val="24"/>
        </w:rPr>
        <w:t>AIC</w:t>
      </w:r>
      <w:r w:rsidR="009C7544" w:rsidRPr="009C7544">
        <w:rPr>
          <w:rFonts w:ascii="Times New Roman" w:hAnsi="Times New Roman" w:cs="Times New Roman"/>
          <w:i/>
          <w:sz w:val="24"/>
          <w:szCs w:val="24"/>
        </w:rPr>
        <w:t>c</w:t>
      </w:r>
      <w:r w:rsidR="009C7544">
        <w:rPr>
          <w:rFonts w:ascii="Times New Roman" w:hAnsi="Times New Roman" w:cs="Times New Roman"/>
          <w:sz w:val="24"/>
          <w:szCs w:val="24"/>
        </w:rPr>
        <w:t xml:space="preserve"> </w:t>
      </w:r>
      <w:r w:rsidR="00A86060">
        <w:rPr>
          <w:rFonts w:ascii="Times New Roman" w:hAnsi="Times New Roman" w:cs="Times New Roman"/>
          <w:sz w:val="24"/>
          <w:szCs w:val="24"/>
        </w:rPr>
        <w:t xml:space="preserve">of </w:t>
      </w:r>
      <w:r w:rsidR="009C7544">
        <w:rPr>
          <w:rFonts w:ascii="Times New Roman" w:hAnsi="Times New Roman" w:cs="Times New Roman"/>
          <w:sz w:val="24"/>
          <w:szCs w:val="24"/>
        </w:rPr>
        <w:t>1.38</w:t>
      </w:r>
      <w:r w:rsidR="00A86060">
        <w:rPr>
          <w:rFonts w:ascii="Times New Roman" w:hAnsi="Times New Roman" w:cs="Times New Roman"/>
          <w:sz w:val="24"/>
          <w:szCs w:val="24"/>
        </w:rPr>
        <w:t>, and was the only other competing model</w:t>
      </w:r>
      <w:r w:rsidR="009C7544">
        <w:rPr>
          <w:rFonts w:ascii="Times New Roman" w:hAnsi="Times New Roman" w:cs="Times New Roman"/>
          <w:sz w:val="24"/>
          <w:szCs w:val="24"/>
        </w:rPr>
        <w:t>. Data pertained to 65 fawns monitored during 2019, 2020, or 2021.</w:t>
      </w:r>
      <w:r w:rsidR="00554F59">
        <w:rPr>
          <w:rFonts w:ascii="Times New Roman" w:hAnsi="Times New Roman" w:cs="Times New Roman"/>
          <w:sz w:val="24"/>
          <w:szCs w:val="24"/>
        </w:rPr>
        <w:t xml:space="preserve"> Statistical significance (p &lt; 0.</w:t>
      </w:r>
      <w:r w:rsidR="002176F5">
        <w:rPr>
          <w:rFonts w:ascii="Times New Roman" w:hAnsi="Times New Roman" w:cs="Times New Roman"/>
          <w:sz w:val="24"/>
          <w:szCs w:val="24"/>
        </w:rPr>
        <w:t>1</w:t>
      </w:r>
      <w:r w:rsidR="00554F59">
        <w:rPr>
          <w:rFonts w:ascii="Times New Roman" w:hAnsi="Times New Roman" w:cs="Times New Roman"/>
          <w:sz w:val="24"/>
          <w:szCs w:val="24"/>
        </w:rPr>
        <w:t>) is indicated by an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1"/>
        <w:gridCol w:w="1079"/>
        <w:gridCol w:w="1136"/>
        <w:gridCol w:w="1245"/>
        <w:gridCol w:w="1180"/>
        <w:gridCol w:w="1139"/>
        <w:gridCol w:w="1221"/>
      </w:tblGrid>
      <w:tr w:rsidR="00500A4E" w:rsidRPr="00727CBC" w14:paraId="5A7EEC9C" w14:textId="77777777" w:rsidTr="009C6368">
        <w:trPr>
          <w:jc w:val="center"/>
        </w:trPr>
        <w:tc>
          <w:tcPr>
            <w:tcW w:w="2431" w:type="dxa"/>
            <w:tcBorders>
              <w:top w:val="single" w:sz="4" w:space="0" w:color="auto"/>
              <w:bottom w:val="single" w:sz="4" w:space="0" w:color="auto"/>
            </w:tcBorders>
          </w:tcPr>
          <w:p w14:paraId="274A2641" w14:textId="77777777" w:rsidR="00500A4E" w:rsidRPr="00727CBC" w:rsidRDefault="00500A4E" w:rsidP="00622EE2">
            <w:pPr>
              <w:rPr>
                <w:rFonts w:ascii="Times New Roman" w:hAnsi="Times New Roman" w:cs="Times New Roman"/>
                <w:sz w:val="24"/>
                <w:szCs w:val="24"/>
              </w:rPr>
            </w:pPr>
          </w:p>
        </w:tc>
        <w:tc>
          <w:tcPr>
            <w:tcW w:w="1079" w:type="dxa"/>
            <w:tcBorders>
              <w:top w:val="single" w:sz="4" w:space="0" w:color="auto"/>
              <w:bottom w:val="single" w:sz="4" w:space="0" w:color="auto"/>
            </w:tcBorders>
          </w:tcPr>
          <w:p w14:paraId="62AA447B" w14:textId="77777777" w:rsidR="00500A4E" w:rsidRPr="00727CBC" w:rsidRDefault="00500A4E" w:rsidP="00622EE2">
            <w:pPr>
              <w:jc w:val="center"/>
              <w:rPr>
                <w:rFonts w:ascii="Times New Roman" w:hAnsi="Times New Roman" w:cs="Times New Roman"/>
                <w:sz w:val="24"/>
                <w:szCs w:val="24"/>
              </w:rPr>
            </w:pPr>
            <w:r w:rsidRPr="00727CBC">
              <w:rPr>
                <w:rFonts w:ascii="Times New Roman" w:hAnsi="Times New Roman" w:cs="Times New Roman"/>
                <w:sz w:val="24"/>
                <w:szCs w:val="24"/>
              </w:rPr>
              <w:t>coef</w:t>
            </w:r>
          </w:p>
        </w:tc>
        <w:tc>
          <w:tcPr>
            <w:tcW w:w="1136" w:type="dxa"/>
            <w:tcBorders>
              <w:top w:val="single" w:sz="4" w:space="0" w:color="auto"/>
              <w:bottom w:val="single" w:sz="4" w:space="0" w:color="auto"/>
            </w:tcBorders>
          </w:tcPr>
          <w:p w14:paraId="39121DB7" w14:textId="77777777" w:rsidR="00500A4E" w:rsidRPr="00727CBC" w:rsidRDefault="00500A4E" w:rsidP="00622EE2">
            <w:pPr>
              <w:jc w:val="center"/>
              <w:rPr>
                <w:rFonts w:ascii="Times New Roman" w:hAnsi="Times New Roman" w:cs="Times New Roman"/>
                <w:sz w:val="24"/>
                <w:szCs w:val="24"/>
              </w:rPr>
            </w:pPr>
            <w:r w:rsidRPr="00727CBC">
              <w:rPr>
                <w:rFonts w:ascii="Times New Roman" w:hAnsi="Times New Roman" w:cs="Times New Roman"/>
                <w:sz w:val="24"/>
                <w:szCs w:val="24"/>
              </w:rPr>
              <w:t>exp(coef)</w:t>
            </w:r>
          </w:p>
        </w:tc>
        <w:tc>
          <w:tcPr>
            <w:tcW w:w="1245" w:type="dxa"/>
            <w:tcBorders>
              <w:top w:val="single" w:sz="4" w:space="0" w:color="auto"/>
              <w:bottom w:val="single" w:sz="4" w:space="0" w:color="auto"/>
            </w:tcBorders>
          </w:tcPr>
          <w:p w14:paraId="070AD910" w14:textId="77777777" w:rsidR="00500A4E" w:rsidRPr="00727CBC" w:rsidRDefault="00500A4E" w:rsidP="00622EE2">
            <w:pPr>
              <w:jc w:val="center"/>
              <w:rPr>
                <w:rFonts w:ascii="Times New Roman" w:hAnsi="Times New Roman" w:cs="Times New Roman"/>
                <w:sz w:val="24"/>
                <w:szCs w:val="24"/>
              </w:rPr>
            </w:pPr>
            <w:r w:rsidRPr="00727CBC">
              <w:rPr>
                <w:rFonts w:ascii="Times New Roman" w:hAnsi="Times New Roman" w:cs="Times New Roman"/>
                <w:sz w:val="24"/>
                <w:szCs w:val="24"/>
              </w:rPr>
              <w:t>SE(coef)</w:t>
            </w:r>
          </w:p>
        </w:tc>
        <w:tc>
          <w:tcPr>
            <w:tcW w:w="1180" w:type="dxa"/>
            <w:tcBorders>
              <w:top w:val="single" w:sz="4" w:space="0" w:color="auto"/>
              <w:bottom w:val="single" w:sz="4" w:space="0" w:color="auto"/>
            </w:tcBorders>
          </w:tcPr>
          <w:p w14:paraId="4635FDA6" w14:textId="77777777" w:rsidR="00500A4E" w:rsidRPr="00727CBC" w:rsidRDefault="00500A4E" w:rsidP="00622EE2">
            <w:pPr>
              <w:jc w:val="center"/>
              <w:rPr>
                <w:rFonts w:ascii="Times New Roman" w:hAnsi="Times New Roman" w:cs="Times New Roman"/>
                <w:sz w:val="24"/>
                <w:szCs w:val="24"/>
              </w:rPr>
            </w:pPr>
            <w:r w:rsidRPr="00727CBC">
              <w:rPr>
                <w:rFonts w:ascii="Times New Roman" w:hAnsi="Times New Roman" w:cs="Times New Roman"/>
                <w:sz w:val="24"/>
                <w:szCs w:val="24"/>
              </w:rPr>
              <w:t>robust SE</w:t>
            </w:r>
          </w:p>
        </w:tc>
        <w:tc>
          <w:tcPr>
            <w:tcW w:w="1139" w:type="dxa"/>
            <w:tcBorders>
              <w:top w:val="single" w:sz="4" w:space="0" w:color="auto"/>
              <w:bottom w:val="single" w:sz="4" w:space="0" w:color="auto"/>
            </w:tcBorders>
          </w:tcPr>
          <w:p w14:paraId="2050A40C" w14:textId="77777777" w:rsidR="00500A4E" w:rsidRPr="00727CBC" w:rsidRDefault="00500A4E" w:rsidP="00622EE2">
            <w:pPr>
              <w:jc w:val="center"/>
              <w:rPr>
                <w:rFonts w:ascii="Times New Roman" w:hAnsi="Times New Roman" w:cs="Times New Roman"/>
                <w:sz w:val="24"/>
                <w:szCs w:val="24"/>
              </w:rPr>
            </w:pPr>
            <w:r w:rsidRPr="00727CBC">
              <w:rPr>
                <w:rFonts w:ascii="Times New Roman" w:hAnsi="Times New Roman" w:cs="Times New Roman"/>
                <w:sz w:val="24"/>
                <w:szCs w:val="24"/>
              </w:rPr>
              <w:t>Z</w:t>
            </w:r>
          </w:p>
        </w:tc>
        <w:tc>
          <w:tcPr>
            <w:tcW w:w="1221" w:type="dxa"/>
            <w:tcBorders>
              <w:top w:val="single" w:sz="4" w:space="0" w:color="auto"/>
              <w:bottom w:val="single" w:sz="4" w:space="0" w:color="auto"/>
            </w:tcBorders>
          </w:tcPr>
          <w:p w14:paraId="50B21290" w14:textId="77777777" w:rsidR="00500A4E" w:rsidRPr="00727CBC" w:rsidRDefault="00500A4E" w:rsidP="00622EE2">
            <w:pPr>
              <w:jc w:val="center"/>
              <w:rPr>
                <w:rFonts w:ascii="Times New Roman" w:hAnsi="Times New Roman" w:cs="Times New Roman"/>
                <w:sz w:val="24"/>
                <w:szCs w:val="24"/>
              </w:rPr>
            </w:pPr>
            <w:r w:rsidRPr="00727CBC">
              <w:rPr>
                <w:rFonts w:ascii="Times New Roman" w:hAnsi="Times New Roman" w:cs="Times New Roman"/>
                <w:sz w:val="24"/>
                <w:szCs w:val="24"/>
              </w:rPr>
              <w:t>p-value</w:t>
            </w:r>
          </w:p>
        </w:tc>
      </w:tr>
      <w:tr w:rsidR="00500A4E" w:rsidRPr="00727CBC" w14:paraId="4FF28016" w14:textId="77777777" w:rsidTr="009C6368">
        <w:trPr>
          <w:jc w:val="center"/>
        </w:trPr>
        <w:tc>
          <w:tcPr>
            <w:tcW w:w="2431" w:type="dxa"/>
            <w:tcBorders>
              <w:top w:val="single" w:sz="4" w:space="0" w:color="auto"/>
              <w:bottom w:val="single" w:sz="4" w:space="0" w:color="auto"/>
            </w:tcBorders>
          </w:tcPr>
          <w:p w14:paraId="524815C1" w14:textId="77777777" w:rsidR="00500A4E" w:rsidRPr="00727CBC" w:rsidRDefault="00500A4E" w:rsidP="00622EE2">
            <w:pPr>
              <w:rPr>
                <w:rFonts w:ascii="Times New Roman" w:hAnsi="Times New Roman" w:cs="Times New Roman"/>
                <w:sz w:val="24"/>
                <w:szCs w:val="24"/>
              </w:rPr>
            </w:pPr>
            <w:r w:rsidRPr="00727CBC">
              <w:rPr>
                <w:rFonts w:ascii="Times New Roman" w:eastAsia="Times New Roman" w:hAnsi="Times New Roman" w:cs="Times New Roman"/>
                <w:color w:val="000000"/>
                <w:sz w:val="24"/>
                <w:szCs w:val="24"/>
              </w:rPr>
              <w:t xml:space="preserve">Doe 95% Home Range Size (acres)    </w:t>
            </w:r>
          </w:p>
        </w:tc>
        <w:tc>
          <w:tcPr>
            <w:tcW w:w="1079" w:type="dxa"/>
            <w:tcBorders>
              <w:top w:val="single" w:sz="4" w:space="0" w:color="auto"/>
              <w:bottom w:val="single" w:sz="4" w:space="0" w:color="auto"/>
            </w:tcBorders>
            <w:vAlign w:val="center"/>
          </w:tcPr>
          <w:p w14:paraId="32777B55" w14:textId="77777777" w:rsidR="00500A4E" w:rsidRPr="00727CBC" w:rsidRDefault="00500A4E" w:rsidP="00622EE2">
            <w:pPr>
              <w:jc w:val="center"/>
              <w:rPr>
                <w:rFonts w:ascii="Times New Roman" w:hAnsi="Times New Roman" w:cs="Times New Roman"/>
                <w:sz w:val="24"/>
                <w:szCs w:val="24"/>
              </w:rPr>
            </w:pPr>
            <w:r w:rsidRPr="00727CBC">
              <w:rPr>
                <w:rFonts w:ascii="Times New Roman" w:eastAsia="Times New Roman" w:hAnsi="Times New Roman" w:cs="Times New Roman"/>
                <w:color w:val="000000"/>
                <w:sz w:val="24"/>
                <w:szCs w:val="24"/>
              </w:rPr>
              <w:t>-0.</w:t>
            </w:r>
            <w:r w:rsidR="00622EE2">
              <w:rPr>
                <w:rFonts w:ascii="Times New Roman" w:eastAsia="Times New Roman" w:hAnsi="Times New Roman" w:cs="Times New Roman"/>
                <w:color w:val="000000"/>
                <w:sz w:val="24"/>
                <w:szCs w:val="24"/>
              </w:rPr>
              <w:t>69</w:t>
            </w:r>
          </w:p>
        </w:tc>
        <w:tc>
          <w:tcPr>
            <w:tcW w:w="1136" w:type="dxa"/>
            <w:tcBorders>
              <w:top w:val="single" w:sz="4" w:space="0" w:color="auto"/>
              <w:bottom w:val="single" w:sz="4" w:space="0" w:color="auto"/>
            </w:tcBorders>
            <w:vAlign w:val="center"/>
          </w:tcPr>
          <w:p w14:paraId="2CC34D23" w14:textId="77777777" w:rsidR="00500A4E" w:rsidRPr="00727CBC" w:rsidRDefault="00500A4E" w:rsidP="00622EE2">
            <w:pPr>
              <w:jc w:val="center"/>
              <w:rPr>
                <w:rFonts w:ascii="Times New Roman" w:hAnsi="Times New Roman" w:cs="Times New Roman"/>
                <w:sz w:val="24"/>
                <w:szCs w:val="24"/>
              </w:rPr>
            </w:pPr>
            <w:r w:rsidRPr="00727CBC">
              <w:rPr>
                <w:rFonts w:ascii="Times New Roman" w:eastAsia="Times New Roman" w:hAnsi="Times New Roman" w:cs="Times New Roman"/>
                <w:color w:val="000000"/>
                <w:sz w:val="24"/>
                <w:szCs w:val="24"/>
              </w:rPr>
              <w:t>0.</w:t>
            </w:r>
            <w:r w:rsidR="00622EE2">
              <w:rPr>
                <w:rFonts w:ascii="Times New Roman" w:eastAsia="Times New Roman" w:hAnsi="Times New Roman" w:cs="Times New Roman"/>
                <w:color w:val="000000"/>
                <w:sz w:val="24"/>
                <w:szCs w:val="24"/>
              </w:rPr>
              <w:t>50</w:t>
            </w:r>
          </w:p>
        </w:tc>
        <w:tc>
          <w:tcPr>
            <w:tcW w:w="1245" w:type="dxa"/>
            <w:tcBorders>
              <w:top w:val="single" w:sz="4" w:space="0" w:color="auto"/>
              <w:bottom w:val="single" w:sz="4" w:space="0" w:color="auto"/>
            </w:tcBorders>
            <w:vAlign w:val="center"/>
          </w:tcPr>
          <w:p w14:paraId="5B7308B6" w14:textId="77777777" w:rsidR="00500A4E" w:rsidRPr="00727CBC" w:rsidRDefault="00500A4E" w:rsidP="00622EE2">
            <w:pPr>
              <w:jc w:val="center"/>
              <w:rPr>
                <w:rFonts w:ascii="Times New Roman" w:hAnsi="Times New Roman" w:cs="Times New Roman"/>
                <w:sz w:val="24"/>
                <w:szCs w:val="24"/>
              </w:rPr>
            </w:pPr>
            <w:r w:rsidRPr="00727CBC">
              <w:rPr>
                <w:rFonts w:ascii="Times New Roman" w:eastAsia="Times New Roman" w:hAnsi="Times New Roman" w:cs="Times New Roman"/>
                <w:color w:val="000000"/>
                <w:sz w:val="24"/>
                <w:szCs w:val="24"/>
              </w:rPr>
              <w:t>0.</w:t>
            </w:r>
            <w:r w:rsidR="00622EE2">
              <w:rPr>
                <w:rFonts w:ascii="Times New Roman" w:eastAsia="Times New Roman" w:hAnsi="Times New Roman" w:cs="Times New Roman"/>
                <w:color w:val="000000"/>
                <w:sz w:val="24"/>
                <w:szCs w:val="24"/>
              </w:rPr>
              <w:t>28</w:t>
            </w:r>
          </w:p>
        </w:tc>
        <w:tc>
          <w:tcPr>
            <w:tcW w:w="1180" w:type="dxa"/>
            <w:tcBorders>
              <w:top w:val="single" w:sz="4" w:space="0" w:color="auto"/>
              <w:bottom w:val="single" w:sz="4" w:space="0" w:color="auto"/>
            </w:tcBorders>
            <w:vAlign w:val="center"/>
          </w:tcPr>
          <w:p w14:paraId="67221584" w14:textId="77777777" w:rsidR="00500A4E" w:rsidRPr="00727CBC" w:rsidRDefault="00500A4E" w:rsidP="00622EE2">
            <w:pPr>
              <w:jc w:val="center"/>
              <w:rPr>
                <w:rFonts w:ascii="Times New Roman" w:hAnsi="Times New Roman" w:cs="Times New Roman"/>
                <w:sz w:val="24"/>
                <w:szCs w:val="24"/>
              </w:rPr>
            </w:pPr>
            <w:r w:rsidRPr="00727CBC">
              <w:rPr>
                <w:rFonts w:ascii="Times New Roman" w:eastAsia="Times New Roman" w:hAnsi="Times New Roman" w:cs="Times New Roman"/>
                <w:color w:val="000000"/>
                <w:sz w:val="24"/>
                <w:szCs w:val="24"/>
              </w:rPr>
              <w:t>0.</w:t>
            </w:r>
            <w:r w:rsidR="00622EE2">
              <w:rPr>
                <w:rFonts w:ascii="Times New Roman" w:eastAsia="Times New Roman" w:hAnsi="Times New Roman" w:cs="Times New Roman"/>
                <w:color w:val="000000"/>
                <w:sz w:val="24"/>
                <w:szCs w:val="24"/>
              </w:rPr>
              <w:t>48</w:t>
            </w:r>
          </w:p>
        </w:tc>
        <w:tc>
          <w:tcPr>
            <w:tcW w:w="1139" w:type="dxa"/>
            <w:tcBorders>
              <w:top w:val="single" w:sz="4" w:space="0" w:color="auto"/>
              <w:bottom w:val="single" w:sz="4" w:space="0" w:color="auto"/>
            </w:tcBorders>
            <w:vAlign w:val="center"/>
          </w:tcPr>
          <w:p w14:paraId="21A05C45" w14:textId="77777777" w:rsidR="00500A4E" w:rsidRPr="00727CBC" w:rsidRDefault="00500A4E" w:rsidP="00622EE2">
            <w:pPr>
              <w:jc w:val="center"/>
              <w:rPr>
                <w:rFonts w:ascii="Times New Roman" w:hAnsi="Times New Roman" w:cs="Times New Roman"/>
                <w:sz w:val="24"/>
                <w:szCs w:val="24"/>
              </w:rPr>
            </w:pPr>
            <w:r w:rsidRPr="00727CBC">
              <w:rPr>
                <w:rFonts w:ascii="Times New Roman" w:eastAsia="Times New Roman" w:hAnsi="Times New Roman" w:cs="Times New Roman"/>
                <w:color w:val="000000"/>
                <w:sz w:val="24"/>
                <w:szCs w:val="24"/>
              </w:rPr>
              <w:t>-1.</w:t>
            </w:r>
            <w:r w:rsidR="00622EE2">
              <w:rPr>
                <w:rFonts w:ascii="Times New Roman" w:eastAsia="Times New Roman" w:hAnsi="Times New Roman" w:cs="Times New Roman"/>
                <w:color w:val="000000"/>
                <w:sz w:val="24"/>
                <w:szCs w:val="24"/>
              </w:rPr>
              <w:t>44</w:t>
            </w:r>
          </w:p>
        </w:tc>
        <w:tc>
          <w:tcPr>
            <w:tcW w:w="1221" w:type="dxa"/>
            <w:tcBorders>
              <w:top w:val="single" w:sz="4" w:space="0" w:color="auto"/>
              <w:bottom w:val="single" w:sz="4" w:space="0" w:color="auto"/>
            </w:tcBorders>
            <w:vAlign w:val="center"/>
          </w:tcPr>
          <w:p w14:paraId="20008B73" w14:textId="77777777" w:rsidR="00500A4E" w:rsidRPr="00727CBC" w:rsidRDefault="00500A4E" w:rsidP="00622EE2">
            <w:pPr>
              <w:jc w:val="center"/>
              <w:rPr>
                <w:rFonts w:ascii="Times New Roman" w:hAnsi="Times New Roman" w:cs="Times New Roman"/>
                <w:sz w:val="24"/>
                <w:szCs w:val="24"/>
              </w:rPr>
            </w:pPr>
            <w:r w:rsidRPr="00727CBC">
              <w:rPr>
                <w:rFonts w:ascii="Times New Roman" w:eastAsia="Times New Roman" w:hAnsi="Times New Roman" w:cs="Times New Roman"/>
                <w:color w:val="000000"/>
                <w:sz w:val="24"/>
                <w:szCs w:val="24"/>
              </w:rPr>
              <w:t>0.</w:t>
            </w:r>
            <w:r w:rsidR="00622EE2">
              <w:rPr>
                <w:rFonts w:ascii="Times New Roman" w:eastAsia="Times New Roman" w:hAnsi="Times New Roman" w:cs="Times New Roman"/>
                <w:color w:val="000000"/>
                <w:sz w:val="24"/>
                <w:szCs w:val="24"/>
              </w:rPr>
              <w:t>15</w:t>
            </w:r>
          </w:p>
        </w:tc>
      </w:tr>
      <w:tr w:rsidR="00500A4E" w:rsidRPr="00727CBC" w14:paraId="1C7F9757" w14:textId="77777777" w:rsidTr="009C6368">
        <w:trPr>
          <w:jc w:val="center"/>
        </w:trPr>
        <w:tc>
          <w:tcPr>
            <w:tcW w:w="2431" w:type="dxa"/>
            <w:tcBorders>
              <w:top w:val="single" w:sz="4" w:space="0" w:color="auto"/>
              <w:bottom w:val="single" w:sz="4" w:space="0" w:color="auto"/>
            </w:tcBorders>
          </w:tcPr>
          <w:p w14:paraId="2528A682" w14:textId="77777777" w:rsidR="00500A4E" w:rsidRPr="00727CBC" w:rsidRDefault="009C6368" w:rsidP="00622EE2">
            <w:pPr>
              <w:rPr>
                <w:rFonts w:ascii="Times New Roman" w:hAnsi="Times New Roman" w:cs="Times New Roman"/>
                <w:sz w:val="24"/>
                <w:szCs w:val="24"/>
              </w:rPr>
            </w:pPr>
            <w:r w:rsidRPr="00727CBC">
              <w:rPr>
                <w:rFonts w:ascii="Times New Roman" w:eastAsia="Times New Roman" w:hAnsi="Times New Roman" w:cs="Times New Roman"/>
                <w:color w:val="000000"/>
                <w:sz w:val="24"/>
                <w:szCs w:val="24"/>
              </w:rPr>
              <w:t>Proportion of Visits at Night</w:t>
            </w:r>
            <w:r w:rsidR="00F013A5">
              <w:rPr>
                <w:rFonts w:ascii="Times New Roman" w:eastAsia="Times New Roman" w:hAnsi="Times New Roman" w:cs="Times New Roman"/>
                <w:color w:val="000000"/>
                <w:sz w:val="24"/>
                <w:szCs w:val="24"/>
              </w:rPr>
              <w:t xml:space="preserve"> time = 1</w:t>
            </w:r>
          </w:p>
        </w:tc>
        <w:tc>
          <w:tcPr>
            <w:tcW w:w="1079" w:type="dxa"/>
            <w:tcBorders>
              <w:top w:val="single" w:sz="4" w:space="0" w:color="auto"/>
              <w:bottom w:val="single" w:sz="4" w:space="0" w:color="auto"/>
            </w:tcBorders>
            <w:vAlign w:val="center"/>
          </w:tcPr>
          <w:p w14:paraId="23888CE4" w14:textId="77777777" w:rsidR="00500A4E" w:rsidRPr="00727CBC" w:rsidRDefault="00622EE2" w:rsidP="00622EE2">
            <w:pPr>
              <w:jc w:val="center"/>
              <w:rPr>
                <w:rFonts w:ascii="Times New Roman" w:hAnsi="Times New Roman" w:cs="Times New Roman"/>
                <w:sz w:val="24"/>
                <w:szCs w:val="24"/>
              </w:rPr>
            </w:pPr>
            <w:r>
              <w:rPr>
                <w:rFonts w:ascii="Times New Roman" w:eastAsia="Times New Roman" w:hAnsi="Times New Roman" w:cs="Times New Roman"/>
                <w:color w:val="000000"/>
                <w:sz w:val="24"/>
                <w:szCs w:val="24"/>
              </w:rPr>
              <w:t>0.</w:t>
            </w:r>
            <w:r w:rsidR="003412E1">
              <w:rPr>
                <w:rFonts w:ascii="Times New Roman" w:eastAsia="Times New Roman" w:hAnsi="Times New Roman" w:cs="Times New Roman"/>
                <w:color w:val="000000"/>
                <w:sz w:val="24"/>
                <w:szCs w:val="24"/>
              </w:rPr>
              <w:t>90</w:t>
            </w:r>
          </w:p>
        </w:tc>
        <w:tc>
          <w:tcPr>
            <w:tcW w:w="1136" w:type="dxa"/>
            <w:tcBorders>
              <w:top w:val="single" w:sz="4" w:space="0" w:color="auto"/>
              <w:bottom w:val="single" w:sz="4" w:space="0" w:color="auto"/>
            </w:tcBorders>
            <w:vAlign w:val="center"/>
          </w:tcPr>
          <w:p w14:paraId="4891BB21" w14:textId="77777777" w:rsidR="00500A4E" w:rsidRPr="00727CBC" w:rsidRDefault="003412E1" w:rsidP="00622EE2">
            <w:pPr>
              <w:jc w:val="center"/>
              <w:rPr>
                <w:rFonts w:ascii="Times New Roman" w:hAnsi="Times New Roman" w:cs="Times New Roman"/>
                <w:sz w:val="24"/>
                <w:szCs w:val="24"/>
              </w:rPr>
            </w:pPr>
            <w:r>
              <w:rPr>
                <w:rFonts w:ascii="Times New Roman" w:hAnsi="Times New Roman" w:cs="Times New Roman"/>
                <w:sz w:val="24"/>
                <w:szCs w:val="24"/>
              </w:rPr>
              <w:t>2.46</w:t>
            </w:r>
          </w:p>
        </w:tc>
        <w:tc>
          <w:tcPr>
            <w:tcW w:w="1245" w:type="dxa"/>
            <w:tcBorders>
              <w:top w:val="single" w:sz="4" w:space="0" w:color="auto"/>
              <w:bottom w:val="single" w:sz="4" w:space="0" w:color="auto"/>
            </w:tcBorders>
            <w:vAlign w:val="center"/>
          </w:tcPr>
          <w:p w14:paraId="19C4B296" w14:textId="77777777" w:rsidR="00500A4E" w:rsidRPr="00727CBC" w:rsidRDefault="003412E1" w:rsidP="00622EE2">
            <w:pPr>
              <w:jc w:val="center"/>
              <w:rPr>
                <w:rFonts w:ascii="Times New Roman" w:hAnsi="Times New Roman" w:cs="Times New Roman"/>
                <w:sz w:val="24"/>
                <w:szCs w:val="24"/>
              </w:rPr>
            </w:pPr>
            <w:r>
              <w:rPr>
                <w:rFonts w:ascii="Times New Roman" w:hAnsi="Times New Roman" w:cs="Times New Roman"/>
                <w:sz w:val="24"/>
                <w:szCs w:val="24"/>
              </w:rPr>
              <w:t>0.25</w:t>
            </w:r>
          </w:p>
        </w:tc>
        <w:tc>
          <w:tcPr>
            <w:tcW w:w="1180" w:type="dxa"/>
            <w:tcBorders>
              <w:top w:val="single" w:sz="4" w:space="0" w:color="auto"/>
              <w:bottom w:val="single" w:sz="4" w:space="0" w:color="auto"/>
            </w:tcBorders>
            <w:vAlign w:val="center"/>
          </w:tcPr>
          <w:p w14:paraId="2A03F6EA" w14:textId="77777777" w:rsidR="00500A4E" w:rsidRPr="00727CBC" w:rsidRDefault="003412E1" w:rsidP="00622EE2">
            <w:pPr>
              <w:jc w:val="center"/>
              <w:rPr>
                <w:rFonts w:ascii="Times New Roman" w:hAnsi="Times New Roman" w:cs="Times New Roman"/>
                <w:sz w:val="24"/>
                <w:szCs w:val="24"/>
              </w:rPr>
            </w:pPr>
            <w:r>
              <w:rPr>
                <w:rFonts w:ascii="Times New Roman" w:hAnsi="Times New Roman" w:cs="Times New Roman"/>
                <w:sz w:val="24"/>
                <w:szCs w:val="24"/>
              </w:rPr>
              <w:t>0.21</w:t>
            </w:r>
          </w:p>
        </w:tc>
        <w:tc>
          <w:tcPr>
            <w:tcW w:w="1139" w:type="dxa"/>
            <w:tcBorders>
              <w:top w:val="single" w:sz="4" w:space="0" w:color="auto"/>
              <w:bottom w:val="single" w:sz="4" w:space="0" w:color="auto"/>
            </w:tcBorders>
            <w:vAlign w:val="center"/>
          </w:tcPr>
          <w:p w14:paraId="7524415A" w14:textId="77777777" w:rsidR="00500A4E" w:rsidRPr="00727CBC" w:rsidRDefault="003412E1" w:rsidP="00622EE2">
            <w:pPr>
              <w:jc w:val="center"/>
              <w:rPr>
                <w:rFonts w:ascii="Times New Roman" w:hAnsi="Times New Roman" w:cs="Times New Roman"/>
                <w:sz w:val="24"/>
                <w:szCs w:val="24"/>
              </w:rPr>
            </w:pPr>
            <w:r>
              <w:rPr>
                <w:rFonts w:ascii="Times New Roman" w:hAnsi="Times New Roman" w:cs="Times New Roman"/>
                <w:sz w:val="24"/>
                <w:szCs w:val="24"/>
              </w:rPr>
              <w:t>4.29</w:t>
            </w:r>
          </w:p>
        </w:tc>
        <w:tc>
          <w:tcPr>
            <w:tcW w:w="1221" w:type="dxa"/>
            <w:tcBorders>
              <w:top w:val="single" w:sz="4" w:space="0" w:color="auto"/>
              <w:bottom w:val="single" w:sz="4" w:space="0" w:color="auto"/>
            </w:tcBorders>
            <w:vAlign w:val="center"/>
          </w:tcPr>
          <w:p w14:paraId="0AEC0B71" w14:textId="77777777" w:rsidR="00500A4E" w:rsidRPr="00727CBC" w:rsidRDefault="00500A4E" w:rsidP="00622EE2">
            <w:pPr>
              <w:jc w:val="center"/>
              <w:rPr>
                <w:rFonts w:ascii="Times New Roman" w:hAnsi="Times New Roman" w:cs="Times New Roman"/>
                <w:sz w:val="24"/>
                <w:szCs w:val="24"/>
              </w:rPr>
            </w:pPr>
            <w:r w:rsidRPr="00727CBC">
              <w:rPr>
                <w:rFonts w:ascii="Times New Roman" w:eastAsia="Times New Roman" w:hAnsi="Times New Roman" w:cs="Times New Roman"/>
                <w:color w:val="000000"/>
                <w:sz w:val="24"/>
                <w:szCs w:val="24"/>
              </w:rPr>
              <w:t>0.</w:t>
            </w:r>
            <w:r w:rsidR="003412E1">
              <w:rPr>
                <w:rFonts w:ascii="Times New Roman" w:eastAsia="Times New Roman" w:hAnsi="Times New Roman" w:cs="Times New Roman"/>
                <w:color w:val="000000"/>
                <w:sz w:val="24"/>
                <w:szCs w:val="24"/>
              </w:rPr>
              <w:t>00002</w:t>
            </w:r>
            <w:r w:rsidR="00554F59">
              <w:rPr>
                <w:rFonts w:ascii="Times New Roman" w:eastAsia="Times New Roman" w:hAnsi="Times New Roman" w:cs="Times New Roman"/>
                <w:color w:val="000000"/>
                <w:sz w:val="24"/>
                <w:szCs w:val="24"/>
              </w:rPr>
              <w:t>*</w:t>
            </w:r>
          </w:p>
        </w:tc>
      </w:tr>
      <w:tr w:rsidR="00F013A5" w:rsidRPr="00727CBC" w14:paraId="12CA1CD9" w14:textId="77777777" w:rsidTr="009C6368">
        <w:trPr>
          <w:jc w:val="center"/>
        </w:trPr>
        <w:tc>
          <w:tcPr>
            <w:tcW w:w="2431" w:type="dxa"/>
            <w:tcBorders>
              <w:top w:val="single" w:sz="4" w:space="0" w:color="auto"/>
              <w:bottom w:val="single" w:sz="4" w:space="0" w:color="auto"/>
            </w:tcBorders>
          </w:tcPr>
          <w:p w14:paraId="65DD9B4D" w14:textId="77777777" w:rsidR="00F013A5" w:rsidRPr="00727CBC" w:rsidRDefault="00F013A5" w:rsidP="00B55C11">
            <w:pPr>
              <w:rPr>
                <w:rFonts w:ascii="Times New Roman" w:hAnsi="Times New Roman" w:cs="Times New Roman"/>
                <w:sz w:val="24"/>
                <w:szCs w:val="24"/>
              </w:rPr>
            </w:pPr>
            <w:r w:rsidRPr="00727CBC">
              <w:rPr>
                <w:rFonts w:ascii="Times New Roman" w:eastAsia="Times New Roman" w:hAnsi="Times New Roman" w:cs="Times New Roman"/>
                <w:color w:val="000000"/>
                <w:sz w:val="24"/>
                <w:szCs w:val="24"/>
              </w:rPr>
              <w:t>Proportion of Visits at Night</w:t>
            </w:r>
            <w:r>
              <w:rPr>
                <w:rFonts w:ascii="Times New Roman" w:eastAsia="Times New Roman" w:hAnsi="Times New Roman" w:cs="Times New Roman"/>
                <w:color w:val="000000"/>
                <w:sz w:val="24"/>
                <w:szCs w:val="24"/>
              </w:rPr>
              <w:t xml:space="preserve"> time = 2</w:t>
            </w:r>
          </w:p>
        </w:tc>
        <w:tc>
          <w:tcPr>
            <w:tcW w:w="1079" w:type="dxa"/>
            <w:tcBorders>
              <w:top w:val="single" w:sz="4" w:space="0" w:color="auto"/>
              <w:bottom w:val="single" w:sz="4" w:space="0" w:color="auto"/>
            </w:tcBorders>
            <w:vAlign w:val="center"/>
          </w:tcPr>
          <w:p w14:paraId="019BC9BE" w14:textId="77777777" w:rsidR="00F013A5" w:rsidRPr="00727CBC" w:rsidRDefault="00F013A5" w:rsidP="00B55C11">
            <w:pPr>
              <w:jc w:val="center"/>
              <w:rPr>
                <w:rFonts w:ascii="Times New Roman" w:hAnsi="Times New Roman" w:cs="Times New Roman"/>
                <w:sz w:val="24"/>
                <w:szCs w:val="24"/>
              </w:rPr>
            </w:pPr>
            <w:r>
              <w:rPr>
                <w:rFonts w:ascii="Times New Roman" w:eastAsia="Times New Roman" w:hAnsi="Times New Roman" w:cs="Times New Roman"/>
                <w:color w:val="000000"/>
                <w:sz w:val="24"/>
                <w:szCs w:val="24"/>
              </w:rPr>
              <w:t>-0.</w:t>
            </w:r>
            <w:r w:rsidR="003412E1">
              <w:rPr>
                <w:rFonts w:ascii="Times New Roman" w:eastAsia="Times New Roman" w:hAnsi="Times New Roman" w:cs="Times New Roman"/>
                <w:color w:val="000000"/>
                <w:sz w:val="24"/>
                <w:szCs w:val="24"/>
              </w:rPr>
              <w:t>03</w:t>
            </w:r>
          </w:p>
        </w:tc>
        <w:tc>
          <w:tcPr>
            <w:tcW w:w="1136" w:type="dxa"/>
            <w:tcBorders>
              <w:top w:val="single" w:sz="4" w:space="0" w:color="auto"/>
              <w:bottom w:val="single" w:sz="4" w:space="0" w:color="auto"/>
            </w:tcBorders>
            <w:vAlign w:val="center"/>
          </w:tcPr>
          <w:p w14:paraId="50973FA9" w14:textId="77777777" w:rsidR="00F013A5" w:rsidRPr="00727CBC" w:rsidRDefault="003412E1" w:rsidP="00B55C11">
            <w:pPr>
              <w:jc w:val="center"/>
              <w:rPr>
                <w:rFonts w:ascii="Times New Roman" w:hAnsi="Times New Roman" w:cs="Times New Roman"/>
                <w:sz w:val="24"/>
                <w:szCs w:val="24"/>
              </w:rPr>
            </w:pPr>
            <w:r>
              <w:rPr>
                <w:rFonts w:ascii="Times New Roman" w:hAnsi="Times New Roman" w:cs="Times New Roman"/>
                <w:sz w:val="24"/>
                <w:szCs w:val="24"/>
              </w:rPr>
              <w:t>0.97</w:t>
            </w:r>
          </w:p>
        </w:tc>
        <w:tc>
          <w:tcPr>
            <w:tcW w:w="1245" w:type="dxa"/>
            <w:tcBorders>
              <w:top w:val="single" w:sz="4" w:space="0" w:color="auto"/>
              <w:bottom w:val="single" w:sz="4" w:space="0" w:color="auto"/>
            </w:tcBorders>
            <w:vAlign w:val="center"/>
          </w:tcPr>
          <w:p w14:paraId="557214BB" w14:textId="77777777" w:rsidR="00F013A5" w:rsidRPr="00727CBC" w:rsidRDefault="003412E1" w:rsidP="00B55C11">
            <w:pPr>
              <w:jc w:val="center"/>
              <w:rPr>
                <w:rFonts w:ascii="Times New Roman" w:hAnsi="Times New Roman" w:cs="Times New Roman"/>
                <w:sz w:val="24"/>
                <w:szCs w:val="24"/>
              </w:rPr>
            </w:pPr>
            <w:r>
              <w:rPr>
                <w:rFonts w:ascii="Times New Roman" w:hAnsi="Times New Roman" w:cs="Times New Roman"/>
                <w:sz w:val="24"/>
                <w:szCs w:val="24"/>
              </w:rPr>
              <w:t>0.45</w:t>
            </w:r>
          </w:p>
        </w:tc>
        <w:tc>
          <w:tcPr>
            <w:tcW w:w="1180" w:type="dxa"/>
            <w:tcBorders>
              <w:top w:val="single" w:sz="4" w:space="0" w:color="auto"/>
              <w:bottom w:val="single" w:sz="4" w:space="0" w:color="auto"/>
            </w:tcBorders>
            <w:vAlign w:val="center"/>
          </w:tcPr>
          <w:p w14:paraId="1492232D" w14:textId="77777777" w:rsidR="00F013A5" w:rsidRPr="00727CBC" w:rsidRDefault="003412E1" w:rsidP="00B55C11">
            <w:pPr>
              <w:jc w:val="center"/>
              <w:rPr>
                <w:rFonts w:ascii="Times New Roman" w:hAnsi="Times New Roman" w:cs="Times New Roman"/>
                <w:sz w:val="24"/>
                <w:szCs w:val="24"/>
              </w:rPr>
            </w:pPr>
            <w:r>
              <w:rPr>
                <w:rFonts w:ascii="Times New Roman" w:hAnsi="Times New Roman" w:cs="Times New Roman"/>
                <w:sz w:val="24"/>
                <w:szCs w:val="24"/>
              </w:rPr>
              <w:t>0.57</w:t>
            </w:r>
          </w:p>
        </w:tc>
        <w:tc>
          <w:tcPr>
            <w:tcW w:w="1139" w:type="dxa"/>
            <w:tcBorders>
              <w:top w:val="single" w:sz="4" w:space="0" w:color="auto"/>
              <w:bottom w:val="single" w:sz="4" w:space="0" w:color="auto"/>
            </w:tcBorders>
            <w:vAlign w:val="center"/>
          </w:tcPr>
          <w:p w14:paraId="455C35A3" w14:textId="77777777" w:rsidR="00F013A5" w:rsidRPr="00727CBC" w:rsidRDefault="003412E1" w:rsidP="00B55C11">
            <w:pPr>
              <w:jc w:val="center"/>
              <w:rPr>
                <w:rFonts w:ascii="Times New Roman" w:hAnsi="Times New Roman" w:cs="Times New Roman"/>
                <w:sz w:val="24"/>
                <w:szCs w:val="24"/>
              </w:rPr>
            </w:pPr>
            <w:r>
              <w:rPr>
                <w:rFonts w:ascii="Times New Roman" w:hAnsi="Times New Roman" w:cs="Times New Roman"/>
                <w:sz w:val="24"/>
                <w:szCs w:val="24"/>
              </w:rPr>
              <w:t>-0.06</w:t>
            </w:r>
          </w:p>
        </w:tc>
        <w:tc>
          <w:tcPr>
            <w:tcW w:w="1221" w:type="dxa"/>
            <w:tcBorders>
              <w:top w:val="single" w:sz="4" w:space="0" w:color="auto"/>
              <w:bottom w:val="single" w:sz="4" w:space="0" w:color="auto"/>
            </w:tcBorders>
            <w:vAlign w:val="center"/>
          </w:tcPr>
          <w:p w14:paraId="7D828235" w14:textId="77777777" w:rsidR="00F013A5" w:rsidRPr="00727CBC" w:rsidRDefault="003412E1" w:rsidP="00B55C11">
            <w:pPr>
              <w:jc w:val="center"/>
              <w:rPr>
                <w:rFonts w:ascii="Times New Roman" w:hAnsi="Times New Roman" w:cs="Times New Roman"/>
                <w:sz w:val="24"/>
                <w:szCs w:val="24"/>
              </w:rPr>
            </w:pPr>
            <w:r>
              <w:rPr>
                <w:rFonts w:ascii="Times New Roman" w:hAnsi="Times New Roman" w:cs="Times New Roman"/>
                <w:sz w:val="24"/>
                <w:szCs w:val="24"/>
              </w:rPr>
              <w:t>0.95</w:t>
            </w:r>
          </w:p>
        </w:tc>
      </w:tr>
      <w:tr w:rsidR="00F013A5" w:rsidRPr="00727CBC" w14:paraId="2329ECA6" w14:textId="77777777" w:rsidTr="009C6368">
        <w:trPr>
          <w:jc w:val="center"/>
        </w:trPr>
        <w:tc>
          <w:tcPr>
            <w:tcW w:w="2431" w:type="dxa"/>
            <w:tcBorders>
              <w:top w:val="single" w:sz="4" w:space="0" w:color="auto"/>
              <w:bottom w:val="single" w:sz="4" w:space="0" w:color="auto"/>
            </w:tcBorders>
          </w:tcPr>
          <w:p w14:paraId="6EC17264" w14:textId="5BEF58D2" w:rsidR="00F013A5" w:rsidRPr="00727CBC" w:rsidRDefault="00F013A5" w:rsidP="00622EE2">
            <w:pPr>
              <w:rPr>
                <w:rFonts w:ascii="Times New Roman" w:hAnsi="Times New Roman" w:cs="Times New Roman"/>
                <w:sz w:val="24"/>
                <w:szCs w:val="24"/>
              </w:rPr>
            </w:pPr>
            <w:r w:rsidRPr="009C6368">
              <w:rPr>
                <w:rFonts w:ascii="Times New Roman" w:eastAsia="Times New Roman" w:hAnsi="Times New Roman" w:cs="Times New Roman"/>
                <w:color w:val="000000"/>
                <w:sz w:val="24"/>
                <w:szCs w:val="24"/>
              </w:rPr>
              <w:t xml:space="preserve">Average </w:t>
            </w:r>
            <w:r w:rsidR="00276AAC">
              <w:rPr>
                <w:rFonts w:ascii="Times New Roman" w:eastAsia="Times New Roman" w:hAnsi="Times New Roman" w:cs="Times New Roman"/>
                <w:color w:val="000000"/>
                <w:sz w:val="24"/>
                <w:szCs w:val="24"/>
              </w:rPr>
              <w:t>V</w:t>
            </w:r>
            <w:r w:rsidRPr="009C6368">
              <w:rPr>
                <w:rFonts w:ascii="Times New Roman" w:eastAsia="Times New Roman" w:hAnsi="Times New Roman" w:cs="Times New Roman"/>
                <w:color w:val="000000"/>
                <w:sz w:val="24"/>
                <w:szCs w:val="24"/>
              </w:rPr>
              <w:t xml:space="preserve">isits </w:t>
            </w:r>
            <w:r w:rsidR="00276AAC">
              <w:rPr>
                <w:rFonts w:ascii="Times New Roman" w:eastAsia="Times New Roman" w:hAnsi="Times New Roman" w:cs="Times New Roman"/>
                <w:color w:val="000000"/>
                <w:sz w:val="24"/>
                <w:szCs w:val="24"/>
              </w:rPr>
              <w:t>B</w:t>
            </w:r>
            <w:r w:rsidRPr="009C6368">
              <w:rPr>
                <w:rFonts w:ascii="Times New Roman" w:eastAsia="Times New Roman" w:hAnsi="Times New Roman" w:cs="Times New Roman"/>
                <w:color w:val="000000"/>
                <w:sz w:val="24"/>
                <w:szCs w:val="24"/>
              </w:rPr>
              <w:t xml:space="preserve">etween </w:t>
            </w:r>
            <w:r w:rsidR="00276AAC">
              <w:rPr>
                <w:rFonts w:ascii="Times New Roman" w:eastAsia="Times New Roman" w:hAnsi="Times New Roman" w:cs="Times New Roman"/>
                <w:color w:val="000000"/>
                <w:sz w:val="24"/>
                <w:szCs w:val="24"/>
              </w:rPr>
              <w:t>D</w:t>
            </w:r>
            <w:r w:rsidRPr="009C6368">
              <w:rPr>
                <w:rFonts w:ascii="Times New Roman" w:eastAsia="Times New Roman" w:hAnsi="Times New Roman" w:cs="Times New Roman"/>
                <w:color w:val="000000"/>
                <w:sz w:val="24"/>
                <w:szCs w:val="24"/>
              </w:rPr>
              <w:t>oe-</w:t>
            </w:r>
            <w:r w:rsidR="00276AAC">
              <w:rPr>
                <w:rFonts w:ascii="Times New Roman" w:eastAsia="Times New Roman" w:hAnsi="Times New Roman" w:cs="Times New Roman"/>
                <w:color w:val="000000"/>
                <w:sz w:val="24"/>
                <w:szCs w:val="24"/>
              </w:rPr>
              <w:t>F</w:t>
            </w:r>
            <w:r w:rsidRPr="009C6368">
              <w:rPr>
                <w:rFonts w:ascii="Times New Roman" w:eastAsia="Times New Roman" w:hAnsi="Times New Roman" w:cs="Times New Roman"/>
                <w:color w:val="000000"/>
                <w:sz w:val="24"/>
                <w:szCs w:val="24"/>
              </w:rPr>
              <w:t xml:space="preserve">awn </w:t>
            </w:r>
            <w:r w:rsidR="00276AAC">
              <w:rPr>
                <w:rFonts w:ascii="Times New Roman" w:eastAsia="Times New Roman" w:hAnsi="Times New Roman" w:cs="Times New Roman"/>
                <w:color w:val="000000"/>
                <w:sz w:val="24"/>
                <w:szCs w:val="24"/>
              </w:rPr>
              <w:t>P</w:t>
            </w:r>
            <w:r w:rsidRPr="009C6368">
              <w:rPr>
                <w:rFonts w:ascii="Times New Roman" w:eastAsia="Times New Roman" w:hAnsi="Times New Roman" w:cs="Times New Roman"/>
                <w:color w:val="000000"/>
                <w:sz w:val="24"/>
                <w:szCs w:val="24"/>
              </w:rPr>
              <w:t>air</w:t>
            </w:r>
          </w:p>
        </w:tc>
        <w:tc>
          <w:tcPr>
            <w:tcW w:w="1079" w:type="dxa"/>
            <w:tcBorders>
              <w:top w:val="single" w:sz="4" w:space="0" w:color="auto"/>
              <w:bottom w:val="single" w:sz="4" w:space="0" w:color="auto"/>
            </w:tcBorders>
            <w:vAlign w:val="center"/>
          </w:tcPr>
          <w:p w14:paraId="0E4E6410" w14:textId="77777777" w:rsidR="00F013A5" w:rsidRPr="00727CBC" w:rsidRDefault="00F013A5" w:rsidP="00622EE2">
            <w:pPr>
              <w:jc w:val="center"/>
              <w:rPr>
                <w:rFonts w:ascii="Times New Roman" w:hAnsi="Times New Roman" w:cs="Times New Roman"/>
                <w:sz w:val="24"/>
                <w:szCs w:val="24"/>
              </w:rPr>
            </w:pPr>
            <w:r w:rsidRPr="00727CBC">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18</w:t>
            </w:r>
          </w:p>
        </w:tc>
        <w:tc>
          <w:tcPr>
            <w:tcW w:w="1136" w:type="dxa"/>
            <w:tcBorders>
              <w:top w:val="single" w:sz="4" w:space="0" w:color="auto"/>
              <w:bottom w:val="single" w:sz="4" w:space="0" w:color="auto"/>
            </w:tcBorders>
            <w:vAlign w:val="center"/>
          </w:tcPr>
          <w:p w14:paraId="7061657E" w14:textId="77777777" w:rsidR="00F013A5" w:rsidRPr="00727CBC" w:rsidRDefault="00F013A5" w:rsidP="00622EE2">
            <w:pPr>
              <w:jc w:val="center"/>
              <w:rPr>
                <w:rFonts w:ascii="Times New Roman" w:hAnsi="Times New Roman" w:cs="Times New Roman"/>
                <w:sz w:val="24"/>
                <w:szCs w:val="24"/>
              </w:rPr>
            </w:pPr>
            <w:r w:rsidRPr="00727CBC">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84</w:t>
            </w:r>
          </w:p>
        </w:tc>
        <w:tc>
          <w:tcPr>
            <w:tcW w:w="1245" w:type="dxa"/>
            <w:tcBorders>
              <w:top w:val="single" w:sz="4" w:space="0" w:color="auto"/>
              <w:bottom w:val="single" w:sz="4" w:space="0" w:color="auto"/>
            </w:tcBorders>
            <w:vAlign w:val="center"/>
          </w:tcPr>
          <w:p w14:paraId="637F8F01" w14:textId="77777777" w:rsidR="00F013A5" w:rsidRPr="00727CBC" w:rsidRDefault="00F013A5" w:rsidP="00622EE2">
            <w:pPr>
              <w:jc w:val="center"/>
              <w:rPr>
                <w:rFonts w:ascii="Times New Roman" w:hAnsi="Times New Roman" w:cs="Times New Roman"/>
                <w:sz w:val="24"/>
                <w:szCs w:val="24"/>
              </w:rPr>
            </w:pPr>
            <w:r w:rsidRPr="00727CBC">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17</w:t>
            </w:r>
          </w:p>
        </w:tc>
        <w:tc>
          <w:tcPr>
            <w:tcW w:w="1180" w:type="dxa"/>
            <w:tcBorders>
              <w:top w:val="single" w:sz="4" w:space="0" w:color="auto"/>
              <w:bottom w:val="single" w:sz="4" w:space="0" w:color="auto"/>
            </w:tcBorders>
            <w:vAlign w:val="center"/>
          </w:tcPr>
          <w:p w14:paraId="2F9DF97F" w14:textId="77777777" w:rsidR="00F013A5" w:rsidRPr="00727CBC" w:rsidRDefault="00F013A5" w:rsidP="00622EE2">
            <w:pPr>
              <w:jc w:val="center"/>
              <w:rPr>
                <w:rFonts w:ascii="Times New Roman" w:hAnsi="Times New Roman" w:cs="Times New Roman"/>
                <w:sz w:val="24"/>
                <w:szCs w:val="24"/>
              </w:rPr>
            </w:pPr>
            <w:r w:rsidRPr="00727CBC">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16</w:t>
            </w:r>
          </w:p>
        </w:tc>
        <w:tc>
          <w:tcPr>
            <w:tcW w:w="1139" w:type="dxa"/>
            <w:tcBorders>
              <w:top w:val="single" w:sz="4" w:space="0" w:color="auto"/>
              <w:bottom w:val="single" w:sz="4" w:space="0" w:color="auto"/>
            </w:tcBorders>
            <w:vAlign w:val="center"/>
          </w:tcPr>
          <w:p w14:paraId="5A7958B3" w14:textId="77777777" w:rsidR="00F013A5" w:rsidRPr="00727CBC" w:rsidRDefault="00F013A5" w:rsidP="00622EE2">
            <w:pPr>
              <w:jc w:val="center"/>
              <w:rPr>
                <w:rFonts w:ascii="Times New Roman" w:hAnsi="Times New Roman" w:cs="Times New Roman"/>
                <w:sz w:val="24"/>
                <w:szCs w:val="24"/>
              </w:rPr>
            </w:pPr>
            <w:r w:rsidRPr="00727CBC">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15</w:t>
            </w:r>
          </w:p>
        </w:tc>
        <w:tc>
          <w:tcPr>
            <w:tcW w:w="1221" w:type="dxa"/>
            <w:tcBorders>
              <w:top w:val="single" w:sz="4" w:space="0" w:color="auto"/>
              <w:bottom w:val="single" w:sz="4" w:space="0" w:color="auto"/>
            </w:tcBorders>
            <w:vAlign w:val="center"/>
          </w:tcPr>
          <w:p w14:paraId="7C4CA384" w14:textId="77777777" w:rsidR="00F013A5" w:rsidRPr="00727CBC" w:rsidRDefault="00F013A5" w:rsidP="00622EE2">
            <w:pPr>
              <w:jc w:val="center"/>
              <w:rPr>
                <w:rFonts w:ascii="Times New Roman" w:hAnsi="Times New Roman" w:cs="Times New Roman"/>
                <w:sz w:val="24"/>
                <w:szCs w:val="24"/>
              </w:rPr>
            </w:pPr>
            <w:r w:rsidRPr="00727CBC">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25</w:t>
            </w:r>
          </w:p>
        </w:tc>
      </w:tr>
      <w:tr w:rsidR="00F013A5" w:rsidRPr="00727CBC" w14:paraId="060A0443" w14:textId="77777777" w:rsidTr="009C6368">
        <w:trPr>
          <w:jc w:val="center"/>
        </w:trPr>
        <w:tc>
          <w:tcPr>
            <w:tcW w:w="2431" w:type="dxa"/>
            <w:tcBorders>
              <w:top w:val="single" w:sz="4" w:space="0" w:color="auto"/>
              <w:bottom w:val="single" w:sz="4" w:space="0" w:color="auto"/>
            </w:tcBorders>
          </w:tcPr>
          <w:p w14:paraId="1A687326" w14:textId="77777777" w:rsidR="00F013A5" w:rsidRPr="00727CBC" w:rsidRDefault="00F013A5" w:rsidP="00622EE2">
            <w:pPr>
              <w:rPr>
                <w:rFonts w:ascii="Times New Roman" w:hAnsi="Times New Roman" w:cs="Times New Roman"/>
                <w:sz w:val="24"/>
                <w:szCs w:val="24"/>
              </w:rPr>
            </w:pPr>
            <w:r>
              <w:rPr>
                <w:rFonts w:ascii="Times New Roman" w:eastAsia="Times New Roman" w:hAnsi="Times New Roman" w:cs="Times New Roman"/>
                <w:color w:val="000000"/>
                <w:sz w:val="24"/>
                <w:szCs w:val="24"/>
              </w:rPr>
              <w:t>Date of Birth</w:t>
            </w:r>
          </w:p>
        </w:tc>
        <w:tc>
          <w:tcPr>
            <w:tcW w:w="1079" w:type="dxa"/>
            <w:tcBorders>
              <w:top w:val="single" w:sz="4" w:space="0" w:color="auto"/>
              <w:bottom w:val="single" w:sz="4" w:space="0" w:color="auto"/>
            </w:tcBorders>
            <w:vAlign w:val="center"/>
          </w:tcPr>
          <w:p w14:paraId="3416404A" w14:textId="77777777" w:rsidR="00F013A5" w:rsidRPr="00727CBC" w:rsidRDefault="00F013A5" w:rsidP="00622EE2">
            <w:pPr>
              <w:jc w:val="center"/>
              <w:rPr>
                <w:rFonts w:ascii="Times New Roman" w:hAnsi="Times New Roman" w:cs="Times New Roman"/>
                <w:sz w:val="24"/>
                <w:szCs w:val="24"/>
              </w:rPr>
            </w:pPr>
            <w:r w:rsidRPr="00727CBC">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31</w:t>
            </w:r>
          </w:p>
        </w:tc>
        <w:tc>
          <w:tcPr>
            <w:tcW w:w="1136" w:type="dxa"/>
            <w:tcBorders>
              <w:top w:val="single" w:sz="4" w:space="0" w:color="auto"/>
              <w:bottom w:val="single" w:sz="4" w:space="0" w:color="auto"/>
            </w:tcBorders>
            <w:vAlign w:val="center"/>
          </w:tcPr>
          <w:p w14:paraId="54AD154C" w14:textId="77777777" w:rsidR="00F013A5" w:rsidRPr="00727CBC" w:rsidRDefault="00F013A5" w:rsidP="00622EE2">
            <w:pPr>
              <w:jc w:val="center"/>
              <w:rPr>
                <w:rFonts w:ascii="Times New Roman" w:hAnsi="Times New Roman" w:cs="Times New Roman"/>
                <w:sz w:val="24"/>
                <w:szCs w:val="24"/>
              </w:rPr>
            </w:pPr>
            <w:r>
              <w:rPr>
                <w:rFonts w:ascii="Times New Roman" w:eastAsia="Times New Roman" w:hAnsi="Times New Roman" w:cs="Times New Roman"/>
                <w:color w:val="000000"/>
                <w:sz w:val="24"/>
                <w:szCs w:val="24"/>
              </w:rPr>
              <w:t>1.36</w:t>
            </w:r>
          </w:p>
        </w:tc>
        <w:tc>
          <w:tcPr>
            <w:tcW w:w="1245" w:type="dxa"/>
            <w:tcBorders>
              <w:top w:val="single" w:sz="4" w:space="0" w:color="auto"/>
              <w:bottom w:val="single" w:sz="4" w:space="0" w:color="auto"/>
            </w:tcBorders>
            <w:vAlign w:val="center"/>
          </w:tcPr>
          <w:p w14:paraId="0F16EA37" w14:textId="77777777" w:rsidR="00F013A5" w:rsidRPr="00727CBC" w:rsidRDefault="00F013A5" w:rsidP="00622EE2">
            <w:pPr>
              <w:jc w:val="center"/>
              <w:rPr>
                <w:rFonts w:ascii="Times New Roman" w:hAnsi="Times New Roman" w:cs="Times New Roman"/>
                <w:sz w:val="24"/>
                <w:szCs w:val="24"/>
              </w:rPr>
            </w:pPr>
            <w:r w:rsidRPr="00727CBC">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17</w:t>
            </w:r>
          </w:p>
        </w:tc>
        <w:tc>
          <w:tcPr>
            <w:tcW w:w="1180" w:type="dxa"/>
            <w:tcBorders>
              <w:top w:val="single" w:sz="4" w:space="0" w:color="auto"/>
              <w:bottom w:val="single" w:sz="4" w:space="0" w:color="auto"/>
            </w:tcBorders>
            <w:vAlign w:val="center"/>
          </w:tcPr>
          <w:p w14:paraId="7D23FF24" w14:textId="77777777" w:rsidR="00F013A5" w:rsidRPr="00727CBC" w:rsidRDefault="00F013A5" w:rsidP="00622EE2">
            <w:pPr>
              <w:jc w:val="center"/>
              <w:rPr>
                <w:rFonts w:ascii="Times New Roman" w:hAnsi="Times New Roman" w:cs="Times New Roman"/>
                <w:sz w:val="24"/>
                <w:szCs w:val="24"/>
              </w:rPr>
            </w:pPr>
            <w:r w:rsidRPr="00727CBC">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18</w:t>
            </w:r>
          </w:p>
        </w:tc>
        <w:tc>
          <w:tcPr>
            <w:tcW w:w="1139" w:type="dxa"/>
            <w:tcBorders>
              <w:top w:val="single" w:sz="4" w:space="0" w:color="auto"/>
              <w:bottom w:val="single" w:sz="4" w:space="0" w:color="auto"/>
            </w:tcBorders>
            <w:vAlign w:val="center"/>
          </w:tcPr>
          <w:p w14:paraId="69000D00" w14:textId="77777777" w:rsidR="00F013A5" w:rsidRPr="00727CBC" w:rsidRDefault="00F013A5" w:rsidP="00622EE2">
            <w:pPr>
              <w:jc w:val="center"/>
              <w:rPr>
                <w:rFonts w:ascii="Times New Roman" w:hAnsi="Times New Roman" w:cs="Times New Roman"/>
                <w:sz w:val="24"/>
                <w:szCs w:val="24"/>
              </w:rPr>
            </w:pPr>
            <w:r>
              <w:rPr>
                <w:rFonts w:ascii="Times New Roman" w:eastAsia="Times New Roman" w:hAnsi="Times New Roman" w:cs="Times New Roman"/>
                <w:color w:val="000000"/>
                <w:sz w:val="24"/>
                <w:szCs w:val="24"/>
              </w:rPr>
              <w:t>1</w:t>
            </w:r>
            <w:r w:rsidRPr="00727CBC">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75</w:t>
            </w:r>
          </w:p>
        </w:tc>
        <w:tc>
          <w:tcPr>
            <w:tcW w:w="1221" w:type="dxa"/>
            <w:tcBorders>
              <w:top w:val="single" w:sz="4" w:space="0" w:color="auto"/>
              <w:bottom w:val="single" w:sz="4" w:space="0" w:color="auto"/>
            </w:tcBorders>
            <w:vAlign w:val="center"/>
          </w:tcPr>
          <w:p w14:paraId="41FF9BD5" w14:textId="77777777" w:rsidR="00F013A5" w:rsidRPr="00727CBC" w:rsidRDefault="00F013A5" w:rsidP="00622EE2">
            <w:pPr>
              <w:jc w:val="center"/>
              <w:rPr>
                <w:rFonts w:ascii="Times New Roman" w:hAnsi="Times New Roman" w:cs="Times New Roman"/>
                <w:sz w:val="24"/>
                <w:szCs w:val="24"/>
              </w:rPr>
            </w:pPr>
            <w:r w:rsidRPr="00727CBC">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08</w:t>
            </w:r>
            <w:r w:rsidR="002176F5">
              <w:rPr>
                <w:rFonts w:ascii="Times New Roman" w:eastAsia="Times New Roman" w:hAnsi="Times New Roman" w:cs="Times New Roman"/>
                <w:color w:val="000000"/>
                <w:sz w:val="24"/>
                <w:szCs w:val="24"/>
              </w:rPr>
              <w:t>*</w:t>
            </w:r>
          </w:p>
        </w:tc>
      </w:tr>
    </w:tbl>
    <w:p w14:paraId="49523590" w14:textId="77777777" w:rsidR="00500A4E" w:rsidRPr="00727CBC" w:rsidRDefault="00500A4E" w:rsidP="00500A4E">
      <w:pPr>
        <w:rPr>
          <w:rFonts w:ascii="Times New Roman" w:hAnsi="Times New Roman" w:cs="Times New Roman"/>
          <w:sz w:val="24"/>
          <w:szCs w:val="24"/>
        </w:rPr>
      </w:pPr>
    </w:p>
    <w:p w14:paraId="71DDAA21" w14:textId="77777777" w:rsidR="00614FFE" w:rsidRPr="00727CBC" w:rsidRDefault="00614FFE" w:rsidP="00614FFE">
      <w:pPr>
        <w:rPr>
          <w:rFonts w:ascii="Times New Roman" w:hAnsi="Times New Roman" w:cs="Times New Roman"/>
          <w:sz w:val="24"/>
          <w:szCs w:val="24"/>
        </w:rPr>
      </w:pPr>
    </w:p>
    <w:sectPr w:rsidR="00614FFE" w:rsidRPr="00727CBC" w:rsidSect="00CA659E">
      <w:headerReference w:type="even" r:id="rId7"/>
      <w:headerReference w:type="default" r:id="rId8"/>
      <w:footerReference w:type="even" r:id="rId9"/>
      <w:footerReference w:type="default" r:id="rId10"/>
      <w:headerReference w:type="first" r:id="rId11"/>
      <w:footerReference w:type="first" r:id="rId12"/>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7F206E" w14:textId="77777777" w:rsidR="007F0AF2" w:rsidRDefault="007F0AF2" w:rsidP="002B0DD7">
      <w:pPr>
        <w:spacing w:after="0" w:line="240" w:lineRule="auto"/>
      </w:pPr>
      <w:r>
        <w:separator/>
      </w:r>
    </w:p>
  </w:endnote>
  <w:endnote w:type="continuationSeparator" w:id="0">
    <w:p w14:paraId="320D82C2" w14:textId="77777777" w:rsidR="007F0AF2" w:rsidRDefault="007F0AF2" w:rsidP="002B0D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B33335" w14:textId="77777777" w:rsidR="00622EE2" w:rsidRDefault="00622EE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84120999"/>
      <w:docPartObj>
        <w:docPartGallery w:val="Page Numbers (Bottom of Page)"/>
        <w:docPartUnique/>
      </w:docPartObj>
    </w:sdtPr>
    <w:sdtEndPr>
      <w:rPr>
        <w:noProof/>
      </w:rPr>
    </w:sdtEndPr>
    <w:sdtContent>
      <w:p w14:paraId="3B4AE6C2" w14:textId="77777777" w:rsidR="00622EE2" w:rsidRDefault="00000000">
        <w:pPr>
          <w:pStyle w:val="Footer"/>
          <w:jc w:val="right"/>
        </w:pPr>
        <w:r>
          <w:fldChar w:fldCharType="begin"/>
        </w:r>
        <w:r>
          <w:instrText xml:space="preserve"> PAGE   \* MERGEFORMAT </w:instrText>
        </w:r>
        <w:r>
          <w:fldChar w:fldCharType="separate"/>
        </w:r>
        <w:r w:rsidR="00343731">
          <w:rPr>
            <w:noProof/>
          </w:rPr>
          <w:t>5</w:t>
        </w:r>
        <w:r>
          <w:rPr>
            <w:noProof/>
          </w:rPr>
          <w:fldChar w:fldCharType="end"/>
        </w:r>
      </w:p>
    </w:sdtContent>
  </w:sdt>
  <w:p w14:paraId="43837200" w14:textId="77777777" w:rsidR="00622EE2" w:rsidRDefault="00622EE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C45FF1" w14:textId="77777777" w:rsidR="00622EE2" w:rsidRDefault="00622E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2DE540" w14:textId="77777777" w:rsidR="007F0AF2" w:rsidRDefault="007F0AF2" w:rsidP="002B0DD7">
      <w:pPr>
        <w:spacing w:after="0" w:line="240" w:lineRule="auto"/>
      </w:pPr>
      <w:r>
        <w:separator/>
      </w:r>
    </w:p>
  </w:footnote>
  <w:footnote w:type="continuationSeparator" w:id="0">
    <w:p w14:paraId="0F21B01C" w14:textId="77777777" w:rsidR="007F0AF2" w:rsidRDefault="007F0AF2" w:rsidP="002B0DD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104188" w14:textId="77777777" w:rsidR="00622EE2" w:rsidRDefault="00622EE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B433B8" w14:textId="77777777" w:rsidR="00622EE2" w:rsidRDefault="00622EE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44799B" w14:textId="77777777" w:rsidR="00622EE2" w:rsidRDefault="00622EE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6E308B"/>
    <w:rsid w:val="000022FB"/>
    <w:rsid w:val="00004F45"/>
    <w:rsid w:val="0002059D"/>
    <w:rsid w:val="00021C9B"/>
    <w:rsid w:val="00024498"/>
    <w:rsid w:val="00040A56"/>
    <w:rsid w:val="00041255"/>
    <w:rsid w:val="00043ECE"/>
    <w:rsid w:val="000450A5"/>
    <w:rsid w:val="000523B4"/>
    <w:rsid w:val="00055CEA"/>
    <w:rsid w:val="0006509D"/>
    <w:rsid w:val="00066088"/>
    <w:rsid w:val="000719EA"/>
    <w:rsid w:val="00075B20"/>
    <w:rsid w:val="00084DCF"/>
    <w:rsid w:val="0008597A"/>
    <w:rsid w:val="00090E09"/>
    <w:rsid w:val="00094955"/>
    <w:rsid w:val="00094AA4"/>
    <w:rsid w:val="00094ECF"/>
    <w:rsid w:val="00096D4C"/>
    <w:rsid w:val="000A1F2D"/>
    <w:rsid w:val="000A722B"/>
    <w:rsid w:val="000B3064"/>
    <w:rsid w:val="000B3979"/>
    <w:rsid w:val="000B69F3"/>
    <w:rsid w:val="000C3640"/>
    <w:rsid w:val="000C749A"/>
    <w:rsid w:val="000D401D"/>
    <w:rsid w:val="000E3405"/>
    <w:rsid w:val="000E6ECD"/>
    <w:rsid w:val="000E7CE1"/>
    <w:rsid w:val="000E7ECD"/>
    <w:rsid w:val="000F35E7"/>
    <w:rsid w:val="000F5E41"/>
    <w:rsid w:val="000F6497"/>
    <w:rsid w:val="000F73E5"/>
    <w:rsid w:val="00101BC7"/>
    <w:rsid w:val="00107F80"/>
    <w:rsid w:val="00113332"/>
    <w:rsid w:val="00115236"/>
    <w:rsid w:val="001315AF"/>
    <w:rsid w:val="00133DEF"/>
    <w:rsid w:val="00134AB4"/>
    <w:rsid w:val="00142326"/>
    <w:rsid w:val="00146169"/>
    <w:rsid w:val="00157176"/>
    <w:rsid w:val="001642B6"/>
    <w:rsid w:val="0016520B"/>
    <w:rsid w:val="00172F9F"/>
    <w:rsid w:val="00173A1E"/>
    <w:rsid w:val="0017448C"/>
    <w:rsid w:val="00182679"/>
    <w:rsid w:val="00185B83"/>
    <w:rsid w:val="00191111"/>
    <w:rsid w:val="00193E28"/>
    <w:rsid w:val="00194218"/>
    <w:rsid w:val="00196207"/>
    <w:rsid w:val="001A1CA3"/>
    <w:rsid w:val="001A38EF"/>
    <w:rsid w:val="001A4D81"/>
    <w:rsid w:val="001C0D36"/>
    <w:rsid w:val="001C5955"/>
    <w:rsid w:val="001C6A11"/>
    <w:rsid w:val="001D0836"/>
    <w:rsid w:val="001D34E5"/>
    <w:rsid w:val="001D4EED"/>
    <w:rsid w:val="001E6F7C"/>
    <w:rsid w:val="001E7A22"/>
    <w:rsid w:val="001F1634"/>
    <w:rsid w:val="001F2296"/>
    <w:rsid w:val="002113DA"/>
    <w:rsid w:val="00214405"/>
    <w:rsid w:val="002176F5"/>
    <w:rsid w:val="00221651"/>
    <w:rsid w:val="0022219A"/>
    <w:rsid w:val="00225D92"/>
    <w:rsid w:val="0023045F"/>
    <w:rsid w:val="00247BE7"/>
    <w:rsid w:val="0025351B"/>
    <w:rsid w:val="00253FC8"/>
    <w:rsid w:val="00257CFE"/>
    <w:rsid w:val="0026451B"/>
    <w:rsid w:val="002651CB"/>
    <w:rsid w:val="002656C7"/>
    <w:rsid w:val="00265759"/>
    <w:rsid w:val="00266701"/>
    <w:rsid w:val="00276AAC"/>
    <w:rsid w:val="002815F3"/>
    <w:rsid w:val="002825E1"/>
    <w:rsid w:val="00284DEC"/>
    <w:rsid w:val="00292208"/>
    <w:rsid w:val="00294922"/>
    <w:rsid w:val="0029551A"/>
    <w:rsid w:val="00296087"/>
    <w:rsid w:val="002A03AF"/>
    <w:rsid w:val="002A22BD"/>
    <w:rsid w:val="002A5DE9"/>
    <w:rsid w:val="002B0566"/>
    <w:rsid w:val="002B0DD7"/>
    <w:rsid w:val="002B3C40"/>
    <w:rsid w:val="002B4BB4"/>
    <w:rsid w:val="002B6719"/>
    <w:rsid w:val="002B7F29"/>
    <w:rsid w:val="002D025D"/>
    <w:rsid w:val="002F5D54"/>
    <w:rsid w:val="00306A5D"/>
    <w:rsid w:val="00311260"/>
    <w:rsid w:val="00311C7E"/>
    <w:rsid w:val="00312CCB"/>
    <w:rsid w:val="00314F2C"/>
    <w:rsid w:val="00316B5F"/>
    <w:rsid w:val="00320663"/>
    <w:rsid w:val="0033017A"/>
    <w:rsid w:val="003309DB"/>
    <w:rsid w:val="00332B78"/>
    <w:rsid w:val="0033686C"/>
    <w:rsid w:val="00336B6F"/>
    <w:rsid w:val="00337516"/>
    <w:rsid w:val="003412E1"/>
    <w:rsid w:val="003416B1"/>
    <w:rsid w:val="00342732"/>
    <w:rsid w:val="00343731"/>
    <w:rsid w:val="00355460"/>
    <w:rsid w:val="003658F3"/>
    <w:rsid w:val="003744DE"/>
    <w:rsid w:val="003751FB"/>
    <w:rsid w:val="00377A8A"/>
    <w:rsid w:val="0038507B"/>
    <w:rsid w:val="00387BA0"/>
    <w:rsid w:val="00387E19"/>
    <w:rsid w:val="003923E3"/>
    <w:rsid w:val="00392602"/>
    <w:rsid w:val="003954B5"/>
    <w:rsid w:val="0039606D"/>
    <w:rsid w:val="0039710B"/>
    <w:rsid w:val="003975ED"/>
    <w:rsid w:val="003A1FAE"/>
    <w:rsid w:val="003A3984"/>
    <w:rsid w:val="003A64F7"/>
    <w:rsid w:val="003C4403"/>
    <w:rsid w:val="003C621F"/>
    <w:rsid w:val="003D02B2"/>
    <w:rsid w:val="003D367E"/>
    <w:rsid w:val="003E06B5"/>
    <w:rsid w:val="00401C5D"/>
    <w:rsid w:val="00401EE7"/>
    <w:rsid w:val="00404F90"/>
    <w:rsid w:val="00405836"/>
    <w:rsid w:val="004102CA"/>
    <w:rsid w:val="00413044"/>
    <w:rsid w:val="004154A8"/>
    <w:rsid w:val="00416F7F"/>
    <w:rsid w:val="0042352E"/>
    <w:rsid w:val="00424988"/>
    <w:rsid w:val="0042566F"/>
    <w:rsid w:val="004275C5"/>
    <w:rsid w:val="00427952"/>
    <w:rsid w:val="00431347"/>
    <w:rsid w:val="00436A7E"/>
    <w:rsid w:val="00444E5A"/>
    <w:rsid w:val="004454B5"/>
    <w:rsid w:val="004513DC"/>
    <w:rsid w:val="00465534"/>
    <w:rsid w:val="00465993"/>
    <w:rsid w:val="004678E8"/>
    <w:rsid w:val="004709AB"/>
    <w:rsid w:val="004773CE"/>
    <w:rsid w:val="00481046"/>
    <w:rsid w:val="004819AE"/>
    <w:rsid w:val="0048220D"/>
    <w:rsid w:val="0048645E"/>
    <w:rsid w:val="0049047B"/>
    <w:rsid w:val="00491252"/>
    <w:rsid w:val="00494E87"/>
    <w:rsid w:val="004A19DD"/>
    <w:rsid w:val="004A3C92"/>
    <w:rsid w:val="004A4751"/>
    <w:rsid w:val="004A6397"/>
    <w:rsid w:val="004A7D3E"/>
    <w:rsid w:val="004B3A9C"/>
    <w:rsid w:val="004B4F59"/>
    <w:rsid w:val="004B6CAD"/>
    <w:rsid w:val="004B7DC6"/>
    <w:rsid w:val="004C0D43"/>
    <w:rsid w:val="004C3ED4"/>
    <w:rsid w:val="004C4456"/>
    <w:rsid w:val="004C4F9D"/>
    <w:rsid w:val="004D5F38"/>
    <w:rsid w:val="004E5771"/>
    <w:rsid w:val="004E6D2E"/>
    <w:rsid w:val="004F4642"/>
    <w:rsid w:val="004F52FB"/>
    <w:rsid w:val="004F643F"/>
    <w:rsid w:val="00500A4E"/>
    <w:rsid w:val="00505DFE"/>
    <w:rsid w:val="005063FA"/>
    <w:rsid w:val="005133D4"/>
    <w:rsid w:val="00515E5B"/>
    <w:rsid w:val="00516806"/>
    <w:rsid w:val="00524D9C"/>
    <w:rsid w:val="005327F2"/>
    <w:rsid w:val="00552819"/>
    <w:rsid w:val="00554F59"/>
    <w:rsid w:val="0056037A"/>
    <w:rsid w:val="00560F2A"/>
    <w:rsid w:val="0056364F"/>
    <w:rsid w:val="005640A4"/>
    <w:rsid w:val="00565C7B"/>
    <w:rsid w:val="005724EA"/>
    <w:rsid w:val="00582270"/>
    <w:rsid w:val="00582AC8"/>
    <w:rsid w:val="00584316"/>
    <w:rsid w:val="005909FD"/>
    <w:rsid w:val="00590E6B"/>
    <w:rsid w:val="00591B45"/>
    <w:rsid w:val="00596424"/>
    <w:rsid w:val="005A009D"/>
    <w:rsid w:val="005A6DC9"/>
    <w:rsid w:val="005B5AC2"/>
    <w:rsid w:val="005C1A57"/>
    <w:rsid w:val="005C3599"/>
    <w:rsid w:val="005C6027"/>
    <w:rsid w:val="005C7546"/>
    <w:rsid w:val="005D2786"/>
    <w:rsid w:val="005D4EB9"/>
    <w:rsid w:val="005D5E77"/>
    <w:rsid w:val="005E03F3"/>
    <w:rsid w:val="005E20A4"/>
    <w:rsid w:val="005E5BE4"/>
    <w:rsid w:val="005F1EC3"/>
    <w:rsid w:val="005F3FCC"/>
    <w:rsid w:val="00600427"/>
    <w:rsid w:val="00603AB0"/>
    <w:rsid w:val="0061242B"/>
    <w:rsid w:val="006132E1"/>
    <w:rsid w:val="00614FFE"/>
    <w:rsid w:val="006222DD"/>
    <w:rsid w:val="00622EE2"/>
    <w:rsid w:val="00624BAD"/>
    <w:rsid w:val="00625EA5"/>
    <w:rsid w:val="00630E66"/>
    <w:rsid w:val="006346E6"/>
    <w:rsid w:val="00635C6F"/>
    <w:rsid w:val="00641A18"/>
    <w:rsid w:val="006432EE"/>
    <w:rsid w:val="00654F51"/>
    <w:rsid w:val="00657BFA"/>
    <w:rsid w:val="00662321"/>
    <w:rsid w:val="00662377"/>
    <w:rsid w:val="00664B9D"/>
    <w:rsid w:val="00665337"/>
    <w:rsid w:val="00666A0A"/>
    <w:rsid w:val="006725B3"/>
    <w:rsid w:val="0067723D"/>
    <w:rsid w:val="00685D9E"/>
    <w:rsid w:val="00686614"/>
    <w:rsid w:val="00694392"/>
    <w:rsid w:val="00695846"/>
    <w:rsid w:val="00697AC0"/>
    <w:rsid w:val="006A248D"/>
    <w:rsid w:val="006A3E1A"/>
    <w:rsid w:val="006A7227"/>
    <w:rsid w:val="006B0586"/>
    <w:rsid w:val="006B0E58"/>
    <w:rsid w:val="006B48A3"/>
    <w:rsid w:val="006B735F"/>
    <w:rsid w:val="006C46D9"/>
    <w:rsid w:val="006C57B8"/>
    <w:rsid w:val="006C7B99"/>
    <w:rsid w:val="006D12C0"/>
    <w:rsid w:val="006E308B"/>
    <w:rsid w:val="006E4A06"/>
    <w:rsid w:val="006E5C1F"/>
    <w:rsid w:val="006F0103"/>
    <w:rsid w:val="006F2752"/>
    <w:rsid w:val="00703425"/>
    <w:rsid w:val="00705F03"/>
    <w:rsid w:val="00710871"/>
    <w:rsid w:val="0071284D"/>
    <w:rsid w:val="00721C90"/>
    <w:rsid w:val="00724CAB"/>
    <w:rsid w:val="00724FE3"/>
    <w:rsid w:val="007278D6"/>
    <w:rsid w:val="00727CBC"/>
    <w:rsid w:val="007375EE"/>
    <w:rsid w:val="00737B54"/>
    <w:rsid w:val="00737CBF"/>
    <w:rsid w:val="00747C0D"/>
    <w:rsid w:val="00755003"/>
    <w:rsid w:val="00755898"/>
    <w:rsid w:val="00762B23"/>
    <w:rsid w:val="0076337F"/>
    <w:rsid w:val="00764117"/>
    <w:rsid w:val="00767454"/>
    <w:rsid w:val="0077045C"/>
    <w:rsid w:val="007706EF"/>
    <w:rsid w:val="007708A3"/>
    <w:rsid w:val="0077242A"/>
    <w:rsid w:val="00774532"/>
    <w:rsid w:val="00782492"/>
    <w:rsid w:val="007827A3"/>
    <w:rsid w:val="007859D5"/>
    <w:rsid w:val="00790262"/>
    <w:rsid w:val="007922CB"/>
    <w:rsid w:val="007A413E"/>
    <w:rsid w:val="007A444F"/>
    <w:rsid w:val="007A5189"/>
    <w:rsid w:val="007A67C4"/>
    <w:rsid w:val="007B30A4"/>
    <w:rsid w:val="007B4F05"/>
    <w:rsid w:val="007B535E"/>
    <w:rsid w:val="007D6D01"/>
    <w:rsid w:val="007E7994"/>
    <w:rsid w:val="007F0AF2"/>
    <w:rsid w:val="007F78DF"/>
    <w:rsid w:val="00805706"/>
    <w:rsid w:val="008131C1"/>
    <w:rsid w:val="0082487D"/>
    <w:rsid w:val="00827F5E"/>
    <w:rsid w:val="00843903"/>
    <w:rsid w:val="00855460"/>
    <w:rsid w:val="00855E44"/>
    <w:rsid w:val="00856498"/>
    <w:rsid w:val="00856503"/>
    <w:rsid w:val="00867DC9"/>
    <w:rsid w:val="008775BF"/>
    <w:rsid w:val="00885346"/>
    <w:rsid w:val="008877B7"/>
    <w:rsid w:val="00890A91"/>
    <w:rsid w:val="00895567"/>
    <w:rsid w:val="008A3376"/>
    <w:rsid w:val="008A4AA0"/>
    <w:rsid w:val="008A703C"/>
    <w:rsid w:val="008B1C38"/>
    <w:rsid w:val="008B2018"/>
    <w:rsid w:val="008B2842"/>
    <w:rsid w:val="008B5A3C"/>
    <w:rsid w:val="008B76B2"/>
    <w:rsid w:val="008D00ED"/>
    <w:rsid w:val="008D3880"/>
    <w:rsid w:val="008D3F0F"/>
    <w:rsid w:val="008D54ED"/>
    <w:rsid w:val="008E1D2B"/>
    <w:rsid w:val="008E3652"/>
    <w:rsid w:val="008F031A"/>
    <w:rsid w:val="009163DB"/>
    <w:rsid w:val="00917438"/>
    <w:rsid w:val="00917F2B"/>
    <w:rsid w:val="00923938"/>
    <w:rsid w:val="00926066"/>
    <w:rsid w:val="00926C8A"/>
    <w:rsid w:val="009319B4"/>
    <w:rsid w:val="00931EF2"/>
    <w:rsid w:val="00936397"/>
    <w:rsid w:val="0094487F"/>
    <w:rsid w:val="0094523E"/>
    <w:rsid w:val="009455A8"/>
    <w:rsid w:val="00945D76"/>
    <w:rsid w:val="00952C64"/>
    <w:rsid w:val="00952E27"/>
    <w:rsid w:val="00960910"/>
    <w:rsid w:val="009634D1"/>
    <w:rsid w:val="00964C0F"/>
    <w:rsid w:val="009700AD"/>
    <w:rsid w:val="00982CC2"/>
    <w:rsid w:val="009864F6"/>
    <w:rsid w:val="009925FE"/>
    <w:rsid w:val="009A08CA"/>
    <w:rsid w:val="009A1AA9"/>
    <w:rsid w:val="009A31BC"/>
    <w:rsid w:val="009A31E8"/>
    <w:rsid w:val="009A516C"/>
    <w:rsid w:val="009A71A4"/>
    <w:rsid w:val="009B070D"/>
    <w:rsid w:val="009B6234"/>
    <w:rsid w:val="009B6EBF"/>
    <w:rsid w:val="009C5060"/>
    <w:rsid w:val="009C6368"/>
    <w:rsid w:val="009C7544"/>
    <w:rsid w:val="009E018F"/>
    <w:rsid w:val="009E1CFB"/>
    <w:rsid w:val="009F649B"/>
    <w:rsid w:val="009F68DE"/>
    <w:rsid w:val="009F6A99"/>
    <w:rsid w:val="009F6AD9"/>
    <w:rsid w:val="00A011F6"/>
    <w:rsid w:val="00A15A8B"/>
    <w:rsid w:val="00A1665F"/>
    <w:rsid w:val="00A20C00"/>
    <w:rsid w:val="00A24F37"/>
    <w:rsid w:val="00A277BA"/>
    <w:rsid w:val="00A30290"/>
    <w:rsid w:val="00A30FCD"/>
    <w:rsid w:val="00A3175D"/>
    <w:rsid w:val="00A345F0"/>
    <w:rsid w:val="00A34910"/>
    <w:rsid w:val="00A35875"/>
    <w:rsid w:val="00A36478"/>
    <w:rsid w:val="00A4057D"/>
    <w:rsid w:val="00A55E99"/>
    <w:rsid w:val="00A620C7"/>
    <w:rsid w:val="00A66351"/>
    <w:rsid w:val="00A73480"/>
    <w:rsid w:val="00A73730"/>
    <w:rsid w:val="00A73E09"/>
    <w:rsid w:val="00A75365"/>
    <w:rsid w:val="00A7579C"/>
    <w:rsid w:val="00A7774C"/>
    <w:rsid w:val="00A7782F"/>
    <w:rsid w:val="00A86060"/>
    <w:rsid w:val="00A9139E"/>
    <w:rsid w:val="00A93543"/>
    <w:rsid w:val="00A96039"/>
    <w:rsid w:val="00A96FB7"/>
    <w:rsid w:val="00AA211D"/>
    <w:rsid w:val="00AA5289"/>
    <w:rsid w:val="00AB284B"/>
    <w:rsid w:val="00AB511B"/>
    <w:rsid w:val="00AC1EFB"/>
    <w:rsid w:val="00AD0B76"/>
    <w:rsid w:val="00AD6DEE"/>
    <w:rsid w:val="00AD7A09"/>
    <w:rsid w:val="00AE0F9A"/>
    <w:rsid w:val="00AE5619"/>
    <w:rsid w:val="00AF4808"/>
    <w:rsid w:val="00AF4DA0"/>
    <w:rsid w:val="00AF6C96"/>
    <w:rsid w:val="00AF6DE8"/>
    <w:rsid w:val="00AF7476"/>
    <w:rsid w:val="00B05844"/>
    <w:rsid w:val="00B074C8"/>
    <w:rsid w:val="00B1037E"/>
    <w:rsid w:val="00B13BC7"/>
    <w:rsid w:val="00B237D5"/>
    <w:rsid w:val="00B365F4"/>
    <w:rsid w:val="00B369F4"/>
    <w:rsid w:val="00B40CED"/>
    <w:rsid w:val="00B41807"/>
    <w:rsid w:val="00B455B9"/>
    <w:rsid w:val="00B46EAC"/>
    <w:rsid w:val="00B5097E"/>
    <w:rsid w:val="00B5388D"/>
    <w:rsid w:val="00B626AC"/>
    <w:rsid w:val="00B64198"/>
    <w:rsid w:val="00B65C31"/>
    <w:rsid w:val="00B66CFF"/>
    <w:rsid w:val="00B66D6A"/>
    <w:rsid w:val="00B67169"/>
    <w:rsid w:val="00B742B9"/>
    <w:rsid w:val="00B744F8"/>
    <w:rsid w:val="00B76257"/>
    <w:rsid w:val="00B77E14"/>
    <w:rsid w:val="00B77ED7"/>
    <w:rsid w:val="00B816E5"/>
    <w:rsid w:val="00B8256C"/>
    <w:rsid w:val="00B8528E"/>
    <w:rsid w:val="00B86AA6"/>
    <w:rsid w:val="00B93A7A"/>
    <w:rsid w:val="00B9428A"/>
    <w:rsid w:val="00B94B3C"/>
    <w:rsid w:val="00B94BFD"/>
    <w:rsid w:val="00B9649E"/>
    <w:rsid w:val="00BA1579"/>
    <w:rsid w:val="00BB210B"/>
    <w:rsid w:val="00BB23EA"/>
    <w:rsid w:val="00BB2691"/>
    <w:rsid w:val="00BB41A4"/>
    <w:rsid w:val="00BB7337"/>
    <w:rsid w:val="00BC17C6"/>
    <w:rsid w:val="00BC4E0F"/>
    <w:rsid w:val="00BC5716"/>
    <w:rsid w:val="00BC5C38"/>
    <w:rsid w:val="00BD6179"/>
    <w:rsid w:val="00BD6225"/>
    <w:rsid w:val="00BE3508"/>
    <w:rsid w:val="00BE6B30"/>
    <w:rsid w:val="00BF24D6"/>
    <w:rsid w:val="00BF5153"/>
    <w:rsid w:val="00C004ED"/>
    <w:rsid w:val="00C11EEC"/>
    <w:rsid w:val="00C12DB3"/>
    <w:rsid w:val="00C139AB"/>
    <w:rsid w:val="00C15FF8"/>
    <w:rsid w:val="00C21FC1"/>
    <w:rsid w:val="00C26010"/>
    <w:rsid w:val="00C424F0"/>
    <w:rsid w:val="00C442A8"/>
    <w:rsid w:val="00C511FD"/>
    <w:rsid w:val="00C53904"/>
    <w:rsid w:val="00C62E15"/>
    <w:rsid w:val="00C91AF7"/>
    <w:rsid w:val="00C92B95"/>
    <w:rsid w:val="00C9633B"/>
    <w:rsid w:val="00CA243C"/>
    <w:rsid w:val="00CA4474"/>
    <w:rsid w:val="00CA44DC"/>
    <w:rsid w:val="00CA4814"/>
    <w:rsid w:val="00CA4D80"/>
    <w:rsid w:val="00CA659E"/>
    <w:rsid w:val="00CB1417"/>
    <w:rsid w:val="00CB4090"/>
    <w:rsid w:val="00CC0607"/>
    <w:rsid w:val="00CC0F0B"/>
    <w:rsid w:val="00CC5053"/>
    <w:rsid w:val="00CD0421"/>
    <w:rsid w:val="00CD084C"/>
    <w:rsid w:val="00CD4402"/>
    <w:rsid w:val="00CE237D"/>
    <w:rsid w:val="00CE2758"/>
    <w:rsid w:val="00CE4B42"/>
    <w:rsid w:val="00CE5817"/>
    <w:rsid w:val="00CE76EF"/>
    <w:rsid w:val="00CF316D"/>
    <w:rsid w:val="00CF3E04"/>
    <w:rsid w:val="00CF6BAE"/>
    <w:rsid w:val="00D125FE"/>
    <w:rsid w:val="00D13888"/>
    <w:rsid w:val="00D1728B"/>
    <w:rsid w:val="00D2294B"/>
    <w:rsid w:val="00D26DA2"/>
    <w:rsid w:val="00D32C4C"/>
    <w:rsid w:val="00D338FF"/>
    <w:rsid w:val="00D34065"/>
    <w:rsid w:val="00D344E4"/>
    <w:rsid w:val="00D3463A"/>
    <w:rsid w:val="00D356B3"/>
    <w:rsid w:val="00D40757"/>
    <w:rsid w:val="00D42A82"/>
    <w:rsid w:val="00D46AE6"/>
    <w:rsid w:val="00D51A4F"/>
    <w:rsid w:val="00D609E4"/>
    <w:rsid w:val="00D61E64"/>
    <w:rsid w:val="00D62AB0"/>
    <w:rsid w:val="00D778C2"/>
    <w:rsid w:val="00DA2C2D"/>
    <w:rsid w:val="00DA5333"/>
    <w:rsid w:val="00DB1131"/>
    <w:rsid w:val="00DC04E8"/>
    <w:rsid w:val="00DC1E5F"/>
    <w:rsid w:val="00DC731C"/>
    <w:rsid w:val="00DD4181"/>
    <w:rsid w:val="00DD60F2"/>
    <w:rsid w:val="00DD725C"/>
    <w:rsid w:val="00DE0731"/>
    <w:rsid w:val="00DE76A7"/>
    <w:rsid w:val="00DF1BC8"/>
    <w:rsid w:val="00DF5780"/>
    <w:rsid w:val="00E06354"/>
    <w:rsid w:val="00E12D04"/>
    <w:rsid w:val="00E20768"/>
    <w:rsid w:val="00E207CF"/>
    <w:rsid w:val="00E20F80"/>
    <w:rsid w:val="00E2438C"/>
    <w:rsid w:val="00E25900"/>
    <w:rsid w:val="00E31C13"/>
    <w:rsid w:val="00E34E4F"/>
    <w:rsid w:val="00E54F4B"/>
    <w:rsid w:val="00E64467"/>
    <w:rsid w:val="00E65364"/>
    <w:rsid w:val="00E817F7"/>
    <w:rsid w:val="00E81C5E"/>
    <w:rsid w:val="00E82669"/>
    <w:rsid w:val="00E8534D"/>
    <w:rsid w:val="00E920BE"/>
    <w:rsid w:val="00E93FCC"/>
    <w:rsid w:val="00E9656C"/>
    <w:rsid w:val="00EA2A41"/>
    <w:rsid w:val="00EA390F"/>
    <w:rsid w:val="00EA3A31"/>
    <w:rsid w:val="00EA45B8"/>
    <w:rsid w:val="00EA5069"/>
    <w:rsid w:val="00EC3488"/>
    <w:rsid w:val="00ED1975"/>
    <w:rsid w:val="00ED257E"/>
    <w:rsid w:val="00ED36BD"/>
    <w:rsid w:val="00ED6F7C"/>
    <w:rsid w:val="00EE10BF"/>
    <w:rsid w:val="00EE1B4F"/>
    <w:rsid w:val="00EE3757"/>
    <w:rsid w:val="00EE4E4E"/>
    <w:rsid w:val="00EF4722"/>
    <w:rsid w:val="00EF4F1C"/>
    <w:rsid w:val="00EF677E"/>
    <w:rsid w:val="00F0037D"/>
    <w:rsid w:val="00F013A5"/>
    <w:rsid w:val="00F04A82"/>
    <w:rsid w:val="00F10F8D"/>
    <w:rsid w:val="00F132BB"/>
    <w:rsid w:val="00F13AC7"/>
    <w:rsid w:val="00F22558"/>
    <w:rsid w:val="00F22D63"/>
    <w:rsid w:val="00F300C9"/>
    <w:rsid w:val="00F301F4"/>
    <w:rsid w:val="00F30BC5"/>
    <w:rsid w:val="00F347CE"/>
    <w:rsid w:val="00F37249"/>
    <w:rsid w:val="00F46ED3"/>
    <w:rsid w:val="00F46F32"/>
    <w:rsid w:val="00F5072E"/>
    <w:rsid w:val="00F50C35"/>
    <w:rsid w:val="00F577C8"/>
    <w:rsid w:val="00F60E4A"/>
    <w:rsid w:val="00F65A84"/>
    <w:rsid w:val="00F65F8A"/>
    <w:rsid w:val="00F71AFE"/>
    <w:rsid w:val="00F73EE1"/>
    <w:rsid w:val="00F81ED2"/>
    <w:rsid w:val="00F81EE9"/>
    <w:rsid w:val="00F8275B"/>
    <w:rsid w:val="00F87AD9"/>
    <w:rsid w:val="00F87E53"/>
    <w:rsid w:val="00F97362"/>
    <w:rsid w:val="00F979C2"/>
    <w:rsid w:val="00FA3379"/>
    <w:rsid w:val="00FA75AC"/>
    <w:rsid w:val="00FB1683"/>
    <w:rsid w:val="00FB2D6B"/>
    <w:rsid w:val="00FB734D"/>
    <w:rsid w:val="00FC47C8"/>
    <w:rsid w:val="00FC72FB"/>
    <w:rsid w:val="00FD0762"/>
    <w:rsid w:val="00FE0977"/>
    <w:rsid w:val="00FE1150"/>
    <w:rsid w:val="00FE1BA7"/>
    <w:rsid w:val="00FE423F"/>
    <w:rsid w:val="00FE43CB"/>
    <w:rsid w:val="00FE44FE"/>
    <w:rsid w:val="00FE49DD"/>
    <w:rsid w:val="00FE72E9"/>
    <w:rsid w:val="00FF193D"/>
    <w:rsid w:val="00FF6D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713D2E"/>
  <w15:docId w15:val="{3CCAD657-8EB9-4701-BBEA-4A9DD65334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308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E308B"/>
    <w:rPr>
      <w:sz w:val="16"/>
      <w:szCs w:val="16"/>
    </w:rPr>
  </w:style>
  <w:style w:type="paragraph" w:styleId="CommentText">
    <w:name w:val="annotation text"/>
    <w:basedOn w:val="Normal"/>
    <w:link w:val="CommentTextChar"/>
    <w:uiPriority w:val="99"/>
    <w:unhideWhenUsed/>
    <w:rsid w:val="006E308B"/>
    <w:pPr>
      <w:spacing w:line="240" w:lineRule="auto"/>
    </w:pPr>
    <w:rPr>
      <w:sz w:val="20"/>
      <w:szCs w:val="20"/>
    </w:rPr>
  </w:style>
  <w:style w:type="character" w:customStyle="1" w:styleId="CommentTextChar">
    <w:name w:val="Comment Text Char"/>
    <w:basedOn w:val="DefaultParagraphFont"/>
    <w:link w:val="CommentText"/>
    <w:uiPriority w:val="99"/>
    <w:rsid w:val="006E308B"/>
    <w:rPr>
      <w:sz w:val="20"/>
      <w:szCs w:val="20"/>
    </w:rPr>
  </w:style>
  <w:style w:type="paragraph" w:styleId="CommentSubject">
    <w:name w:val="annotation subject"/>
    <w:basedOn w:val="CommentText"/>
    <w:next w:val="CommentText"/>
    <w:link w:val="CommentSubjectChar"/>
    <w:uiPriority w:val="99"/>
    <w:semiHidden/>
    <w:unhideWhenUsed/>
    <w:rsid w:val="00296087"/>
    <w:rPr>
      <w:b/>
      <w:bCs/>
    </w:rPr>
  </w:style>
  <w:style w:type="character" w:customStyle="1" w:styleId="CommentSubjectChar">
    <w:name w:val="Comment Subject Char"/>
    <w:basedOn w:val="CommentTextChar"/>
    <w:link w:val="CommentSubject"/>
    <w:uiPriority w:val="99"/>
    <w:semiHidden/>
    <w:rsid w:val="00296087"/>
    <w:rPr>
      <w:b/>
      <w:bCs/>
      <w:sz w:val="20"/>
      <w:szCs w:val="20"/>
    </w:rPr>
  </w:style>
  <w:style w:type="paragraph" w:styleId="Revision">
    <w:name w:val="Revision"/>
    <w:hidden/>
    <w:uiPriority w:val="99"/>
    <w:semiHidden/>
    <w:rsid w:val="00F30BC5"/>
    <w:pPr>
      <w:spacing w:after="0" w:line="240" w:lineRule="auto"/>
    </w:pPr>
  </w:style>
  <w:style w:type="paragraph" w:styleId="Header">
    <w:name w:val="header"/>
    <w:basedOn w:val="Normal"/>
    <w:link w:val="HeaderChar"/>
    <w:uiPriority w:val="99"/>
    <w:unhideWhenUsed/>
    <w:rsid w:val="002B0DD7"/>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0DD7"/>
  </w:style>
  <w:style w:type="paragraph" w:styleId="Footer">
    <w:name w:val="footer"/>
    <w:basedOn w:val="Normal"/>
    <w:link w:val="FooterChar"/>
    <w:uiPriority w:val="99"/>
    <w:unhideWhenUsed/>
    <w:rsid w:val="002B0DD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0DD7"/>
  </w:style>
  <w:style w:type="paragraph" w:styleId="ListParagraph">
    <w:name w:val="List Paragraph"/>
    <w:basedOn w:val="Normal"/>
    <w:uiPriority w:val="34"/>
    <w:qFormat/>
    <w:rsid w:val="00A73730"/>
    <w:pPr>
      <w:ind w:left="720"/>
      <w:contextualSpacing/>
    </w:pPr>
  </w:style>
  <w:style w:type="paragraph" w:styleId="Caption">
    <w:name w:val="caption"/>
    <w:basedOn w:val="Normal"/>
    <w:next w:val="Normal"/>
    <w:uiPriority w:val="35"/>
    <w:unhideWhenUsed/>
    <w:qFormat/>
    <w:rsid w:val="00066088"/>
    <w:pPr>
      <w:spacing w:after="200" w:line="240" w:lineRule="auto"/>
    </w:pPr>
    <w:rPr>
      <w:i/>
      <w:iCs/>
      <w:color w:val="44546A" w:themeColor="text2"/>
      <w:sz w:val="18"/>
      <w:szCs w:val="18"/>
    </w:rPr>
  </w:style>
  <w:style w:type="table" w:styleId="TableGrid">
    <w:name w:val="Table Grid"/>
    <w:basedOn w:val="TableNormal"/>
    <w:uiPriority w:val="39"/>
    <w:rsid w:val="005A6D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CF6BAE"/>
    <w:pPr>
      <w:spacing w:after="0" w:line="240" w:lineRule="auto"/>
      <w:ind w:left="720" w:hanging="720"/>
    </w:pPr>
  </w:style>
  <w:style w:type="character" w:styleId="Hyperlink">
    <w:name w:val="Hyperlink"/>
    <w:basedOn w:val="DefaultParagraphFont"/>
    <w:uiPriority w:val="99"/>
    <w:unhideWhenUsed/>
    <w:rsid w:val="00481046"/>
    <w:rPr>
      <w:color w:val="0563C1" w:themeColor="hyperlink"/>
      <w:u w:val="single"/>
    </w:rPr>
  </w:style>
  <w:style w:type="character" w:customStyle="1" w:styleId="UnresolvedMention1">
    <w:name w:val="Unresolved Mention1"/>
    <w:basedOn w:val="DefaultParagraphFont"/>
    <w:uiPriority w:val="99"/>
    <w:semiHidden/>
    <w:unhideWhenUsed/>
    <w:rsid w:val="00481046"/>
    <w:rPr>
      <w:color w:val="605E5C"/>
      <w:shd w:val="clear" w:color="auto" w:fill="E1DFDD"/>
    </w:rPr>
  </w:style>
  <w:style w:type="character" w:styleId="LineNumber">
    <w:name w:val="line number"/>
    <w:basedOn w:val="DefaultParagraphFont"/>
    <w:uiPriority w:val="99"/>
    <w:semiHidden/>
    <w:unhideWhenUsed/>
    <w:rsid w:val="00CB4090"/>
  </w:style>
  <w:style w:type="paragraph" w:styleId="BalloonText">
    <w:name w:val="Balloon Text"/>
    <w:basedOn w:val="Normal"/>
    <w:link w:val="BalloonTextChar"/>
    <w:uiPriority w:val="99"/>
    <w:semiHidden/>
    <w:unhideWhenUsed/>
    <w:rsid w:val="004912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125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0035653">
      <w:bodyDiv w:val="1"/>
      <w:marLeft w:val="0"/>
      <w:marRight w:val="0"/>
      <w:marTop w:val="0"/>
      <w:marBottom w:val="0"/>
      <w:divBdr>
        <w:top w:val="none" w:sz="0" w:space="0" w:color="auto"/>
        <w:left w:val="none" w:sz="0" w:space="0" w:color="auto"/>
        <w:bottom w:val="none" w:sz="0" w:space="0" w:color="auto"/>
        <w:right w:val="none" w:sz="0" w:space="0" w:color="auto"/>
      </w:divBdr>
    </w:div>
    <w:div w:id="333267858">
      <w:bodyDiv w:val="1"/>
      <w:marLeft w:val="0"/>
      <w:marRight w:val="0"/>
      <w:marTop w:val="0"/>
      <w:marBottom w:val="0"/>
      <w:divBdr>
        <w:top w:val="none" w:sz="0" w:space="0" w:color="auto"/>
        <w:left w:val="none" w:sz="0" w:space="0" w:color="auto"/>
        <w:bottom w:val="none" w:sz="0" w:space="0" w:color="auto"/>
        <w:right w:val="none" w:sz="0" w:space="0" w:color="auto"/>
      </w:divBdr>
    </w:div>
    <w:div w:id="542064176">
      <w:bodyDiv w:val="1"/>
      <w:marLeft w:val="0"/>
      <w:marRight w:val="0"/>
      <w:marTop w:val="0"/>
      <w:marBottom w:val="0"/>
      <w:divBdr>
        <w:top w:val="none" w:sz="0" w:space="0" w:color="auto"/>
        <w:left w:val="none" w:sz="0" w:space="0" w:color="auto"/>
        <w:bottom w:val="none" w:sz="0" w:space="0" w:color="auto"/>
        <w:right w:val="none" w:sz="0" w:space="0" w:color="auto"/>
      </w:divBdr>
    </w:div>
    <w:div w:id="690494130">
      <w:bodyDiv w:val="1"/>
      <w:marLeft w:val="0"/>
      <w:marRight w:val="0"/>
      <w:marTop w:val="0"/>
      <w:marBottom w:val="0"/>
      <w:divBdr>
        <w:top w:val="none" w:sz="0" w:space="0" w:color="auto"/>
        <w:left w:val="none" w:sz="0" w:space="0" w:color="auto"/>
        <w:bottom w:val="none" w:sz="0" w:space="0" w:color="auto"/>
        <w:right w:val="none" w:sz="0" w:space="0" w:color="auto"/>
      </w:divBdr>
    </w:div>
    <w:div w:id="1169323280">
      <w:bodyDiv w:val="1"/>
      <w:marLeft w:val="0"/>
      <w:marRight w:val="0"/>
      <w:marTop w:val="0"/>
      <w:marBottom w:val="0"/>
      <w:divBdr>
        <w:top w:val="none" w:sz="0" w:space="0" w:color="auto"/>
        <w:left w:val="none" w:sz="0" w:space="0" w:color="auto"/>
        <w:bottom w:val="none" w:sz="0" w:space="0" w:color="auto"/>
        <w:right w:val="none" w:sz="0" w:space="0" w:color="auto"/>
      </w:divBdr>
    </w:div>
    <w:div w:id="2026898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45D061-7123-4136-A6DA-08526E5715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5</Pages>
  <Words>8895</Words>
  <Characters>50704</Characters>
  <Application>Microsoft Office Word</Application>
  <DocSecurity>0</DocSecurity>
  <Lines>422</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S Muthersbaugh</dc:creator>
  <cp:lastModifiedBy>David Scott Jachowski</cp:lastModifiedBy>
  <cp:revision>5</cp:revision>
  <dcterms:created xsi:type="dcterms:W3CDTF">2024-04-23T17:11:00Z</dcterms:created>
  <dcterms:modified xsi:type="dcterms:W3CDTF">2024-05-07T1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UYwrkaff"/&gt;&lt;style id="http://www.zotero.org/styles/the-journal-of-wildlife-management" hasBibliography="1" bibliographyStyleHasBeenSet="1"/&gt;&lt;prefs&gt;&lt;pref name="fieldType" value="Field"/&gt;&lt;/prefs&gt;&lt;/</vt:lpwstr>
  </property>
  <property fmtid="{D5CDD505-2E9C-101B-9397-08002B2CF9AE}" pid="3" name="ZOTERO_PREF_2">
    <vt:lpwstr>data&gt;</vt:lpwstr>
  </property>
</Properties>
</file>